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90A3C" w:rsidRPr="00A11B33" w:rsidRDefault="00290A3C" w:rsidP="04C91C6F">
      <w:pPr>
        <w:rPr>
          <w:rFonts w:ascii="Times New Roman" w:eastAsia="Calibri" w:hAnsi="Times New Roman" w:cs="Times New Roman"/>
          <w:sz w:val="24"/>
          <w:szCs w:val="24"/>
        </w:rPr>
      </w:pPr>
    </w:p>
    <w:p w:rsidR="00290A3C" w:rsidRPr="00A11B33" w:rsidRDefault="00290A3C" w:rsidP="04C91C6F">
      <w:pPr>
        <w:rPr>
          <w:rFonts w:ascii="Times New Roman" w:hAnsi="Times New Roman" w:cs="Times New Roman"/>
          <w:sz w:val="24"/>
          <w:szCs w:val="24"/>
        </w:rPr>
      </w:pPr>
    </w:p>
    <w:p w:rsidR="00A73EBD" w:rsidRDefault="00A73EBD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55407C" w:rsidRDefault="0055407C" w:rsidP="00CA2A7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5407C" w:rsidRDefault="0055407C" w:rsidP="00CA2A7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7704B">
        <w:rPr>
          <w:rFonts w:ascii="Times New Roman" w:eastAsia="Calibri" w:hAnsi="Times New Roman" w:cs="Times New Roman"/>
          <w:b/>
          <w:bCs/>
          <w:sz w:val="24"/>
          <w:szCs w:val="24"/>
        </w:rPr>
        <w:t>Supplemental Figure 1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61085">
        <w:rPr>
          <w:rFonts w:ascii="Times New Roman" w:eastAsia="Calibri" w:hAnsi="Times New Roman" w:cs="Times New Roman"/>
          <w:sz w:val="24"/>
          <w:szCs w:val="24"/>
        </w:rPr>
        <w:t>Intergenomic similarities heatmap</w:t>
      </w:r>
    </w:p>
    <w:p w:rsidR="00061085" w:rsidRDefault="00061085" w:rsidP="00CA2A7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Heatmap was created using VIRIDIC</w:t>
      </w:r>
      <w:r w:rsidR="008B6B2A">
        <w:rPr>
          <w:rFonts w:ascii="Times New Roman" w:eastAsia="Calibri" w:hAnsi="Times New Roman" w:cs="Times New Roman"/>
          <w:sz w:val="24"/>
          <w:szCs w:val="24"/>
        </w:rPr>
        <w:t xml:space="preserve"> by computing </w:t>
      </w:r>
      <w:r w:rsidR="008A0DE3">
        <w:rPr>
          <w:rFonts w:ascii="Times New Roman" w:eastAsia="Calibri" w:hAnsi="Times New Roman" w:cs="Times New Roman"/>
          <w:sz w:val="24"/>
          <w:szCs w:val="24"/>
        </w:rPr>
        <w:t>pairwise</w:t>
      </w:r>
      <w:r w:rsidR="008B6B2A">
        <w:rPr>
          <w:rFonts w:ascii="Times New Roman" w:eastAsia="Calibri" w:hAnsi="Times New Roman" w:cs="Times New Roman"/>
          <w:sz w:val="24"/>
          <w:szCs w:val="24"/>
        </w:rPr>
        <w:t xml:space="preserve"> intergenomic similarities</w:t>
      </w:r>
      <w:r w:rsidR="008A0DE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E273D1">
        <w:rPr>
          <w:rFonts w:ascii="Times New Roman" w:eastAsia="Calibri" w:hAnsi="Times New Roman" w:cs="Times New Roman"/>
          <w:sz w:val="24"/>
          <w:szCs w:val="24"/>
        </w:rPr>
        <w:t xml:space="preserve">(blue) </w:t>
      </w:r>
      <w:r w:rsidR="008A0DE3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="008C153D">
        <w:rPr>
          <w:rFonts w:ascii="Times New Roman" w:eastAsia="Calibri" w:hAnsi="Times New Roman" w:cs="Times New Roman"/>
          <w:sz w:val="24"/>
          <w:szCs w:val="24"/>
        </w:rPr>
        <w:t xml:space="preserve">clustering using the complete clustering method. </w:t>
      </w:r>
      <w:r w:rsidR="006E1610">
        <w:rPr>
          <w:rFonts w:ascii="Times New Roman" w:eastAsia="Calibri" w:hAnsi="Times New Roman" w:cs="Times New Roman"/>
          <w:sz w:val="24"/>
          <w:szCs w:val="24"/>
        </w:rPr>
        <w:t>The alignment fraction</w:t>
      </w:r>
      <w:r w:rsidR="00E273D1">
        <w:rPr>
          <w:rFonts w:ascii="Times New Roman" w:eastAsia="Calibri" w:hAnsi="Times New Roman" w:cs="Times New Roman"/>
          <w:sz w:val="24"/>
          <w:szCs w:val="24"/>
        </w:rPr>
        <w:t xml:space="preserve"> (green)</w:t>
      </w:r>
      <w:r w:rsidR="006E1610">
        <w:rPr>
          <w:rFonts w:ascii="Times New Roman" w:eastAsia="Calibri" w:hAnsi="Times New Roman" w:cs="Times New Roman"/>
          <w:sz w:val="24"/>
          <w:szCs w:val="24"/>
        </w:rPr>
        <w:t xml:space="preserve"> and length </w:t>
      </w:r>
      <w:r w:rsidR="00E273D1">
        <w:rPr>
          <w:rFonts w:ascii="Times New Roman" w:eastAsia="Calibri" w:hAnsi="Times New Roman" w:cs="Times New Roman"/>
          <w:sz w:val="24"/>
          <w:szCs w:val="24"/>
        </w:rPr>
        <w:t xml:space="preserve">(purple) </w:t>
      </w:r>
      <w:r w:rsidR="006E1610">
        <w:rPr>
          <w:rFonts w:ascii="Times New Roman" w:eastAsia="Calibri" w:hAnsi="Times New Roman" w:cs="Times New Roman"/>
          <w:sz w:val="24"/>
          <w:szCs w:val="24"/>
        </w:rPr>
        <w:t>ratios for each pair are also indicated. Only values</w:t>
      </w:r>
      <w:r w:rsidR="00F1261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6264A">
        <w:rPr>
          <w:rFonts w:ascii="Times New Roman" w:eastAsia="Calibri" w:hAnsi="Times New Roman" w:cs="Times New Roman"/>
          <w:sz w:val="24"/>
          <w:szCs w:val="24"/>
        </w:rPr>
        <w:t>over</w:t>
      </w:r>
      <w:r w:rsidR="00F12617">
        <w:rPr>
          <w:rFonts w:ascii="Times New Roman" w:eastAsia="Calibri" w:hAnsi="Times New Roman" w:cs="Times New Roman"/>
          <w:sz w:val="24"/>
          <w:szCs w:val="24"/>
        </w:rPr>
        <w:t xml:space="preserve"> 50% similarity and</w:t>
      </w:r>
      <w:r w:rsidR="0056264A">
        <w:rPr>
          <w:rFonts w:ascii="Times New Roman" w:eastAsia="Calibri" w:hAnsi="Times New Roman" w:cs="Times New Roman"/>
          <w:sz w:val="24"/>
          <w:szCs w:val="24"/>
        </w:rPr>
        <w:t xml:space="preserve"> 0.5 ratios are shown. </w:t>
      </w:r>
    </w:p>
    <w:p w:rsidR="00330B44" w:rsidRPr="00A11B33" w:rsidRDefault="00330B44" w:rsidP="00CA2A7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330B44"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5991860"/>
            <wp:effectExtent l="0" t="0" r="0" b="0"/>
            <wp:docPr id="158506605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9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30B44" w:rsidRPr="00A11B33" w:rsidSect="0067704B">
      <w:headerReference w:type="default" r:id="rId13"/>
      <w:footerReference w:type="even" r:id="rId14"/>
      <w:footerReference w:type="default" r:id="rId15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32644" w:rsidRDefault="00A32644">
      <w:pPr>
        <w:spacing w:after="0" w:line="240" w:lineRule="auto"/>
      </w:pPr>
      <w:r>
        <w:separator/>
      </w:r>
    </w:p>
  </w:endnote>
  <w:endnote w:type="continuationSeparator" w:id="0">
    <w:p w:rsidR="00A32644" w:rsidRDefault="00A32644">
      <w:pPr>
        <w:spacing w:after="0" w:line="240" w:lineRule="auto"/>
      </w:pPr>
      <w:r>
        <w:continuationSeparator/>
      </w:r>
    </w:p>
  </w:endnote>
  <w:endnote w:type="continuationNotice" w:id="1">
    <w:p w:rsidR="00A32644" w:rsidRDefault="00A3264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15000442"/>
      <w:docPartObj>
        <w:docPartGallery w:val="Page Numbers (Bottom of Page)"/>
        <w:docPartUnique/>
      </w:docPartObj>
    </w:sdtPr>
    <w:sdtContent>
      <w:p w:rsidR="00132D80" w:rsidRDefault="00D97454" w:rsidP="006770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132D80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32D80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:rsidR="00132D80" w:rsidRDefault="00132D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89989392"/>
      <w:docPartObj>
        <w:docPartGallery w:val="Page Numbers (Bottom of Page)"/>
        <w:docPartUnique/>
      </w:docPartObj>
    </w:sdtPr>
    <w:sdtContent>
      <w:p w:rsidR="00132D80" w:rsidRDefault="00D97454" w:rsidP="006770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132D80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41D65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4C91C6F" w:rsidTr="04C91C6F">
      <w:trPr>
        <w:trHeight w:val="300"/>
      </w:trPr>
      <w:tc>
        <w:tcPr>
          <w:tcW w:w="3120" w:type="dxa"/>
        </w:tcPr>
        <w:p w:rsidR="04C91C6F" w:rsidRDefault="04C91C6F" w:rsidP="005012C7">
          <w:pPr>
            <w:pStyle w:val="Header"/>
            <w:ind w:left="-115" w:right="360"/>
          </w:pPr>
        </w:p>
      </w:tc>
      <w:tc>
        <w:tcPr>
          <w:tcW w:w="3120" w:type="dxa"/>
        </w:tcPr>
        <w:p w:rsidR="04C91C6F" w:rsidRDefault="04C91C6F" w:rsidP="04C91C6F">
          <w:pPr>
            <w:pStyle w:val="Header"/>
            <w:jc w:val="center"/>
          </w:pPr>
        </w:p>
      </w:tc>
      <w:tc>
        <w:tcPr>
          <w:tcW w:w="3120" w:type="dxa"/>
        </w:tcPr>
        <w:p w:rsidR="04C91C6F" w:rsidRDefault="04C91C6F" w:rsidP="04C91C6F">
          <w:pPr>
            <w:pStyle w:val="Header"/>
            <w:ind w:right="-115"/>
            <w:jc w:val="right"/>
          </w:pPr>
        </w:p>
      </w:tc>
    </w:tr>
  </w:tbl>
  <w:p w:rsidR="04C91C6F" w:rsidRDefault="04C91C6F" w:rsidP="04C91C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32644" w:rsidRDefault="00A32644">
      <w:pPr>
        <w:spacing w:after="0" w:line="240" w:lineRule="auto"/>
      </w:pPr>
      <w:r>
        <w:separator/>
      </w:r>
    </w:p>
  </w:footnote>
  <w:footnote w:type="continuationSeparator" w:id="0">
    <w:p w:rsidR="00A32644" w:rsidRDefault="00A32644">
      <w:pPr>
        <w:spacing w:after="0" w:line="240" w:lineRule="auto"/>
      </w:pPr>
      <w:r>
        <w:continuationSeparator/>
      </w:r>
    </w:p>
  </w:footnote>
  <w:footnote w:type="continuationNotice" w:id="1">
    <w:p w:rsidR="00A32644" w:rsidRDefault="00A3264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4C91C6F" w:rsidTr="04C91C6F">
      <w:trPr>
        <w:trHeight w:val="300"/>
      </w:trPr>
      <w:tc>
        <w:tcPr>
          <w:tcW w:w="3120" w:type="dxa"/>
        </w:tcPr>
        <w:p w:rsidR="04C91C6F" w:rsidRDefault="04C91C6F" w:rsidP="04C91C6F">
          <w:pPr>
            <w:pStyle w:val="Header"/>
            <w:ind w:left="-115"/>
          </w:pPr>
        </w:p>
      </w:tc>
      <w:tc>
        <w:tcPr>
          <w:tcW w:w="3120" w:type="dxa"/>
        </w:tcPr>
        <w:p w:rsidR="04C91C6F" w:rsidRDefault="04C91C6F" w:rsidP="04C91C6F">
          <w:pPr>
            <w:pStyle w:val="Header"/>
            <w:jc w:val="center"/>
          </w:pPr>
        </w:p>
      </w:tc>
      <w:tc>
        <w:tcPr>
          <w:tcW w:w="3120" w:type="dxa"/>
        </w:tcPr>
        <w:p w:rsidR="04C91C6F" w:rsidRDefault="04C91C6F" w:rsidP="04C91C6F">
          <w:pPr>
            <w:pStyle w:val="Header"/>
            <w:ind w:right="-115"/>
            <w:jc w:val="right"/>
          </w:pPr>
        </w:p>
      </w:tc>
    </w:tr>
  </w:tbl>
  <w:p w:rsidR="04C91C6F" w:rsidRDefault="04C91C6F" w:rsidP="04C91C6F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A34E4C"/>
    <w:multiLevelType w:val="hybridMultilevel"/>
    <w:tmpl w:val="0EB0C1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194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U538H688D978B689"/>
    <w:docVar w:name="paperpile-doc-name" w:val="Salmonella Paper Draft.docx"/>
    <w:docVar w:name="paperpile-includeDoi" w:val="false"/>
    <w:docVar w:name="paperpile-styleFile" w:val="vancouver.csl"/>
    <w:docVar w:name="paperpile-styleId" w:val="pp-vancouver"/>
    <w:docVar w:name="paperpile-styleLabel" w:val="Vancouver"/>
    <w:docVar w:name="paperpile-styleLocale" w:val="en-US"/>
  </w:docVars>
  <w:rsids>
    <w:rsidRoot w:val="798C2758"/>
    <w:rsid w:val="00001355"/>
    <w:rsid w:val="00002E36"/>
    <w:rsid w:val="00003E41"/>
    <w:rsid w:val="0000434D"/>
    <w:rsid w:val="000043E6"/>
    <w:rsid w:val="000053FB"/>
    <w:rsid w:val="00005783"/>
    <w:rsid w:val="00005A97"/>
    <w:rsid w:val="00005B26"/>
    <w:rsid w:val="00005D6D"/>
    <w:rsid w:val="00006683"/>
    <w:rsid w:val="0000709B"/>
    <w:rsid w:val="00010F0A"/>
    <w:rsid w:val="00011327"/>
    <w:rsid w:val="00011C30"/>
    <w:rsid w:val="00012A8D"/>
    <w:rsid w:val="00013888"/>
    <w:rsid w:val="00013BA1"/>
    <w:rsid w:val="000141DF"/>
    <w:rsid w:val="0001596F"/>
    <w:rsid w:val="0001637D"/>
    <w:rsid w:val="00016426"/>
    <w:rsid w:val="0001697C"/>
    <w:rsid w:val="0001719E"/>
    <w:rsid w:val="00020BD5"/>
    <w:rsid w:val="00020C04"/>
    <w:rsid w:val="00020F23"/>
    <w:rsid w:val="000210EA"/>
    <w:rsid w:val="0002227D"/>
    <w:rsid w:val="000234A0"/>
    <w:rsid w:val="000239E9"/>
    <w:rsid w:val="00023C88"/>
    <w:rsid w:val="00024B48"/>
    <w:rsid w:val="00024D9C"/>
    <w:rsid w:val="00024DB3"/>
    <w:rsid w:val="000268D6"/>
    <w:rsid w:val="00026A81"/>
    <w:rsid w:val="000307C7"/>
    <w:rsid w:val="00030EDF"/>
    <w:rsid w:val="000311FB"/>
    <w:rsid w:val="00032355"/>
    <w:rsid w:val="0003278D"/>
    <w:rsid w:val="00032ABC"/>
    <w:rsid w:val="0003319D"/>
    <w:rsid w:val="00033A55"/>
    <w:rsid w:val="00033C8A"/>
    <w:rsid w:val="000342DE"/>
    <w:rsid w:val="000358DF"/>
    <w:rsid w:val="00035BD2"/>
    <w:rsid w:val="00036441"/>
    <w:rsid w:val="00036487"/>
    <w:rsid w:val="00037564"/>
    <w:rsid w:val="000376F0"/>
    <w:rsid w:val="00040085"/>
    <w:rsid w:val="00040196"/>
    <w:rsid w:val="00040AF4"/>
    <w:rsid w:val="00040DA9"/>
    <w:rsid w:val="00041052"/>
    <w:rsid w:val="000412BE"/>
    <w:rsid w:val="000414C2"/>
    <w:rsid w:val="0004173A"/>
    <w:rsid w:val="00041756"/>
    <w:rsid w:val="00042AE2"/>
    <w:rsid w:val="0004312A"/>
    <w:rsid w:val="00043412"/>
    <w:rsid w:val="000436A4"/>
    <w:rsid w:val="00043778"/>
    <w:rsid w:val="0004386E"/>
    <w:rsid w:val="000441E1"/>
    <w:rsid w:val="00044B81"/>
    <w:rsid w:val="00044EF5"/>
    <w:rsid w:val="0004508D"/>
    <w:rsid w:val="00047B15"/>
    <w:rsid w:val="00050FA2"/>
    <w:rsid w:val="00051DD9"/>
    <w:rsid w:val="00051FB5"/>
    <w:rsid w:val="0005288C"/>
    <w:rsid w:val="00052A59"/>
    <w:rsid w:val="000530EC"/>
    <w:rsid w:val="0005360D"/>
    <w:rsid w:val="00053DC9"/>
    <w:rsid w:val="00054D61"/>
    <w:rsid w:val="00055745"/>
    <w:rsid w:val="00055CEB"/>
    <w:rsid w:val="00056009"/>
    <w:rsid w:val="00057AD1"/>
    <w:rsid w:val="00057EB9"/>
    <w:rsid w:val="0006075B"/>
    <w:rsid w:val="00060DAB"/>
    <w:rsid w:val="00061085"/>
    <w:rsid w:val="0006208A"/>
    <w:rsid w:val="00062309"/>
    <w:rsid w:val="000624D1"/>
    <w:rsid w:val="00062954"/>
    <w:rsid w:val="00062A71"/>
    <w:rsid w:val="00063C86"/>
    <w:rsid w:val="00063F0E"/>
    <w:rsid w:val="00064036"/>
    <w:rsid w:val="000644FA"/>
    <w:rsid w:val="000645E0"/>
    <w:rsid w:val="000649EB"/>
    <w:rsid w:val="00064A0A"/>
    <w:rsid w:val="00065D96"/>
    <w:rsid w:val="000663E1"/>
    <w:rsid w:val="000668C7"/>
    <w:rsid w:val="00067795"/>
    <w:rsid w:val="0007073B"/>
    <w:rsid w:val="00071572"/>
    <w:rsid w:val="00071F91"/>
    <w:rsid w:val="0007267F"/>
    <w:rsid w:val="00075E03"/>
    <w:rsid w:val="0007618D"/>
    <w:rsid w:val="0007651E"/>
    <w:rsid w:val="00077056"/>
    <w:rsid w:val="00077504"/>
    <w:rsid w:val="00080CA5"/>
    <w:rsid w:val="00080D5A"/>
    <w:rsid w:val="00081A6B"/>
    <w:rsid w:val="00081B64"/>
    <w:rsid w:val="000825B0"/>
    <w:rsid w:val="000835D5"/>
    <w:rsid w:val="00083D36"/>
    <w:rsid w:val="00084D73"/>
    <w:rsid w:val="00084FDB"/>
    <w:rsid w:val="00085614"/>
    <w:rsid w:val="0008562E"/>
    <w:rsid w:val="00085AEC"/>
    <w:rsid w:val="000860D7"/>
    <w:rsid w:val="00086ACC"/>
    <w:rsid w:val="00087775"/>
    <w:rsid w:val="00090246"/>
    <w:rsid w:val="000903A9"/>
    <w:rsid w:val="0009063D"/>
    <w:rsid w:val="00090FEE"/>
    <w:rsid w:val="00091396"/>
    <w:rsid w:val="00091570"/>
    <w:rsid w:val="00091BBB"/>
    <w:rsid w:val="00092076"/>
    <w:rsid w:val="00092BC6"/>
    <w:rsid w:val="00093316"/>
    <w:rsid w:val="00093DC5"/>
    <w:rsid w:val="00094801"/>
    <w:rsid w:val="00095620"/>
    <w:rsid w:val="00095B5D"/>
    <w:rsid w:val="00097184"/>
    <w:rsid w:val="000971B9"/>
    <w:rsid w:val="0009740A"/>
    <w:rsid w:val="00097667"/>
    <w:rsid w:val="00097AA2"/>
    <w:rsid w:val="00097CF1"/>
    <w:rsid w:val="000A00D5"/>
    <w:rsid w:val="000A11AA"/>
    <w:rsid w:val="000A13A4"/>
    <w:rsid w:val="000A1F6C"/>
    <w:rsid w:val="000A21B2"/>
    <w:rsid w:val="000A293F"/>
    <w:rsid w:val="000A2E27"/>
    <w:rsid w:val="000A340B"/>
    <w:rsid w:val="000A3BEA"/>
    <w:rsid w:val="000A3E9A"/>
    <w:rsid w:val="000A4C7D"/>
    <w:rsid w:val="000A5E50"/>
    <w:rsid w:val="000A6453"/>
    <w:rsid w:val="000A7A1E"/>
    <w:rsid w:val="000A7D9C"/>
    <w:rsid w:val="000B0A3C"/>
    <w:rsid w:val="000B0D2D"/>
    <w:rsid w:val="000B17F8"/>
    <w:rsid w:val="000B1B4C"/>
    <w:rsid w:val="000B1B6B"/>
    <w:rsid w:val="000B2350"/>
    <w:rsid w:val="000B2400"/>
    <w:rsid w:val="000B2484"/>
    <w:rsid w:val="000B28A7"/>
    <w:rsid w:val="000B31B3"/>
    <w:rsid w:val="000B3605"/>
    <w:rsid w:val="000B4557"/>
    <w:rsid w:val="000B4F79"/>
    <w:rsid w:val="000B52F9"/>
    <w:rsid w:val="000B68CC"/>
    <w:rsid w:val="000B6AC4"/>
    <w:rsid w:val="000B6F84"/>
    <w:rsid w:val="000B783C"/>
    <w:rsid w:val="000B7F5A"/>
    <w:rsid w:val="000B7F5C"/>
    <w:rsid w:val="000C01D1"/>
    <w:rsid w:val="000C0B12"/>
    <w:rsid w:val="000C0EA5"/>
    <w:rsid w:val="000C1166"/>
    <w:rsid w:val="000C1721"/>
    <w:rsid w:val="000C1DCB"/>
    <w:rsid w:val="000C2376"/>
    <w:rsid w:val="000C2410"/>
    <w:rsid w:val="000C2EAC"/>
    <w:rsid w:val="000C31FF"/>
    <w:rsid w:val="000C34B3"/>
    <w:rsid w:val="000C4AFF"/>
    <w:rsid w:val="000C5D65"/>
    <w:rsid w:val="000C6C8E"/>
    <w:rsid w:val="000C7100"/>
    <w:rsid w:val="000D0502"/>
    <w:rsid w:val="000D0578"/>
    <w:rsid w:val="000D0C27"/>
    <w:rsid w:val="000D0E96"/>
    <w:rsid w:val="000D0F1A"/>
    <w:rsid w:val="000D107B"/>
    <w:rsid w:val="000D1168"/>
    <w:rsid w:val="000D1234"/>
    <w:rsid w:val="000D14AF"/>
    <w:rsid w:val="000D2438"/>
    <w:rsid w:val="000D276F"/>
    <w:rsid w:val="000D34AB"/>
    <w:rsid w:val="000D3504"/>
    <w:rsid w:val="000D3A06"/>
    <w:rsid w:val="000D5354"/>
    <w:rsid w:val="000D559F"/>
    <w:rsid w:val="000D574F"/>
    <w:rsid w:val="000D63CB"/>
    <w:rsid w:val="000D67F4"/>
    <w:rsid w:val="000D6C21"/>
    <w:rsid w:val="000D72C4"/>
    <w:rsid w:val="000D7848"/>
    <w:rsid w:val="000D7F4C"/>
    <w:rsid w:val="000E0A5C"/>
    <w:rsid w:val="000E0EBF"/>
    <w:rsid w:val="000E0F53"/>
    <w:rsid w:val="000E1C8E"/>
    <w:rsid w:val="000E1F7B"/>
    <w:rsid w:val="000E21F1"/>
    <w:rsid w:val="000E2AC1"/>
    <w:rsid w:val="000E2B16"/>
    <w:rsid w:val="000E2B78"/>
    <w:rsid w:val="000E3DF3"/>
    <w:rsid w:val="000E40AA"/>
    <w:rsid w:val="000E49D4"/>
    <w:rsid w:val="000E4D22"/>
    <w:rsid w:val="000E5499"/>
    <w:rsid w:val="000E767A"/>
    <w:rsid w:val="000F0019"/>
    <w:rsid w:val="000F0250"/>
    <w:rsid w:val="000F21A9"/>
    <w:rsid w:val="000F3B81"/>
    <w:rsid w:val="000F3FD7"/>
    <w:rsid w:val="000F42D1"/>
    <w:rsid w:val="000F471D"/>
    <w:rsid w:val="000F59F9"/>
    <w:rsid w:val="000F65BF"/>
    <w:rsid w:val="000F66F6"/>
    <w:rsid w:val="000F675B"/>
    <w:rsid w:val="000F6FE7"/>
    <w:rsid w:val="000F7F09"/>
    <w:rsid w:val="00100823"/>
    <w:rsid w:val="00100EE1"/>
    <w:rsid w:val="001020C7"/>
    <w:rsid w:val="00102387"/>
    <w:rsid w:val="00102F15"/>
    <w:rsid w:val="00103300"/>
    <w:rsid w:val="00103309"/>
    <w:rsid w:val="00103657"/>
    <w:rsid w:val="00103A22"/>
    <w:rsid w:val="00103EFA"/>
    <w:rsid w:val="001047B8"/>
    <w:rsid w:val="0010552B"/>
    <w:rsid w:val="00105779"/>
    <w:rsid w:val="00107255"/>
    <w:rsid w:val="001072DE"/>
    <w:rsid w:val="001101F5"/>
    <w:rsid w:val="00110704"/>
    <w:rsid w:val="0011126F"/>
    <w:rsid w:val="0011194E"/>
    <w:rsid w:val="001119D4"/>
    <w:rsid w:val="001127A2"/>
    <w:rsid w:val="00113126"/>
    <w:rsid w:val="00113A32"/>
    <w:rsid w:val="00113E92"/>
    <w:rsid w:val="00114447"/>
    <w:rsid w:val="00114668"/>
    <w:rsid w:val="001147AE"/>
    <w:rsid w:val="00115BAA"/>
    <w:rsid w:val="001206C2"/>
    <w:rsid w:val="001212E4"/>
    <w:rsid w:val="001222CB"/>
    <w:rsid w:val="00122CAE"/>
    <w:rsid w:val="00124E38"/>
    <w:rsid w:val="00126A80"/>
    <w:rsid w:val="00126EE8"/>
    <w:rsid w:val="0012704D"/>
    <w:rsid w:val="0012738F"/>
    <w:rsid w:val="001278A2"/>
    <w:rsid w:val="00127D18"/>
    <w:rsid w:val="00130291"/>
    <w:rsid w:val="0013033E"/>
    <w:rsid w:val="0013047A"/>
    <w:rsid w:val="001304A7"/>
    <w:rsid w:val="00130934"/>
    <w:rsid w:val="001319A4"/>
    <w:rsid w:val="00131B54"/>
    <w:rsid w:val="00132D80"/>
    <w:rsid w:val="00134686"/>
    <w:rsid w:val="0013483D"/>
    <w:rsid w:val="001349FD"/>
    <w:rsid w:val="001350E4"/>
    <w:rsid w:val="001359F6"/>
    <w:rsid w:val="00135C9D"/>
    <w:rsid w:val="0013603F"/>
    <w:rsid w:val="00136F87"/>
    <w:rsid w:val="00137665"/>
    <w:rsid w:val="0014014E"/>
    <w:rsid w:val="001407CA"/>
    <w:rsid w:val="00141086"/>
    <w:rsid w:val="001424F3"/>
    <w:rsid w:val="00142F5F"/>
    <w:rsid w:val="00142F8A"/>
    <w:rsid w:val="001449CE"/>
    <w:rsid w:val="00144B33"/>
    <w:rsid w:val="00144C6A"/>
    <w:rsid w:val="00144D75"/>
    <w:rsid w:val="00145054"/>
    <w:rsid w:val="0014578A"/>
    <w:rsid w:val="001460C7"/>
    <w:rsid w:val="0014619F"/>
    <w:rsid w:val="00146526"/>
    <w:rsid w:val="00146888"/>
    <w:rsid w:val="0014704E"/>
    <w:rsid w:val="001475D7"/>
    <w:rsid w:val="00147961"/>
    <w:rsid w:val="00147DE1"/>
    <w:rsid w:val="00150295"/>
    <w:rsid w:val="001534B3"/>
    <w:rsid w:val="001538C2"/>
    <w:rsid w:val="00153F7F"/>
    <w:rsid w:val="001544A9"/>
    <w:rsid w:val="00154973"/>
    <w:rsid w:val="00154D87"/>
    <w:rsid w:val="00155709"/>
    <w:rsid w:val="00155A0F"/>
    <w:rsid w:val="00155E5A"/>
    <w:rsid w:val="001561A0"/>
    <w:rsid w:val="001567AA"/>
    <w:rsid w:val="00156B22"/>
    <w:rsid w:val="00156D06"/>
    <w:rsid w:val="001607C4"/>
    <w:rsid w:val="00160ACB"/>
    <w:rsid w:val="001627AF"/>
    <w:rsid w:val="00163017"/>
    <w:rsid w:val="001633F8"/>
    <w:rsid w:val="00163842"/>
    <w:rsid w:val="00163C3B"/>
    <w:rsid w:val="00164084"/>
    <w:rsid w:val="00165B2F"/>
    <w:rsid w:val="00165F5C"/>
    <w:rsid w:val="001666AC"/>
    <w:rsid w:val="00166A08"/>
    <w:rsid w:val="00166F02"/>
    <w:rsid w:val="00167E84"/>
    <w:rsid w:val="0017069D"/>
    <w:rsid w:val="00170B26"/>
    <w:rsid w:val="0017233A"/>
    <w:rsid w:val="00172772"/>
    <w:rsid w:val="00172793"/>
    <w:rsid w:val="00172FCF"/>
    <w:rsid w:val="00173966"/>
    <w:rsid w:val="00173CB8"/>
    <w:rsid w:val="00174A62"/>
    <w:rsid w:val="00174EBE"/>
    <w:rsid w:val="0017569B"/>
    <w:rsid w:val="00175A1E"/>
    <w:rsid w:val="0017628A"/>
    <w:rsid w:val="001765DA"/>
    <w:rsid w:val="001766FB"/>
    <w:rsid w:val="00176F46"/>
    <w:rsid w:val="0017781A"/>
    <w:rsid w:val="00177929"/>
    <w:rsid w:val="001802B3"/>
    <w:rsid w:val="00180B0F"/>
    <w:rsid w:val="00180EF5"/>
    <w:rsid w:val="0018113F"/>
    <w:rsid w:val="00181AA8"/>
    <w:rsid w:val="00181CC7"/>
    <w:rsid w:val="00182162"/>
    <w:rsid w:val="001827A7"/>
    <w:rsid w:val="00182ACA"/>
    <w:rsid w:val="00182FF6"/>
    <w:rsid w:val="0018386F"/>
    <w:rsid w:val="00183915"/>
    <w:rsid w:val="0018400E"/>
    <w:rsid w:val="0018424D"/>
    <w:rsid w:val="00184FDF"/>
    <w:rsid w:val="00185192"/>
    <w:rsid w:val="00185CED"/>
    <w:rsid w:val="00186019"/>
    <w:rsid w:val="00186119"/>
    <w:rsid w:val="0018636C"/>
    <w:rsid w:val="00186706"/>
    <w:rsid w:val="00186950"/>
    <w:rsid w:val="00186974"/>
    <w:rsid w:val="001871A5"/>
    <w:rsid w:val="001872F1"/>
    <w:rsid w:val="00187CF0"/>
    <w:rsid w:val="00187DBE"/>
    <w:rsid w:val="00187E61"/>
    <w:rsid w:val="00187EC8"/>
    <w:rsid w:val="00190246"/>
    <w:rsid w:val="00190C4C"/>
    <w:rsid w:val="00190CB8"/>
    <w:rsid w:val="00191059"/>
    <w:rsid w:val="00192AC5"/>
    <w:rsid w:val="0019393A"/>
    <w:rsid w:val="0019410F"/>
    <w:rsid w:val="00194540"/>
    <w:rsid w:val="001946C7"/>
    <w:rsid w:val="0019478B"/>
    <w:rsid w:val="001948C5"/>
    <w:rsid w:val="00194A05"/>
    <w:rsid w:val="00194FB8"/>
    <w:rsid w:val="00195561"/>
    <w:rsid w:val="00195953"/>
    <w:rsid w:val="00196124"/>
    <w:rsid w:val="00196267"/>
    <w:rsid w:val="00196556"/>
    <w:rsid w:val="00197048"/>
    <w:rsid w:val="00197C60"/>
    <w:rsid w:val="001A0C2B"/>
    <w:rsid w:val="001A1665"/>
    <w:rsid w:val="001A1BEB"/>
    <w:rsid w:val="001A1D90"/>
    <w:rsid w:val="001A25CD"/>
    <w:rsid w:val="001A2679"/>
    <w:rsid w:val="001A2D09"/>
    <w:rsid w:val="001A30B1"/>
    <w:rsid w:val="001A3107"/>
    <w:rsid w:val="001A31F6"/>
    <w:rsid w:val="001A4F84"/>
    <w:rsid w:val="001A5334"/>
    <w:rsid w:val="001A54AB"/>
    <w:rsid w:val="001A5F9E"/>
    <w:rsid w:val="001A62D7"/>
    <w:rsid w:val="001A6AE3"/>
    <w:rsid w:val="001A7441"/>
    <w:rsid w:val="001A75BB"/>
    <w:rsid w:val="001A78FC"/>
    <w:rsid w:val="001A7D7A"/>
    <w:rsid w:val="001B5122"/>
    <w:rsid w:val="001B5DC5"/>
    <w:rsid w:val="001B5F08"/>
    <w:rsid w:val="001B63FF"/>
    <w:rsid w:val="001B6970"/>
    <w:rsid w:val="001B6E8E"/>
    <w:rsid w:val="001B7AED"/>
    <w:rsid w:val="001B7DCA"/>
    <w:rsid w:val="001C0992"/>
    <w:rsid w:val="001C13FD"/>
    <w:rsid w:val="001C1CF3"/>
    <w:rsid w:val="001C2380"/>
    <w:rsid w:val="001C2878"/>
    <w:rsid w:val="001C2CD3"/>
    <w:rsid w:val="001C2E62"/>
    <w:rsid w:val="001C2EAD"/>
    <w:rsid w:val="001C3F6C"/>
    <w:rsid w:val="001C4343"/>
    <w:rsid w:val="001C48D1"/>
    <w:rsid w:val="001C4CFB"/>
    <w:rsid w:val="001C52DA"/>
    <w:rsid w:val="001C5423"/>
    <w:rsid w:val="001C59CE"/>
    <w:rsid w:val="001C5F24"/>
    <w:rsid w:val="001C68E7"/>
    <w:rsid w:val="001C7738"/>
    <w:rsid w:val="001C7E79"/>
    <w:rsid w:val="001D01D1"/>
    <w:rsid w:val="001D092B"/>
    <w:rsid w:val="001D0AD6"/>
    <w:rsid w:val="001D1C18"/>
    <w:rsid w:val="001D3692"/>
    <w:rsid w:val="001D376B"/>
    <w:rsid w:val="001D37DF"/>
    <w:rsid w:val="001D47CC"/>
    <w:rsid w:val="001D760B"/>
    <w:rsid w:val="001E0218"/>
    <w:rsid w:val="001E061A"/>
    <w:rsid w:val="001E0BF3"/>
    <w:rsid w:val="001E0F02"/>
    <w:rsid w:val="001E1B8A"/>
    <w:rsid w:val="001E2831"/>
    <w:rsid w:val="001E2E57"/>
    <w:rsid w:val="001E3190"/>
    <w:rsid w:val="001E3771"/>
    <w:rsid w:val="001E48B4"/>
    <w:rsid w:val="001E5B26"/>
    <w:rsid w:val="001E5DFE"/>
    <w:rsid w:val="001E5E49"/>
    <w:rsid w:val="001E690C"/>
    <w:rsid w:val="001E6DC4"/>
    <w:rsid w:val="001E6F4B"/>
    <w:rsid w:val="001E7590"/>
    <w:rsid w:val="001E776A"/>
    <w:rsid w:val="001E7919"/>
    <w:rsid w:val="001F0022"/>
    <w:rsid w:val="001F005D"/>
    <w:rsid w:val="001F0139"/>
    <w:rsid w:val="001F0691"/>
    <w:rsid w:val="001F0951"/>
    <w:rsid w:val="001F0E50"/>
    <w:rsid w:val="001F0FB9"/>
    <w:rsid w:val="001F172F"/>
    <w:rsid w:val="001F2080"/>
    <w:rsid w:val="001F22CA"/>
    <w:rsid w:val="001F25CF"/>
    <w:rsid w:val="001F2CFF"/>
    <w:rsid w:val="001F3866"/>
    <w:rsid w:val="001F3ED5"/>
    <w:rsid w:val="001F4CBE"/>
    <w:rsid w:val="001F5356"/>
    <w:rsid w:val="001F6BBE"/>
    <w:rsid w:val="001F7022"/>
    <w:rsid w:val="001F7BB0"/>
    <w:rsid w:val="001F7BDA"/>
    <w:rsid w:val="002006E6"/>
    <w:rsid w:val="002019BF"/>
    <w:rsid w:val="0020234C"/>
    <w:rsid w:val="00202BCD"/>
    <w:rsid w:val="00202ED6"/>
    <w:rsid w:val="0020349F"/>
    <w:rsid w:val="00203758"/>
    <w:rsid w:val="00204050"/>
    <w:rsid w:val="002044BA"/>
    <w:rsid w:val="00204C7F"/>
    <w:rsid w:val="00205A6B"/>
    <w:rsid w:val="00205AF4"/>
    <w:rsid w:val="00205D6E"/>
    <w:rsid w:val="00206131"/>
    <w:rsid w:val="00206263"/>
    <w:rsid w:val="00206C72"/>
    <w:rsid w:val="00206E97"/>
    <w:rsid w:val="002072E1"/>
    <w:rsid w:val="0021003E"/>
    <w:rsid w:val="002107EB"/>
    <w:rsid w:val="0021181F"/>
    <w:rsid w:val="00211947"/>
    <w:rsid w:val="00211A04"/>
    <w:rsid w:val="0021286C"/>
    <w:rsid w:val="00212AFA"/>
    <w:rsid w:val="00212D0F"/>
    <w:rsid w:val="002132BA"/>
    <w:rsid w:val="002135F3"/>
    <w:rsid w:val="00214C69"/>
    <w:rsid w:val="00215119"/>
    <w:rsid w:val="002160CD"/>
    <w:rsid w:val="00216246"/>
    <w:rsid w:val="002166C2"/>
    <w:rsid w:val="00216A36"/>
    <w:rsid w:val="00216D12"/>
    <w:rsid w:val="00216D36"/>
    <w:rsid w:val="002206F8"/>
    <w:rsid w:val="00220C6E"/>
    <w:rsid w:val="00220CCC"/>
    <w:rsid w:val="00220D31"/>
    <w:rsid w:val="00220F19"/>
    <w:rsid w:val="00222812"/>
    <w:rsid w:val="00223626"/>
    <w:rsid w:val="002237DE"/>
    <w:rsid w:val="00223B61"/>
    <w:rsid w:val="00223E2E"/>
    <w:rsid w:val="00224398"/>
    <w:rsid w:val="002248CB"/>
    <w:rsid w:val="00225136"/>
    <w:rsid w:val="0022632A"/>
    <w:rsid w:val="00226701"/>
    <w:rsid w:val="00226FF0"/>
    <w:rsid w:val="00227AAE"/>
    <w:rsid w:val="00230471"/>
    <w:rsid w:val="002307C0"/>
    <w:rsid w:val="00232672"/>
    <w:rsid w:val="0023295D"/>
    <w:rsid w:val="002329E5"/>
    <w:rsid w:val="00232F6A"/>
    <w:rsid w:val="0023342C"/>
    <w:rsid w:val="00233789"/>
    <w:rsid w:val="00234988"/>
    <w:rsid w:val="00234DC2"/>
    <w:rsid w:val="00234DCE"/>
    <w:rsid w:val="002364BC"/>
    <w:rsid w:val="00236693"/>
    <w:rsid w:val="002371FA"/>
    <w:rsid w:val="002374CD"/>
    <w:rsid w:val="002375B1"/>
    <w:rsid w:val="0023765B"/>
    <w:rsid w:val="0023771E"/>
    <w:rsid w:val="00237888"/>
    <w:rsid w:val="00240A09"/>
    <w:rsid w:val="00240BFB"/>
    <w:rsid w:val="0024227E"/>
    <w:rsid w:val="00242744"/>
    <w:rsid w:val="00242A0F"/>
    <w:rsid w:val="00242FAD"/>
    <w:rsid w:val="002433E9"/>
    <w:rsid w:val="00243D06"/>
    <w:rsid w:val="00243D78"/>
    <w:rsid w:val="00244ABB"/>
    <w:rsid w:val="002450AC"/>
    <w:rsid w:val="0024512D"/>
    <w:rsid w:val="00245FB8"/>
    <w:rsid w:val="00246159"/>
    <w:rsid w:val="0024683F"/>
    <w:rsid w:val="00246C5E"/>
    <w:rsid w:val="0024714F"/>
    <w:rsid w:val="00247D13"/>
    <w:rsid w:val="0025027D"/>
    <w:rsid w:val="00250740"/>
    <w:rsid w:val="002509B4"/>
    <w:rsid w:val="00250FD4"/>
    <w:rsid w:val="00251822"/>
    <w:rsid w:val="00251960"/>
    <w:rsid w:val="00251D31"/>
    <w:rsid w:val="00251E7F"/>
    <w:rsid w:val="0025274A"/>
    <w:rsid w:val="0025319B"/>
    <w:rsid w:val="0025336E"/>
    <w:rsid w:val="002545C5"/>
    <w:rsid w:val="0025587A"/>
    <w:rsid w:val="0025617B"/>
    <w:rsid w:val="002563F3"/>
    <w:rsid w:val="002564B3"/>
    <w:rsid w:val="002566CC"/>
    <w:rsid w:val="002578E3"/>
    <w:rsid w:val="00257A8B"/>
    <w:rsid w:val="00257D03"/>
    <w:rsid w:val="00260801"/>
    <w:rsid w:val="00260ABB"/>
    <w:rsid w:val="00260E53"/>
    <w:rsid w:val="0026241C"/>
    <w:rsid w:val="002624CB"/>
    <w:rsid w:val="002630D7"/>
    <w:rsid w:val="00263707"/>
    <w:rsid w:val="00263F3E"/>
    <w:rsid w:val="002640B1"/>
    <w:rsid w:val="00264C6F"/>
    <w:rsid w:val="00264F51"/>
    <w:rsid w:val="002674DB"/>
    <w:rsid w:val="00270228"/>
    <w:rsid w:val="00270644"/>
    <w:rsid w:val="0027086F"/>
    <w:rsid w:val="00271843"/>
    <w:rsid w:val="002726F4"/>
    <w:rsid w:val="0027270C"/>
    <w:rsid w:val="00272D7C"/>
    <w:rsid w:val="0027349E"/>
    <w:rsid w:val="00273838"/>
    <w:rsid w:val="00273D7D"/>
    <w:rsid w:val="002752C2"/>
    <w:rsid w:val="0027705B"/>
    <w:rsid w:val="00277BEA"/>
    <w:rsid w:val="00277E2B"/>
    <w:rsid w:val="00280B26"/>
    <w:rsid w:val="00280B5F"/>
    <w:rsid w:val="00281126"/>
    <w:rsid w:val="00281317"/>
    <w:rsid w:val="00281E9F"/>
    <w:rsid w:val="00282B26"/>
    <w:rsid w:val="00283517"/>
    <w:rsid w:val="00284147"/>
    <w:rsid w:val="002847CB"/>
    <w:rsid w:val="00284B24"/>
    <w:rsid w:val="00284BFA"/>
    <w:rsid w:val="00285162"/>
    <w:rsid w:val="00285799"/>
    <w:rsid w:val="00286F7A"/>
    <w:rsid w:val="00287CF1"/>
    <w:rsid w:val="00287D57"/>
    <w:rsid w:val="00290425"/>
    <w:rsid w:val="00290A3C"/>
    <w:rsid w:val="00290CB3"/>
    <w:rsid w:val="00290FA7"/>
    <w:rsid w:val="002911FE"/>
    <w:rsid w:val="00291BEF"/>
    <w:rsid w:val="0029335D"/>
    <w:rsid w:val="002946C8"/>
    <w:rsid w:val="00294BEA"/>
    <w:rsid w:val="002953BB"/>
    <w:rsid w:val="002956FF"/>
    <w:rsid w:val="002957B3"/>
    <w:rsid w:val="00295AB6"/>
    <w:rsid w:val="00296152"/>
    <w:rsid w:val="002962D0"/>
    <w:rsid w:val="00296F87"/>
    <w:rsid w:val="00297824"/>
    <w:rsid w:val="002A0191"/>
    <w:rsid w:val="002A01E7"/>
    <w:rsid w:val="002A02B4"/>
    <w:rsid w:val="002A053D"/>
    <w:rsid w:val="002A0787"/>
    <w:rsid w:val="002A0E76"/>
    <w:rsid w:val="002A11DA"/>
    <w:rsid w:val="002A18F0"/>
    <w:rsid w:val="002A1CA1"/>
    <w:rsid w:val="002A1DFA"/>
    <w:rsid w:val="002A1FF3"/>
    <w:rsid w:val="002A256F"/>
    <w:rsid w:val="002A2E1D"/>
    <w:rsid w:val="002A328B"/>
    <w:rsid w:val="002A4262"/>
    <w:rsid w:val="002A4267"/>
    <w:rsid w:val="002A4C2F"/>
    <w:rsid w:val="002A4EEC"/>
    <w:rsid w:val="002A745A"/>
    <w:rsid w:val="002A7A73"/>
    <w:rsid w:val="002A7FC7"/>
    <w:rsid w:val="002B0040"/>
    <w:rsid w:val="002B08B6"/>
    <w:rsid w:val="002B0BD1"/>
    <w:rsid w:val="002B0F49"/>
    <w:rsid w:val="002B152F"/>
    <w:rsid w:val="002B1975"/>
    <w:rsid w:val="002B1B51"/>
    <w:rsid w:val="002B22BC"/>
    <w:rsid w:val="002B2C67"/>
    <w:rsid w:val="002B2FB1"/>
    <w:rsid w:val="002B34FD"/>
    <w:rsid w:val="002B38AF"/>
    <w:rsid w:val="002B3C24"/>
    <w:rsid w:val="002B3FC6"/>
    <w:rsid w:val="002B463C"/>
    <w:rsid w:val="002B4725"/>
    <w:rsid w:val="002B55FB"/>
    <w:rsid w:val="002B6727"/>
    <w:rsid w:val="002B6878"/>
    <w:rsid w:val="002B6C77"/>
    <w:rsid w:val="002B7084"/>
    <w:rsid w:val="002B7A28"/>
    <w:rsid w:val="002B7D58"/>
    <w:rsid w:val="002C08A2"/>
    <w:rsid w:val="002C0CC9"/>
    <w:rsid w:val="002C0E55"/>
    <w:rsid w:val="002C16AF"/>
    <w:rsid w:val="002C23F7"/>
    <w:rsid w:val="002C24DE"/>
    <w:rsid w:val="002C391B"/>
    <w:rsid w:val="002C3F87"/>
    <w:rsid w:val="002C451C"/>
    <w:rsid w:val="002C46DB"/>
    <w:rsid w:val="002C49DA"/>
    <w:rsid w:val="002C4CC3"/>
    <w:rsid w:val="002C4EAC"/>
    <w:rsid w:val="002C6629"/>
    <w:rsid w:val="002C6984"/>
    <w:rsid w:val="002D0758"/>
    <w:rsid w:val="002D0F79"/>
    <w:rsid w:val="002D1A64"/>
    <w:rsid w:val="002D2ECF"/>
    <w:rsid w:val="002D402E"/>
    <w:rsid w:val="002D419E"/>
    <w:rsid w:val="002D4EFC"/>
    <w:rsid w:val="002D507E"/>
    <w:rsid w:val="002D528A"/>
    <w:rsid w:val="002D5B7A"/>
    <w:rsid w:val="002E134B"/>
    <w:rsid w:val="002E139C"/>
    <w:rsid w:val="002E13F3"/>
    <w:rsid w:val="002E2D05"/>
    <w:rsid w:val="002E4054"/>
    <w:rsid w:val="002E42BE"/>
    <w:rsid w:val="002E47FD"/>
    <w:rsid w:val="002E4884"/>
    <w:rsid w:val="002E49E7"/>
    <w:rsid w:val="002E54C7"/>
    <w:rsid w:val="002E6280"/>
    <w:rsid w:val="002E62A1"/>
    <w:rsid w:val="002E6C58"/>
    <w:rsid w:val="002E72B8"/>
    <w:rsid w:val="002F0BAC"/>
    <w:rsid w:val="002F1274"/>
    <w:rsid w:val="002F2295"/>
    <w:rsid w:val="002F22D4"/>
    <w:rsid w:val="002F2305"/>
    <w:rsid w:val="002F3D34"/>
    <w:rsid w:val="002F3D72"/>
    <w:rsid w:val="002F435B"/>
    <w:rsid w:val="002F4530"/>
    <w:rsid w:val="002F47AA"/>
    <w:rsid w:val="002F513B"/>
    <w:rsid w:val="002F52C2"/>
    <w:rsid w:val="002F598C"/>
    <w:rsid w:val="002F61CF"/>
    <w:rsid w:val="002F6340"/>
    <w:rsid w:val="002F69E7"/>
    <w:rsid w:val="002F7449"/>
    <w:rsid w:val="002F7E91"/>
    <w:rsid w:val="002F7ECA"/>
    <w:rsid w:val="00300590"/>
    <w:rsid w:val="003007E2"/>
    <w:rsid w:val="0030188F"/>
    <w:rsid w:val="00301D13"/>
    <w:rsid w:val="003023ED"/>
    <w:rsid w:val="003033C9"/>
    <w:rsid w:val="0030383A"/>
    <w:rsid w:val="00303D1D"/>
    <w:rsid w:val="0030496D"/>
    <w:rsid w:val="00304D34"/>
    <w:rsid w:val="003050C7"/>
    <w:rsid w:val="003050FB"/>
    <w:rsid w:val="00305172"/>
    <w:rsid w:val="0030526E"/>
    <w:rsid w:val="00305AF3"/>
    <w:rsid w:val="00305DB4"/>
    <w:rsid w:val="00306205"/>
    <w:rsid w:val="00306297"/>
    <w:rsid w:val="0030699C"/>
    <w:rsid w:val="00306C5A"/>
    <w:rsid w:val="00310306"/>
    <w:rsid w:val="0031043E"/>
    <w:rsid w:val="00310607"/>
    <w:rsid w:val="003107ED"/>
    <w:rsid w:val="003109AC"/>
    <w:rsid w:val="00311129"/>
    <w:rsid w:val="00311762"/>
    <w:rsid w:val="00311F72"/>
    <w:rsid w:val="0031231D"/>
    <w:rsid w:val="00312E7E"/>
    <w:rsid w:val="003130EE"/>
    <w:rsid w:val="00313536"/>
    <w:rsid w:val="00313F5E"/>
    <w:rsid w:val="0031446E"/>
    <w:rsid w:val="00314531"/>
    <w:rsid w:val="00315455"/>
    <w:rsid w:val="00315C6F"/>
    <w:rsid w:val="003172B5"/>
    <w:rsid w:val="0031734B"/>
    <w:rsid w:val="00317BB1"/>
    <w:rsid w:val="003202D2"/>
    <w:rsid w:val="0032030F"/>
    <w:rsid w:val="003203B8"/>
    <w:rsid w:val="0032155B"/>
    <w:rsid w:val="00321605"/>
    <w:rsid w:val="0032183F"/>
    <w:rsid w:val="0032273B"/>
    <w:rsid w:val="00322803"/>
    <w:rsid w:val="00323D5F"/>
    <w:rsid w:val="00323F5F"/>
    <w:rsid w:val="003246CE"/>
    <w:rsid w:val="003248FD"/>
    <w:rsid w:val="00324FA6"/>
    <w:rsid w:val="00325406"/>
    <w:rsid w:val="00327930"/>
    <w:rsid w:val="003301FD"/>
    <w:rsid w:val="00330233"/>
    <w:rsid w:val="00330B44"/>
    <w:rsid w:val="00331133"/>
    <w:rsid w:val="0033149A"/>
    <w:rsid w:val="00331919"/>
    <w:rsid w:val="00331DB5"/>
    <w:rsid w:val="00332C37"/>
    <w:rsid w:val="003335FF"/>
    <w:rsid w:val="00333F1E"/>
    <w:rsid w:val="00334BFA"/>
    <w:rsid w:val="0033601C"/>
    <w:rsid w:val="0033671F"/>
    <w:rsid w:val="00336C25"/>
    <w:rsid w:val="00336F47"/>
    <w:rsid w:val="00337303"/>
    <w:rsid w:val="003374BD"/>
    <w:rsid w:val="00337593"/>
    <w:rsid w:val="0033778C"/>
    <w:rsid w:val="00337CCF"/>
    <w:rsid w:val="00337EA0"/>
    <w:rsid w:val="003408C7"/>
    <w:rsid w:val="00340B4C"/>
    <w:rsid w:val="003417D6"/>
    <w:rsid w:val="00341971"/>
    <w:rsid w:val="00341D65"/>
    <w:rsid w:val="003442EE"/>
    <w:rsid w:val="003444F2"/>
    <w:rsid w:val="00344745"/>
    <w:rsid w:val="0034521A"/>
    <w:rsid w:val="00345350"/>
    <w:rsid w:val="00345FF8"/>
    <w:rsid w:val="003460A4"/>
    <w:rsid w:val="00346A85"/>
    <w:rsid w:val="00347111"/>
    <w:rsid w:val="00350467"/>
    <w:rsid w:val="00350C1D"/>
    <w:rsid w:val="00351079"/>
    <w:rsid w:val="003510AE"/>
    <w:rsid w:val="003516AC"/>
    <w:rsid w:val="00351D3D"/>
    <w:rsid w:val="00352358"/>
    <w:rsid w:val="00352D11"/>
    <w:rsid w:val="00352E03"/>
    <w:rsid w:val="003532CC"/>
    <w:rsid w:val="00353792"/>
    <w:rsid w:val="00353D5B"/>
    <w:rsid w:val="00354885"/>
    <w:rsid w:val="00355233"/>
    <w:rsid w:val="0035550F"/>
    <w:rsid w:val="003557A7"/>
    <w:rsid w:val="00356395"/>
    <w:rsid w:val="00356D93"/>
    <w:rsid w:val="00360640"/>
    <w:rsid w:val="00360B28"/>
    <w:rsid w:val="003610B1"/>
    <w:rsid w:val="00361503"/>
    <w:rsid w:val="00361A52"/>
    <w:rsid w:val="00361D40"/>
    <w:rsid w:val="00362796"/>
    <w:rsid w:val="00362C88"/>
    <w:rsid w:val="00362CEC"/>
    <w:rsid w:val="0036336B"/>
    <w:rsid w:val="0036338F"/>
    <w:rsid w:val="00363AE8"/>
    <w:rsid w:val="00363BBC"/>
    <w:rsid w:val="00364A9E"/>
    <w:rsid w:val="00364E64"/>
    <w:rsid w:val="0036546B"/>
    <w:rsid w:val="00365547"/>
    <w:rsid w:val="003657E3"/>
    <w:rsid w:val="00366DA4"/>
    <w:rsid w:val="003670D5"/>
    <w:rsid w:val="00367649"/>
    <w:rsid w:val="0037011C"/>
    <w:rsid w:val="00370212"/>
    <w:rsid w:val="00370B46"/>
    <w:rsid w:val="00370C5D"/>
    <w:rsid w:val="003717C6"/>
    <w:rsid w:val="0037212D"/>
    <w:rsid w:val="00372338"/>
    <w:rsid w:val="00372404"/>
    <w:rsid w:val="0037297D"/>
    <w:rsid w:val="00372EF5"/>
    <w:rsid w:val="003731D6"/>
    <w:rsid w:val="00373397"/>
    <w:rsid w:val="0037505F"/>
    <w:rsid w:val="003752E0"/>
    <w:rsid w:val="0037704A"/>
    <w:rsid w:val="00377590"/>
    <w:rsid w:val="00377977"/>
    <w:rsid w:val="003802AC"/>
    <w:rsid w:val="0038072E"/>
    <w:rsid w:val="00380B60"/>
    <w:rsid w:val="00380F25"/>
    <w:rsid w:val="00381447"/>
    <w:rsid w:val="003818EC"/>
    <w:rsid w:val="00382211"/>
    <w:rsid w:val="00382DDA"/>
    <w:rsid w:val="00383A2A"/>
    <w:rsid w:val="0038572D"/>
    <w:rsid w:val="00386819"/>
    <w:rsid w:val="00386B09"/>
    <w:rsid w:val="003873C3"/>
    <w:rsid w:val="003878B8"/>
    <w:rsid w:val="00390F7A"/>
    <w:rsid w:val="00391CCE"/>
    <w:rsid w:val="0039243C"/>
    <w:rsid w:val="00393AC0"/>
    <w:rsid w:val="0039480C"/>
    <w:rsid w:val="00394A41"/>
    <w:rsid w:val="00394DCA"/>
    <w:rsid w:val="0039640B"/>
    <w:rsid w:val="00397243"/>
    <w:rsid w:val="003A01D1"/>
    <w:rsid w:val="003A0A3A"/>
    <w:rsid w:val="003A157E"/>
    <w:rsid w:val="003A2348"/>
    <w:rsid w:val="003A2682"/>
    <w:rsid w:val="003A2854"/>
    <w:rsid w:val="003A2CC8"/>
    <w:rsid w:val="003A3A28"/>
    <w:rsid w:val="003A3D48"/>
    <w:rsid w:val="003A511A"/>
    <w:rsid w:val="003A524E"/>
    <w:rsid w:val="003A5F2A"/>
    <w:rsid w:val="003A62E6"/>
    <w:rsid w:val="003A6BBD"/>
    <w:rsid w:val="003A6EF7"/>
    <w:rsid w:val="003A77FD"/>
    <w:rsid w:val="003A7983"/>
    <w:rsid w:val="003B03DF"/>
    <w:rsid w:val="003B0DCC"/>
    <w:rsid w:val="003B193E"/>
    <w:rsid w:val="003B220E"/>
    <w:rsid w:val="003B474E"/>
    <w:rsid w:val="003B4C7C"/>
    <w:rsid w:val="003B5D99"/>
    <w:rsid w:val="003B7543"/>
    <w:rsid w:val="003B7DD0"/>
    <w:rsid w:val="003C06A2"/>
    <w:rsid w:val="003C09A3"/>
    <w:rsid w:val="003C0C49"/>
    <w:rsid w:val="003C0DB5"/>
    <w:rsid w:val="003C2388"/>
    <w:rsid w:val="003C2C4F"/>
    <w:rsid w:val="003C324D"/>
    <w:rsid w:val="003C33CA"/>
    <w:rsid w:val="003C38FC"/>
    <w:rsid w:val="003C3C28"/>
    <w:rsid w:val="003C4A38"/>
    <w:rsid w:val="003C4E1A"/>
    <w:rsid w:val="003C51CB"/>
    <w:rsid w:val="003C58DE"/>
    <w:rsid w:val="003C6645"/>
    <w:rsid w:val="003C7EBC"/>
    <w:rsid w:val="003D0163"/>
    <w:rsid w:val="003D06CA"/>
    <w:rsid w:val="003D1251"/>
    <w:rsid w:val="003D1EEC"/>
    <w:rsid w:val="003D2778"/>
    <w:rsid w:val="003D355D"/>
    <w:rsid w:val="003D4482"/>
    <w:rsid w:val="003D45D7"/>
    <w:rsid w:val="003D4BE4"/>
    <w:rsid w:val="003D4D0A"/>
    <w:rsid w:val="003D533E"/>
    <w:rsid w:val="003D5DD0"/>
    <w:rsid w:val="003D66FB"/>
    <w:rsid w:val="003D7280"/>
    <w:rsid w:val="003D76B9"/>
    <w:rsid w:val="003D776E"/>
    <w:rsid w:val="003D79C9"/>
    <w:rsid w:val="003D7BED"/>
    <w:rsid w:val="003E02B0"/>
    <w:rsid w:val="003E03AD"/>
    <w:rsid w:val="003E099C"/>
    <w:rsid w:val="003E0B36"/>
    <w:rsid w:val="003E13B9"/>
    <w:rsid w:val="003E295B"/>
    <w:rsid w:val="003E29DB"/>
    <w:rsid w:val="003E2B2A"/>
    <w:rsid w:val="003E2D2E"/>
    <w:rsid w:val="003E39D6"/>
    <w:rsid w:val="003E3D84"/>
    <w:rsid w:val="003E49D8"/>
    <w:rsid w:val="003E4DFC"/>
    <w:rsid w:val="003E5260"/>
    <w:rsid w:val="003E608D"/>
    <w:rsid w:val="003E61F1"/>
    <w:rsid w:val="003E789C"/>
    <w:rsid w:val="003E7C79"/>
    <w:rsid w:val="003E7DB4"/>
    <w:rsid w:val="003F02A0"/>
    <w:rsid w:val="003F037E"/>
    <w:rsid w:val="003F0469"/>
    <w:rsid w:val="003F149E"/>
    <w:rsid w:val="003F15B1"/>
    <w:rsid w:val="003F1E79"/>
    <w:rsid w:val="003F2784"/>
    <w:rsid w:val="003F2D58"/>
    <w:rsid w:val="003F3596"/>
    <w:rsid w:val="003F3736"/>
    <w:rsid w:val="003F3885"/>
    <w:rsid w:val="003F3E11"/>
    <w:rsid w:val="003F42C3"/>
    <w:rsid w:val="003F4D8F"/>
    <w:rsid w:val="003F5572"/>
    <w:rsid w:val="003F5684"/>
    <w:rsid w:val="003F604F"/>
    <w:rsid w:val="003F646D"/>
    <w:rsid w:val="003F6934"/>
    <w:rsid w:val="003F7067"/>
    <w:rsid w:val="003F7330"/>
    <w:rsid w:val="003F7759"/>
    <w:rsid w:val="003F786D"/>
    <w:rsid w:val="003F788A"/>
    <w:rsid w:val="003F7D84"/>
    <w:rsid w:val="003F7D8B"/>
    <w:rsid w:val="00400417"/>
    <w:rsid w:val="00401294"/>
    <w:rsid w:val="0040279D"/>
    <w:rsid w:val="0040335D"/>
    <w:rsid w:val="004040A0"/>
    <w:rsid w:val="004043A4"/>
    <w:rsid w:val="00404DC0"/>
    <w:rsid w:val="004051DF"/>
    <w:rsid w:val="0040529D"/>
    <w:rsid w:val="004052AC"/>
    <w:rsid w:val="004053A0"/>
    <w:rsid w:val="00405929"/>
    <w:rsid w:val="00406171"/>
    <w:rsid w:val="00406516"/>
    <w:rsid w:val="00406E2A"/>
    <w:rsid w:val="0041016F"/>
    <w:rsid w:val="0041041D"/>
    <w:rsid w:val="004105D4"/>
    <w:rsid w:val="00410725"/>
    <w:rsid w:val="00410CA5"/>
    <w:rsid w:val="0041215F"/>
    <w:rsid w:val="0041310D"/>
    <w:rsid w:val="00413A18"/>
    <w:rsid w:val="00414045"/>
    <w:rsid w:val="00414A14"/>
    <w:rsid w:val="00414C40"/>
    <w:rsid w:val="00414CD9"/>
    <w:rsid w:val="00414FDA"/>
    <w:rsid w:val="00415A6E"/>
    <w:rsid w:val="004166D5"/>
    <w:rsid w:val="00416C15"/>
    <w:rsid w:val="004170CD"/>
    <w:rsid w:val="004224D8"/>
    <w:rsid w:val="00422562"/>
    <w:rsid w:val="0042262D"/>
    <w:rsid w:val="00423724"/>
    <w:rsid w:val="00425205"/>
    <w:rsid w:val="004253EA"/>
    <w:rsid w:val="00425D2F"/>
    <w:rsid w:val="00426C65"/>
    <w:rsid w:val="00427266"/>
    <w:rsid w:val="004277B3"/>
    <w:rsid w:val="004305BD"/>
    <w:rsid w:val="00430C4C"/>
    <w:rsid w:val="00433513"/>
    <w:rsid w:val="0043377D"/>
    <w:rsid w:val="00433936"/>
    <w:rsid w:val="0043434A"/>
    <w:rsid w:val="00434C14"/>
    <w:rsid w:val="00435838"/>
    <w:rsid w:val="004377FF"/>
    <w:rsid w:val="0044141C"/>
    <w:rsid w:val="004418F0"/>
    <w:rsid w:val="00441E23"/>
    <w:rsid w:val="00441F28"/>
    <w:rsid w:val="00443D41"/>
    <w:rsid w:val="00444855"/>
    <w:rsid w:val="0044685D"/>
    <w:rsid w:val="004478EA"/>
    <w:rsid w:val="00450A0E"/>
    <w:rsid w:val="004512B5"/>
    <w:rsid w:val="00451AC5"/>
    <w:rsid w:val="0045272A"/>
    <w:rsid w:val="00455177"/>
    <w:rsid w:val="004553B8"/>
    <w:rsid w:val="00455644"/>
    <w:rsid w:val="00456DA7"/>
    <w:rsid w:val="0045736B"/>
    <w:rsid w:val="004601BF"/>
    <w:rsid w:val="00460452"/>
    <w:rsid w:val="00460EFC"/>
    <w:rsid w:val="00461E7D"/>
    <w:rsid w:val="00461FA0"/>
    <w:rsid w:val="00462711"/>
    <w:rsid w:val="00462AB6"/>
    <w:rsid w:val="00462D2B"/>
    <w:rsid w:val="00462EC1"/>
    <w:rsid w:val="00463FD2"/>
    <w:rsid w:val="00464F19"/>
    <w:rsid w:val="00465900"/>
    <w:rsid w:val="00465A7F"/>
    <w:rsid w:val="004665E7"/>
    <w:rsid w:val="004673C1"/>
    <w:rsid w:val="0046746C"/>
    <w:rsid w:val="00470880"/>
    <w:rsid w:val="00470B3C"/>
    <w:rsid w:val="004710AB"/>
    <w:rsid w:val="00471785"/>
    <w:rsid w:val="0047484F"/>
    <w:rsid w:val="00474859"/>
    <w:rsid w:val="00474922"/>
    <w:rsid w:val="004757FD"/>
    <w:rsid w:val="00476A71"/>
    <w:rsid w:val="00477CE7"/>
    <w:rsid w:val="00477EB0"/>
    <w:rsid w:val="00481370"/>
    <w:rsid w:val="00481607"/>
    <w:rsid w:val="00481D7C"/>
    <w:rsid w:val="00482568"/>
    <w:rsid w:val="00483AC0"/>
    <w:rsid w:val="00485202"/>
    <w:rsid w:val="00485854"/>
    <w:rsid w:val="0048635B"/>
    <w:rsid w:val="0048664B"/>
    <w:rsid w:val="004866C7"/>
    <w:rsid w:val="00486D03"/>
    <w:rsid w:val="00487377"/>
    <w:rsid w:val="00487A45"/>
    <w:rsid w:val="00487C4F"/>
    <w:rsid w:val="00487E2F"/>
    <w:rsid w:val="00487E90"/>
    <w:rsid w:val="004901A2"/>
    <w:rsid w:val="00490791"/>
    <w:rsid w:val="004909FC"/>
    <w:rsid w:val="00490CDE"/>
    <w:rsid w:val="00491ACD"/>
    <w:rsid w:val="00492A66"/>
    <w:rsid w:val="00492C3D"/>
    <w:rsid w:val="00493B99"/>
    <w:rsid w:val="00495723"/>
    <w:rsid w:val="00495ECD"/>
    <w:rsid w:val="004969F0"/>
    <w:rsid w:val="0049715D"/>
    <w:rsid w:val="00497456"/>
    <w:rsid w:val="00497618"/>
    <w:rsid w:val="00497B7E"/>
    <w:rsid w:val="004A0BBC"/>
    <w:rsid w:val="004A0CBB"/>
    <w:rsid w:val="004A153B"/>
    <w:rsid w:val="004A24E6"/>
    <w:rsid w:val="004A2AF1"/>
    <w:rsid w:val="004A3497"/>
    <w:rsid w:val="004A35EE"/>
    <w:rsid w:val="004A367C"/>
    <w:rsid w:val="004A4470"/>
    <w:rsid w:val="004A48FB"/>
    <w:rsid w:val="004A4988"/>
    <w:rsid w:val="004A52A6"/>
    <w:rsid w:val="004A595E"/>
    <w:rsid w:val="004A5E83"/>
    <w:rsid w:val="004A629D"/>
    <w:rsid w:val="004A6D24"/>
    <w:rsid w:val="004A7585"/>
    <w:rsid w:val="004A75DF"/>
    <w:rsid w:val="004A7884"/>
    <w:rsid w:val="004A797B"/>
    <w:rsid w:val="004B0785"/>
    <w:rsid w:val="004B18E3"/>
    <w:rsid w:val="004B1B41"/>
    <w:rsid w:val="004B1E4E"/>
    <w:rsid w:val="004B2513"/>
    <w:rsid w:val="004B2837"/>
    <w:rsid w:val="004B32B8"/>
    <w:rsid w:val="004B348C"/>
    <w:rsid w:val="004B35B7"/>
    <w:rsid w:val="004B4363"/>
    <w:rsid w:val="004B48FA"/>
    <w:rsid w:val="004B4BB8"/>
    <w:rsid w:val="004B6511"/>
    <w:rsid w:val="004B655B"/>
    <w:rsid w:val="004B65E4"/>
    <w:rsid w:val="004B661B"/>
    <w:rsid w:val="004C0AB0"/>
    <w:rsid w:val="004C0FEF"/>
    <w:rsid w:val="004C1415"/>
    <w:rsid w:val="004C1985"/>
    <w:rsid w:val="004C1CCA"/>
    <w:rsid w:val="004C1F74"/>
    <w:rsid w:val="004C1FD3"/>
    <w:rsid w:val="004C34F4"/>
    <w:rsid w:val="004C3ED2"/>
    <w:rsid w:val="004C413B"/>
    <w:rsid w:val="004C4AE8"/>
    <w:rsid w:val="004C4BC5"/>
    <w:rsid w:val="004C6C5B"/>
    <w:rsid w:val="004C6E62"/>
    <w:rsid w:val="004C6E9B"/>
    <w:rsid w:val="004C7158"/>
    <w:rsid w:val="004C7D7E"/>
    <w:rsid w:val="004D04EB"/>
    <w:rsid w:val="004D0E02"/>
    <w:rsid w:val="004D1D4F"/>
    <w:rsid w:val="004D500C"/>
    <w:rsid w:val="004D58F5"/>
    <w:rsid w:val="004D6CF4"/>
    <w:rsid w:val="004D7E1C"/>
    <w:rsid w:val="004D7E7D"/>
    <w:rsid w:val="004E0136"/>
    <w:rsid w:val="004E0509"/>
    <w:rsid w:val="004E131D"/>
    <w:rsid w:val="004E19A9"/>
    <w:rsid w:val="004E1DA9"/>
    <w:rsid w:val="004E2289"/>
    <w:rsid w:val="004E31A6"/>
    <w:rsid w:val="004E340E"/>
    <w:rsid w:val="004E3A8B"/>
    <w:rsid w:val="004E487D"/>
    <w:rsid w:val="004E53FE"/>
    <w:rsid w:val="004E61B9"/>
    <w:rsid w:val="004E67AA"/>
    <w:rsid w:val="004E74B7"/>
    <w:rsid w:val="004E7DB2"/>
    <w:rsid w:val="004F0DF4"/>
    <w:rsid w:val="004F1BD4"/>
    <w:rsid w:val="004F2C1A"/>
    <w:rsid w:val="004F2DFC"/>
    <w:rsid w:val="004F37CF"/>
    <w:rsid w:val="004F383A"/>
    <w:rsid w:val="004F3CC8"/>
    <w:rsid w:val="004F4529"/>
    <w:rsid w:val="004F5A75"/>
    <w:rsid w:val="004F69A9"/>
    <w:rsid w:val="004F6B05"/>
    <w:rsid w:val="0050054A"/>
    <w:rsid w:val="00500743"/>
    <w:rsid w:val="0050096D"/>
    <w:rsid w:val="0050097F"/>
    <w:rsid w:val="00500D62"/>
    <w:rsid w:val="00500FA6"/>
    <w:rsid w:val="005012C7"/>
    <w:rsid w:val="0050185F"/>
    <w:rsid w:val="00501FE3"/>
    <w:rsid w:val="00503038"/>
    <w:rsid w:val="0050339B"/>
    <w:rsid w:val="00503850"/>
    <w:rsid w:val="00503B9B"/>
    <w:rsid w:val="00504261"/>
    <w:rsid w:val="00505AD3"/>
    <w:rsid w:val="0050783E"/>
    <w:rsid w:val="00510578"/>
    <w:rsid w:val="00512EB9"/>
    <w:rsid w:val="00513D35"/>
    <w:rsid w:val="0051411B"/>
    <w:rsid w:val="00514662"/>
    <w:rsid w:val="00515505"/>
    <w:rsid w:val="005155DC"/>
    <w:rsid w:val="00515D88"/>
    <w:rsid w:val="00516D9E"/>
    <w:rsid w:val="00516F56"/>
    <w:rsid w:val="00517114"/>
    <w:rsid w:val="00517678"/>
    <w:rsid w:val="00520979"/>
    <w:rsid w:val="00520B7C"/>
    <w:rsid w:val="00521BE4"/>
    <w:rsid w:val="00522BBB"/>
    <w:rsid w:val="0052378A"/>
    <w:rsid w:val="00523C4E"/>
    <w:rsid w:val="00525316"/>
    <w:rsid w:val="00525C94"/>
    <w:rsid w:val="00526B46"/>
    <w:rsid w:val="00526BDC"/>
    <w:rsid w:val="00526E53"/>
    <w:rsid w:val="00527806"/>
    <w:rsid w:val="00527D95"/>
    <w:rsid w:val="00530558"/>
    <w:rsid w:val="00530CB3"/>
    <w:rsid w:val="00530F4E"/>
    <w:rsid w:val="005310E6"/>
    <w:rsid w:val="00531565"/>
    <w:rsid w:val="00531D2F"/>
    <w:rsid w:val="00532583"/>
    <w:rsid w:val="00532843"/>
    <w:rsid w:val="00532A3A"/>
    <w:rsid w:val="00532D7D"/>
    <w:rsid w:val="00533A1C"/>
    <w:rsid w:val="00533A5B"/>
    <w:rsid w:val="0053421D"/>
    <w:rsid w:val="005347A6"/>
    <w:rsid w:val="00535C1D"/>
    <w:rsid w:val="005363CA"/>
    <w:rsid w:val="00536843"/>
    <w:rsid w:val="00536FC3"/>
    <w:rsid w:val="005370A9"/>
    <w:rsid w:val="00537A8E"/>
    <w:rsid w:val="00537FC1"/>
    <w:rsid w:val="00542628"/>
    <w:rsid w:val="00542D84"/>
    <w:rsid w:val="0054330B"/>
    <w:rsid w:val="00543EE3"/>
    <w:rsid w:val="00544329"/>
    <w:rsid w:val="00544E1C"/>
    <w:rsid w:val="00544F6E"/>
    <w:rsid w:val="0054546F"/>
    <w:rsid w:val="00545654"/>
    <w:rsid w:val="005458FC"/>
    <w:rsid w:val="005460E6"/>
    <w:rsid w:val="0054626F"/>
    <w:rsid w:val="00546D66"/>
    <w:rsid w:val="00547CE3"/>
    <w:rsid w:val="005501E5"/>
    <w:rsid w:val="00551038"/>
    <w:rsid w:val="005510AB"/>
    <w:rsid w:val="00551245"/>
    <w:rsid w:val="005515CB"/>
    <w:rsid w:val="00552D08"/>
    <w:rsid w:val="005530E6"/>
    <w:rsid w:val="00553805"/>
    <w:rsid w:val="00553D14"/>
    <w:rsid w:val="00553D21"/>
    <w:rsid w:val="0055407C"/>
    <w:rsid w:val="00554140"/>
    <w:rsid w:val="005547A6"/>
    <w:rsid w:val="00556F78"/>
    <w:rsid w:val="005604D8"/>
    <w:rsid w:val="00560A53"/>
    <w:rsid w:val="00561504"/>
    <w:rsid w:val="00561FD8"/>
    <w:rsid w:val="0056264A"/>
    <w:rsid w:val="00564AB9"/>
    <w:rsid w:val="0056553D"/>
    <w:rsid w:val="005657CA"/>
    <w:rsid w:val="00566950"/>
    <w:rsid w:val="00566EE0"/>
    <w:rsid w:val="00567140"/>
    <w:rsid w:val="00571BCB"/>
    <w:rsid w:val="0057207C"/>
    <w:rsid w:val="00572322"/>
    <w:rsid w:val="00572ABE"/>
    <w:rsid w:val="00572C36"/>
    <w:rsid w:val="0057343A"/>
    <w:rsid w:val="00573880"/>
    <w:rsid w:val="00575452"/>
    <w:rsid w:val="0057591E"/>
    <w:rsid w:val="00575EDE"/>
    <w:rsid w:val="00576378"/>
    <w:rsid w:val="005763A2"/>
    <w:rsid w:val="00576B66"/>
    <w:rsid w:val="00576E0D"/>
    <w:rsid w:val="00580251"/>
    <w:rsid w:val="00580D19"/>
    <w:rsid w:val="00581712"/>
    <w:rsid w:val="00581850"/>
    <w:rsid w:val="005826EE"/>
    <w:rsid w:val="00582E95"/>
    <w:rsid w:val="00584299"/>
    <w:rsid w:val="005844F7"/>
    <w:rsid w:val="005847AC"/>
    <w:rsid w:val="005847D7"/>
    <w:rsid w:val="005850E9"/>
    <w:rsid w:val="00585B33"/>
    <w:rsid w:val="00586211"/>
    <w:rsid w:val="0058622E"/>
    <w:rsid w:val="00586271"/>
    <w:rsid w:val="005877C7"/>
    <w:rsid w:val="00587988"/>
    <w:rsid w:val="00590CB4"/>
    <w:rsid w:val="00590E3E"/>
    <w:rsid w:val="0059261D"/>
    <w:rsid w:val="00593D38"/>
    <w:rsid w:val="00594AE4"/>
    <w:rsid w:val="00594F71"/>
    <w:rsid w:val="0059511B"/>
    <w:rsid w:val="00595456"/>
    <w:rsid w:val="0059573D"/>
    <w:rsid w:val="0059658F"/>
    <w:rsid w:val="00597D10"/>
    <w:rsid w:val="00597E7B"/>
    <w:rsid w:val="005A1F2B"/>
    <w:rsid w:val="005A29C1"/>
    <w:rsid w:val="005A2F88"/>
    <w:rsid w:val="005A376C"/>
    <w:rsid w:val="005A5E1C"/>
    <w:rsid w:val="005A6CAE"/>
    <w:rsid w:val="005A7B63"/>
    <w:rsid w:val="005A7D70"/>
    <w:rsid w:val="005B0774"/>
    <w:rsid w:val="005B114A"/>
    <w:rsid w:val="005B1BF8"/>
    <w:rsid w:val="005B1EC9"/>
    <w:rsid w:val="005B2892"/>
    <w:rsid w:val="005B294E"/>
    <w:rsid w:val="005B2F5F"/>
    <w:rsid w:val="005B358D"/>
    <w:rsid w:val="005B37EF"/>
    <w:rsid w:val="005B3B2A"/>
    <w:rsid w:val="005B425B"/>
    <w:rsid w:val="005B44E9"/>
    <w:rsid w:val="005B47C7"/>
    <w:rsid w:val="005B53AA"/>
    <w:rsid w:val="005B6564"/>
    <w:rsid w:val="005B75A3"/>
    <w:rsid w:val="005B76DE"/>
    <w:rsid w:val="005C0033"/>
    <w:rsid w:val="005C043A"/>
    <w:rsid w:val="005C0A7C"/>
    <w:rsid w:val="005C227A"/>
    <w:rsid w:val="005C315B"/>
    <w:rsid w:val="005C331E"/>
    <w:rsid w:val="005C456B"/>
    <w:rsid w:val="005C497B"/>
    <w:rsid w:val="005C51B7"/>
    <w:rsid w:val="005C655F"/>
    <w:rsid w:val="005C6567"/>
    <w:rsid w:val="005C689F"/>
    <w:rsid w:val="005C68C9"/>
    <w:rsid w:val="005D019C"/>
    <w:rsid w:val="005D0C79"/>
    <w:rsid w:val="005D0D04"/>
    <w:rsid w:val="005D1215"/>
    <w:rsid w:val="005D1BD1"/>
    <w:rsid w:val="005D2CBD"/>
    <w:rsid w:val="005D2FBD"/>
    <w:rsid w:val="005D3134"/>
    <w:rsid w:val="005D3F97"/>
    <w:rsid w:val="005D44E5"/>
    <w:rsid w:val="005D53BB"/>
    <w:rsid w:val="005D54A9"/>
    <w:rsid w:val="005D59F1"/>
    <w:rsid w:val="005D61D3"/>
    <w:rsid w:val="005D6409"/>
    <w:rsid w:val="005D6DA0"/>
    <w:rsid w:val="005D72AD"/>
    <w:rsid w:val="005E02B9"/>
    <w:rsid w:val="005E09E1"/>
    <w:rsid w:val="005E0AB9"/>
    <w:rsid w:val="005E0D29"/>
    <w:rsid w:val="005E13D2"/>
    <w:rsid w:val="005E177B"/>
    <w:rsid w:val="005E1D7F"/>
    <w:rsid w:val="005E1DE4"/>
    <w:rsid w:val="005E2046"/>
    <w:rsid w:val="005E2371"/>
    <w:rsid w:val="005E2A52"/>
    <w:rsid w:val="005E2CAF"/>
    <w:rsid w:val="005E3C75"/>
    <w:rsid w:val="005E43A8"/>
    <w:rsid w:val="005E4845"/>
    <w:rsid w:val="005E4BE5"/>
    <w:rsid w:val="005E69D5"/>
    <w:rsid w:val="005E6E96"/>
    <w:rsid w:val="005E7417"/>
    <w:rsid w:val="005E7799"/>
    <w:rsid w:val="005F0B09"/>
    <w:rsid w:val="005F28D3"/>
    <w:rsid w:val="005F2E3B"/>
    <w:rsid w:val="005F3341"/>
    <w:rsid w:val="005F350A"/>
    <w:rsid w:val="005F476C"/>
    <w:rsid w:val="005F4C11"/>
    <w:rsid w:val="005F5759"/>
    <w:rsid w:val="005F5958"/>
    <w:rsid w:val="005F6549"/>
    <w:rsid w:val="005F6AB9"/>
    <w:rsid w:val="005F6B99"/>
    <w:rsid w:val="005F75BB"/>
    <w:rsid w:val="00600A6F"/>
    <w:rsid w:val="00600DF7"/>
    <w:rsid w:val="00601B0E"/>
    <w:rsid w:val="00602312"/>
    <w:rsid w:val="006029A1"/>
    <w:rsid w:val="00603962"/>
    <w:rsid w:val="00603FAC"/>
    <w:rsid w:val="006049D4"/>
    <w:rsid w:val="006049E4"/>
    <w:rsid w:val="0060525A"/>
    <w:rsid w:val="00605676"/>
    <w:rsid w:val="00606124"/>
    <w:rsid w:val="00606C75"/>
    <w:rsid w:val="006071D8"/>
    <w:rsid w:val="00607B23"/>
    <w:rsid w:val="00610467"/>
    <w:rsid w:val="006104B8"/>
    <w:rsid w:val="0061055F"/>
    <w:rsid w:val="00611382"/>
    <w:rsid w:val="00611ED8"/>
    <w:rsid w:val="00611FE2"/>
    <w:rsid w:val="0061202C"/>
    <w:rsid w:val="00612232"/>
    <w:rsid w:val="00612925"/>
    <w:rsid w:val="00612C00"/>
    <w:rsid w:val="00612E8E"/>
    <w:rsid w:val="00614624"/>
    <w:rsid w:val="00614717"/>
    <w:rsid w:val="006152C8"/>
    <w:rsid w:val="0061555B"/>
    <w:rsid w:val="00615669"/>
    <w:rsid w:val="0061581D"/>
    <w:rsid w:val="00615A7B"/>
    <w:rsid w:val="00617392"/>
    <w:rsid w:val="006173B9"/>
    <w:rsid w:val="00617BB5"/>
    <w:rsid w:val="006205A1"/>
    <w:rsid w:val="00620A1D"/>
    <w:rsid w:val="00620D78"/>
    <w:rsid w:val="00620F70"/>
    <w:rsid w:val="006215A3"/>
    <w:rsid w:val="006221C0"/>
    <w:rsid w:val="006225A3"/>
    <w:rsid w:val="00622999"/>
    <w:rsid w:val="00622D8F"/>
    <w:rsid w:val="0062382F"/>
    <w:rsid w:val="00623AFF"/>
    <w:rsid w:val="00624136"/>
    <w:rsid w:val="006241F4"/>
    <w:rsid w:val="006242FE"/>
    <w:rsid w:val="006244EF"/>
    <w:rsid w:val="00625C83"/>
    <w:rsid w:val="00625E7C"/>
    <w:rsid w:val="00626954"/>
    <w:rsid w:val="0062725A"/>
    <w:rsid w:val="00627384"/>
    <w:rsid w:val="006311A3"/>
    <w:rsid w:val="00631626"/>
    <w:rsid w:val="00632092"/>
    <w:rsid w:val="00632F3D"/>
    <w:rsid w:val="006339F9"/>
    <w:rsid w:val="00633A0F"/>
    <w:rsid w:val="00633B61"/>
    <w:rsid w:val="00635869"/>
    <w:rsid w:val="00635B8E"/>
    <w:rsid w:val="00635E14"/>
    <w:rsid w:val="0063642E"/>
    <w:rsid w:val="00636919"/>
    <w:rsid w:val="00637560"/>
    <w:rsid w:val="00637720"/>
    <w:rsid w:val="006378DE"/>
    <w:rsid w:val="00637A64"/>
    <w:rsid w:val="00637C8D"/>
    <w:rsid w:val="00637F8E"/>
    <w:rsid w:val="00641387"/>
    <w:rsid w:val="006416B0"/>
    <w:rsid w:val="00642538"/>
    <w:rsid w:val="0064261F"/>
    <w:rsid w:val="00642ED9"/>
    <w:rsid w:val="00643B77"/>
    <w:rsid w:val="00643DA8"/>
    <w:rsid w:val="00644651"/>
    <w:rsid w:val="0064516D"/>
    <w:rsid w:val="00646436"/>
    <w:rsid w:val="00646587"/>
    <w:rsid w:val="00650C4A"/>
    <w:rsid w:val="006510E5"/>
    <w:rsid w:val="00651AAE"/>
    <w:rsid w:val="00651F74"/>
    <w:rsid w:val="00652BC8"/>
    <w:rsid w:val="00653F97"/>
    <w:rsid w:val="00653FB9"/>
    <w:rsid w:val="00654226"/>
    <w:rsid w:val="0065431B"/>
    <w:rsid w:val="00654E8D"/>
    <w:rsid w:val="006551D5"/>
    <w:rsid w:val="006555BB"/>
    <w:rsid w:val="00656137"/>
    <w:rsid w:val="00656388"/>
    <w:rsid w:val="00656F6E"/>
    <w:rsid w:val="006571E7"/>
    <w:rsid w:val="00657704"/>
    <w:rsid w:val="006577D4"/>
    <w:rsid w:val="006603D0"/>
    <w:rsid w:val="00660A2B"/>
    <w:rsid w:val="006614A5"/>
    <w:rsid w:val="00661F0E"/>
    <w:rsid w:val="00661F20"/>
    <w:rsid w:val="0066298D"/>
    <w:rsid w:val="00663A15"/>
    <w:rsid w:val="00663F6B"/>
    <w:rsid w:val="006647FB"/>
    <w:rsid w:val="00664FD8"/>
    <w:rsid w:val="006650C2"/>
    <w:rsid w:val="00667EEB"/>
    <w:rsid w:val="006703A3"/>
    <w:rsid w:val="00670587"/>
    <w:rsid w:val="00670C4C"/>
    <w:rsid w:val="00671563"/>
    <w:rsid w:val="0067164E"/>
    <w:rsid w:val="00671E85"/>
    <w:rsid w:val="006725DB"/>
    <w:rsid w:val="006730E3"/>
    <w:rsid w:val="0067346C"/>
    <w:rsid w:val="00673A34"/>
    <w:rsid w:val="00673F33"/>
    <w:rsid w:val="00674CF2"/>
    <w:rsid w:val="006757E8"/>
    <w:rsid w:val="00675A88"/>
    <w:rsid w:val="00675C13"/>
    <w:rsid w:val="006760FF"/>
    <w:rsid w:val="006766B2"/>
    <w:rsid w:val="0067704B"/>
    <w:rsid w:val="0067782D"/>
    <w:rsid w:val="0068033A"/>
    <w:rsid w:val="00680F87"/>
    <w:rsid w:val="00681528"/>
    <w:rsid w:val="00681A8B"/>
    <w:rsid w:val="006827B6"/>
    <w:rsid w:val="00682BC4"/>
    <w:rsid w:val="00683147"/>
    <w:rsid w:val="0068346E"/>
    <w:rsid w:val="006836F6"/>
    <w:rsid w:val="00684EA6"/>
    <w:rsid w:val="0068532B"/>
    <w:rsid w:val="00685E9C"/>
    <w:rsid w:val="006865AC"/>
    <w:rsid w:val="0068686C"/>
    <w:rsid w:val="0068697C"/>
    <w:rsid w:val="006901F0"/>
    <w:rsid w:val="0069021D"/>
    <w:rsid w:val="00692660"/>
    <w:rsid w:val="006931AC"/>
    <w:rsid w:val="00693250"/>
    <w:rsid w:val="0069361C"/>
    <w:rsid w:val="00693706"/>
    <w:rsid w:val="00693BB4"/>
    <w:rsid w:val="0069452B"/>
    <w:rsid w:val="00694F6A"/>
    <w:rsid w:val="00695087"/>
    <w:rsid w:val="006952E6"/>
    <w:rsid w:val="0069579B"/>
    <w:rsid w:val="00696066"/>
    <w:rsid w:val="00696A40"/>
    <w:rsid w:val="006A0B4F"/>
    <w:rsid w:val="006A1261"/>
    <w:rsid w:val="006A160B"/>
    <w:rsid w:val="006A19B7"/>
    <w:rsid w:val="006A1B6D"/>
    <w:rsid w:val="006A2068"/>
    <w:rsid w:val="006A27A9"/>
    <w:rsid w:val="006A3A8F"/>
    <w:rsid w:val="006A4771"/>
    <w:rsid w:val="006A57B7"/>
    <w:rsid w:val="006A5ABE"/>
    <w:rsid w:val="006A63D1"/>
    <w:rsid w:val="006A64DA"/>
    <w:rsid w:val="006A6582"/>
    <w:rsid w:val="006A65B3"/>
    <w:rsid w:val="006A6DDF"/>
    <w:rsid w:val="006A6E0B"/>
    <w:rsid w:val="006B0A0E"/>
    <w:rsid w:val="006B1F02"/>
    <w:rsid w:val="006B2074"/>
    <w:rsid w:val="006B458E"/>
    <w:rsid w:val="006B5A48"/>
    <w:rsid w:val="006B66CB"/>
    <w:rsid w:val="006B6A37"/>
    <w:rsid w:val="006B7639"/>
    <w:rsid w:val="006C0706"/>
    <w:rsid w:val="006C0768"/>
    <w:rsid w:val="006C0A96"/>
    <w:rsid w:val="006C2246"/>
    <w:rsid w:val="006C2498"/>
    <w:rsid w:val="006C254A"/>
    <w:rsid w:val="006C2D6E"/>
    <w:rsid w:val="006C3B88"/>
    <w:rsid w:val="006C3DCD"/>
    <w:rsid w:val="006C46F9"/>
    <w:rsid w:val="006C4864"/>
    <w:rsid w:val="006C528E"/>
    <w:rsid w:val="006C6448"/>
    <w:rsid w:val="006C6C17"/>
    <w:rsid w:val="006C6EE9"/>
    <w:rsid w:val="006C6F4D"/>
    <w:rsid w:val="006C7501"/>
    <w:rsid w:val="006C76B7"/>
    <w:rsid w:val="006D01B3"/>
    <w:rsid w:val="006D04D0"/>
    <w:rsid w:val="006D074C"/>
    <w:rsid w:val="006D0DF3"/>
    <w:rsid w:val="006D3718"/>
    <w:rsid w:val="006D37A5"/>
    <w:rsid w:val="006D40E1"/>
    <w:rsid w:val="006D44A8"/>
    <w:rsid w:val="006D46CA"/>
    <w:rsid w:val="006D4886"/>
    <w:rsid w:val="006D5610"/>
    <w:rsid w:val="006D66D8"/>
    <w:rsid w:val="006D6B1A"/>
    <w:rsid w:val="006D6E8A"/>
    <w:rsid w:val="006D701E"/>
    <w:rsid w:val="006D77D4"/>
    <w:rsid w:val="006D7A9E"/>
    <w:rsid w:val="006D7D39"/>
    <w:rsid w:val="006E0AA2"/>
    <w:rsid w:val="006E0C8C"/>
    <w:rsid w:val="006E0F63"/>
    <w:rsid w:val="006E1184"/>
    <w:rsid w:val="006E1610"/>
    <w:rsid w:val="006E166C"/>
    <w:rsid w:val="006E1B6F"/>
    <w:rsid w:val="006E20EF"/>
    <w:rsid w:val="006E2B5B"/>
    <w:rsid w:val="006E32A2"/>
    <w:rsid w:val="006E43D8"/>
    <w:rsid w:val="006E6AE5"/>
    <w:rsid w:val="006E6F80"/>
    <w:rsid w:val="006E71D8"/>
    <w:rsid w:val="006E7475"/>
    <w:rsid w:val="006E7DFB"/>
    <w:rsid w:val="006E7EED"/>
    <w:rsid w:val="006F0000"/>
    <w:rsid w:val="006F0165"/>
    <w:rsid w:val="006F047E"/>
    <w:rsid w:val="006F12AE"/>
    <w:rsid w:val="006F188E"/>
    <w:rsid w:val="006F1890"/>
    <w:rsid w:val="006F2C65"/>
    <w:rsid w:val="006F2E3C"/>
    <w:rsid w:val="006F3462"/>
    <w:rsid w:val="006F3FD9"/>
    <w:rsid w:val="006F458B"/>
    <w:rsid w:val="006F491B"/>
    <w:rsid w:val="006F5895"/>
    <w:rsid w:val="006F67E8"/>
    <w:rsid w:val="006F6B03"/>
    <w:rsid w:val="006F7A02"/>
    <w:rsid w:val="006F7BB2"/>
    <w:rsid w:val="006F7ED1"/>
    <w:rsid w:val="00700193"/>
    <w:rsid w:val="00701003"/>
    <w:rsid w:val="007011E5"/>
    <w:rsid w:val="0070130F"/>
    <w:rsid w:val="007017A9"/>
    <w:rsid w:val="00701832"/>
    <w:rsid w:val="00701D67"/>
    <w:rsid w:val="00701E75"/>
    <w:rsid w:val="0070220C"/>
    <w:rsid w:val="00702849"/>
    <w:rsid w:val="00703DED"/>
    <w:rsid w:val="00703E63"/>
    <w:rsid w:val="00705AFD"/>
    <w:rsid w:val="00705DBD"/>
    <w:rsid w:val="007064FF"/>
    <w:rsid w:val="0070793C"/>
    <w:rsid w:val="00707AA3"/>
    <w:rsid w:val="007105E8"/>
    <w:rsid w:val="00710864"/>
    <w:rsid w:val="00710996"/>
    <w:rsid w:val="00710D9F"/>
    <w:rsid w:val="00710F37"/>
    <w:rsid w:val="00710F39"/>
    <w:rsid w:val="007113EF"/>
    <w:rsid w:val="00712907"/>
    <w:rsid w:val="00712C44"/>
    <w:rsid w:val="00713706"/>
    <w:rsid w:val="0071373F"/>
    <w:rsid w:val="00715059"/>
    <w:rsid w:val="00715665"/>
    <w:rsid w:val="00715681"/>
    <w:rsid w:val="00716023"/>
    <w:rsid w:val="00716A1E"/>
    <w:rsid w:val="00716CF3"/>
    <w:rsid w:val="0072039B"/>
    <w:rsid w:val="00720A34"/>
    <w:rsid w:val="00720F62"/>
    <w:rsid w:val="00721A3E"/>
    <w:rsid w:val="00722749"/>
    <w:rsid w:val="007232E5"/>
    <w:rsid w:val="00723489"/>
    <w:rsid w:val="00723765"/>
    <w:rsid w:val="007242AE"/>
    <w:rsid w:val="00724733"/>
    <w:rsid w:val="00724A51"/>
    <w:rsid w:val="00725051"/>
    <w:rsid w:val="00725259"/>
    <w:rsid w:val="0072540F"/>
    <w:rsid w:val="00725831"/>
    <w:rsid w:val="00725952"/>
    <w:rsid w:val="007261AA"/>
    <w:rsid w:val="007263C2"/>
    <w:rsid w:val="00727D23"/>
    <w:rsid w:val="00730614"/>
    <w:rsid w:val="00730A02"/>
    <w:rsid w:val="00731314"/>
    <w:rsid w:val="007313A0"/>
    <w:rsid w:val="0073181A"/>
    <w:rsid w:val="0073320A"/>
    <w:rsid w:val="00733876"/>
    <w:rsid w:val="00733B6C"/>
    <w:rsid w:val="00733DB1"/>
    <w:rsid w:val="00733E0B"/>
    <w:rsid w:val="00733E45"/>
    <w:rsid w:val="00733E79"/>
    <w:rsid w:val="00737FA2"/>
    <w:rsid w:val="00740822"/>
    <w:rsid w:val="00740C4C"/>
    <w:rsid w:val="007416D7"/>
    <w:rsid w:val="00741A02"/>
    <w:rsid w:val="007421B1"/>
    <w:rsid w:val="00742425"/>
    <w:rsid w:val="007425E2"/>
    <w:rsid w:val="0074290D"/>
    <w:rsid w:val="00742B2D"/>
    <w:rsid w:val="007436EF"/>
    <w:rsid w:val="00743B1C"/>
    <w:rsid w:val="00743BAA"/>
    <w:rsid w:val="00743CE2"/>
    <w:rsid w:val="00743DA5"/>
    <w:rsid w:val="00743EE7"/>
    <w:rsid w:val="00744210"/>
    <w:rsid w:val="007458FE"/>
    <w:rsid w:val="007465F8"/>
    <w:rsid w:val="0074756E"/>
    <w:rsid w:val="00747641"/>
    <w:rsid w:val="007479A2"/>
    <w:rsid w:val="00747D03"/>
    <w:rsid w:val="00750076"/>
    <w:rsid w:val="00750273"/>
    <w:rsid w:val="00750DA7"/>
    <w:rsid w:val="0075102E"/>
    <w:rsid w:val="007510BB"/>
    <w:rsid w:val="00751A9D"/>
    <w:rsid w:val="00751B4D"/>
    <w:rsid w:val="00751BE7"/>
    <w:rsid w:val="00752006"/>
    <w:rsid w:val="00752CA0"/>
    <w:rsid w:val="007562D6"/>
    <w:rsid w:val="00756892"/>
    <w:rsid w:val="00756D31"/>
    <w:rsid w:val="00757553"/>
    <w:rsid w:val="0075F954"/>
    <w:rsid w:val="007606F6"/>
    <w:rsid w:val="00760852"/>
    <w:rsid w:val="00760C73"/>
    <w:rsid w:val="0076266C"/>
    <w:rsid w:val="00762771"/>
    <w:rsid w:val="007633DB"/>
    <w:rsid w:val="00765221"/>
    <w:rsid w:val="0076535D"/>
    <w:rsid w:val="007659CE"/>
    <w:rsid w:val="0076604B"/>
    <w:rsid w:val="007662EC"/>
    <w:rsid w:val="00766746"/>
    <w:rsid w:val="00766811"/>
    <w:rsid w:val="00770097"/>
    <w:rsid w:val="007707E3"/>
    <w:rsid w:val="00770AA0"/>
    <w:rsid w:val="00770CC6"/>
    <w:rsid w:val="00771085"/>
    <w:rsid w:val="00771F96"/>
    <w:rsid w:val="00772738"/>
    <w:rsid w:val="00772C18"/>
    <w:rsid w:val="00773126"/>
    <w:rsid w:val="00773233"/>
    <w:rsid w:val="007737B5"/>
    <w:rsid w:val="00773C58"/>
    <w:rsid w:val="00773F4E"/>
    <w:rsid w:val="007743F8"/>
    <w:rsid w:val="007744BE"/>
    <w:rsid w:val="00774F2E"/>
    <w:rsid w:val="00775154"/>
    <w:rsid w:val="0077586F"/>
    <w:rsid w:val="0077717F"/>
    <w:rsid w:val="00777B31"/>
    <w:rsid w:val="00777C2C"/>
    <w:rsid w:val="0078017D"/>
    <w:rsid w:val="00781021"/>
    <w:rsid w:val="0078144E"/>
    <w:rsid w:val="00781EB6"/>
    <w:rsid w:val="00782E05"/>
    <w:rsid w:val="0078363B"/>
    <w:rsid w:val="007837FF"/>
    <w:rsid w:val="00784126"/>
    <w:rsid w:val="007844C8"/>
    <w:rsid w:val="00784A9A"/>
    <w:rsid w:val="00784ACB"/>
    <w:rsid w:val="0078579A"/>
    <w:rsid w:val="00786195"/>
    <w:rsid w:val="00786424"/>
    <w:rsid w:val="00786D30"/>
    <w:rsid w:val="007874F2"/>
    <w:rsid w:val="007878B9"/>
    <w:rsid w:val="0079101D"/>
    <w:rsid w:val="007910CF"/>
    <w:rsid w:val="0079133D"/>
    <w:rsid w:val="00791F47"/>
    <w:rsid w:val="00792BBA"/>
    <w:rsid w:val="00793A46"/>
    <w:rsid w:val="00794210"/>
    <w:rsid w:val="00794637"/>
    <w:rsid w:val="0079554A"/>
    <w:rsid w:val="00796730"/>
    <w:rsid w:val="00796D15"/>
    <w:rsid w:val="007971DE"/>
    <w:rsid w:val="007975F8"/>
    <w:rsid w:val="007A0783"/>
    <w:rsid w:val="007A0BB7"/>
    <w:rsid w:val="007A12E1"/>
    <w:rsid w:val="007A157E"/>
    <w:rsid w:val="007A1822"/>
    <w:rsid w:val="007A1B41"/>
    <w:rsid w:val="007A223B"/>
    <w:rsid w:val="007A2301"/>
    <w:rsid w:val="007A247F"/>
    <w:rsid w:val="007A2689"/>
    <w:rsid w:val="007A2ECB"/>
    <w:rsid w:val="007A2F3D"/>
    <w:rsid w:val="007A3A0D"/>
    <w:rsid w:val="007A4ADA"/>
    <w:rsid w:val="007A4D26"/>
    <w:rsid w:val="007A6902"/>
    <w:rsid w:val="007A6F05"/>
    <w:rsid w:val="007A728E"/>
    <w:rsid w:val="007A7951"/>
    <w:rsid w:val="007A7BC2"/>
    <w:rsid w:val="007A7DC1"/>
    <w:rsid w:val="007B013E"/>
    <w:rsid w:val="007B1006"/>
    <w:rsid w:val="007B2140"/>
    <w:rsid w:val="007B269B"/>
    <w:rsid w:val="007B2D50"/>
    <w:rsid w:val="007B3B59"/>
    <w:rsid w:val="007B465B"/>
    <w:rsid w:val="007B4BAB"/>
    <w:rsid w:val="007B4BC9"/>
    <w:rsid w:val="007B4D6F"/>
    <w:rsid w:val="007B5FDB"/>
    <w:rsid w:val="007B6258"/>
    <w:rsid w:val="007C0BE3"/>
    <w:rsid w:val="007C0E21"/>
    <w:rsid w:val="007C45F8"/>
    <w:rsid w:val="007C4939"/>
    <w:rsid w:val="007C4A33"/>
    <w:rsid w:val="007C50A5"/>
    <w:rsid w:val="007C585D"/>
    <w:rsid w:val="007C5905"/>
    <w:rsid w:val="007C6D8D"/>
    <w:rsid w:val="007C74DB"/>
    <w:rsid w:val="007D063E"/>
    <w:rsid w:val="007D0F74"/>
    <w:rsid w:val="007D11C3"/>
    <w:rsid w:val="007D15FD"/>
    <w:rsid w:val="007D2123"/>
    <w:rsid w:val="007D351C"/>
    <w:rsid w:val="007D4E23"/>
    <w:rsid w:val="007D6673"/>
    <w:rsid w:val="007E01D5"/>
    <w:rsid w:val="007E0F23"/>
    <w:rsid w:val="007E1337"/>
    <w:rsid w:val="007E2A76"/>
    <w:rsid w:val="007E2D1B"/>
    <w:rsid w:val="007E4187"/>
    <w:rsid w:val="007E424F"/>
    <w:rsid w:val="007E47B6"/>
    <w:rsid w:val="007E5845"/>
    <w:rsid w:val="007E68F4"/>
    <w:rsid w:val="007E6FF6"/>
    <w:rsid w:val="007E7528"/>
    <w:rsid w:val="007E780C"/>
    <w:rsid w:val="007E797F"/>
    <w:rsid w:val="007F01A9"/>
    <w:rsid w:val="007F030A"/>
    <w:rsid w:val="007F19F9"/>
    <w:rsid w:val="007F1F9A"/>
    <w:rsid w:val="007F2201"/>
    <w:rsid w:val="007F2522"/>
    <w:rsid w:val="007F2B3B"/>
    <w:rsid w:val="007F3949"/>
    <w:rsid w:val="007F3D10"/>
    <w:rsid w:val="007F4967"/>
    <w:rsid w:val="007F50F3"/>
    <w:rsid w:val="007F533B"/>
    <w:rsid w:val="007F5A5E"/>
    <w:rsid w:val="007F5FAD"/>
    <w:rsid w:val="007F640E"/>
    <w:rsid w:val="007F662F"/>
    <w:rsid w:val="007F688B"/>
    <w:rsid w:val="007F7A41"/>
    <w:rsid w:val="007F7CC1"/>
    <w:rsid w:val="007F7D1C"/>
    <w:rsid w:val="0080041B"/>
    <w:rsid w:val="00800DE3"/>
    <w:rsid w:val="00801022"/>
    <w:rsid w:val="00801BB2"/>
    <w:rsid w:val="00801F02"/>
    <w:rsid w:val="00802C53"/>
    <w:rsid w:val="008034D3"/>
    <w:rsid w:val="00804046"/>
    <w:rsid w:val="0080572F"/>
    <w:rsid w:val="00806FF7"/>
    <w:rsid w:val="008072BC"/>
    <w:rsid w:val="00810F9E"/>
    <w:rsid w:val="00810FCE"/>
    <w:rsid w:val="008116E2"/>
    <w:rsid w:val="00811A44"/>
    <w:rsid w:val="00812516"/>
    <w:rsid w:val="00812AD3"/>
    <w:rsid w:val="00813152"/>
    <w:rsid w:val="008132E9"/>
    <w:rsid w:val="00813446"/>
    <w:rsid w:val="00813A6F"/>
    <w:rsid w:val="00813CFF"/>
    <w:rsid w:val="00814333"/>
    <w:rsid w:val="00814DB8"/>
    <w:rsid w:val="00815BF6"/>
    <w:rsid w:val="00815ECB"/>
    <w:rsid w:val="00816EA2"/>
    <w:rsid w:val="00817469"/>
    <w:rsid w:val="00817726"/>
    <w:rsid w:val="00820049"/>
    <w:rsid w:val="008205F0"/>
    <w:rsid w:val="0082080F"/>
    <w:rsid w:val="00820B5D"/>
    <w:rsid w:val="00820E27"/>
    <w:rsid w:val="008210BB"/>
    <w:rsid w:val="00822C9A"/>
    <w:rsid w:val="00822EFA"/>
    <w:rsid w:val="0082303E"/>
    <w:rsid w:val="00823E1C"/>
    <w:rsid w:val="008241D0"/>
    <w:rsid w:val="00824A22"/>
    <w:rsid w:val="00825931"/>
    <w:rsid w:val="00826232"/>
    <w:rsid w:val="00826E64"/>
    <w:rsid w:val="00826ED6"/>
    <w:rsid w:val="0082736B"/>
    <w:rsid w:val="00830022"/>
    <w:rsid w:val="00830429"/>
    <w:rsid w:val="0083080F"/>
    <w:rsid w:val="00830B4F"/>
    <w:rsid w:val="00830F6B"/>
    <w:rsid w:val="008311E9"/>
    <w:rsid w:val="00831324"/>
    <w:rsid w:val="00831FE1"/>
    <w:rsid w:val="00832112"/>
    <w:rsid w:val="008344C7"/>
    <w:rsid w:val="008349D9"/>
    <w:rsid w:val="00835717"/>
    <w:rsid w:val="00836282"/>
    <w:rsid w:val="008363C9"/>
    <w:rsid w:val="0083743B"/>
    <w:rsid w:val="0084011F"/>
    <w:rsid w:val="00840205"/>
    <w:rsid w:val="00840375"/>
    <w:rsid w:val="00840D56"/>
    <w:rsid w:val="008413A6"/>
    <w:rsid w:val="0084140D"/>
    <w:rsid w:val="00841BF0"/>
    <w:rsid w:val="00842634"/>
    <w:rsid w:val="00842B77"/>
    <w:rsid w:val="00842D43"/>
    <w:rsid w:val="0084328F"/>
    <w:rsid w:val="008433AA"/>
    <w:rsid w:val="00845556"/>
    <w:rsid w:val="00845BFB"/>
    <w:rsid w:val="00846156"/>
    <w:rsid w:val="0084628F"/>
    <w:rsid w:val="00847127"/>
    <w:rsid w:val="00847156"/>
    <w:rsid w:val="00847774"/>
    <w:rsid w:val="00847B7B"/>
    <w:rsid w:val="0085028A"/>
    <w:rsid w:val="00850B7F"/>
    <w:rsid w:val="00850C9D"/>
    <w:rsid w:val="00851414"/>
    <w:rsid w:val="00851467"/>
    <w:rsid w:val="00851B4F"/>
    <w:rsid w:val="0085251C"/>
    <w:rsid w:val="00852837"/>
    <w:rsid w:val="0085291F"/>
    <w:rsid w:val="00852AFD"/>
    <w:rsid w:val="00852CE3"/>
    <w:rsid w:val="00852FD7"/>
    <w:rsid w:val="00854FE5"/>
    <w:rsid w:val="00855059"/>
    <w:rsid w:val="0085514A"/>
    <w:rsid w:val="008559AD"/>
    <w:rsid w:val="00855DB8"/>
    <w:rsid w:val="008560E9"/>
    <w:rsid w:val="00856DBC"/>
    <w:rsid w:val="00856F6B"/>
    <w:rsid w:val="008570B7"/>
    <w:rsid w:val="00857105"/>
    <w:rsid w:val="008572FC"/>
    <w:rsid w:val="008578F3"/>
    <w:rsid w:val="00860577"/>
    <w:rsid w:val="00860679"/>
    <w:rsid w:val="00861022"/>
    <w:rsid w:val="0086102B"/>
    <w:rsid w:val="008617A1"/>
    <w:rsid w:val="00861930"/>
    <w:rsid w:val="00862E40"/>
    <w:rsid w:val="00863D88"/>
    <w:rsid w:val="00864B9B"/>
    <w:rsid w:val="00865CFA"/>
    <w:rsid w:val="00865E00"/>
    <w:rsid w:val="0086606D"/>
    <w:rsid w:val="00866795"/>
    <w:rsid w:val="00866CA2"/>
    <w:rsid w:val="00866F2C"/>
    <w:rsid w:val="008671A4"/>
    <w:rsid w:val="008677C0"/>
    <w:rsid w:val="008721AB"/>
    <w:rsid w:val="00873330"/>
    <w:rsid w:val="008736AC"/>
    <w:rsid w:val="008740D8"/>
    <w:rsid w:val="0087491F"/>
    <w:rsid w:val="0087509C"/>
    <w:rsid w:val="00875941"/>
    <w:rsid w:val="00875F2C"/>
    <w:rsid w:val="00876CCA"/>
    <w:rsid w:val="00876E1C"/>
    <w:rsid w:val="00877C9B"/>
    <w:rsid w:val="00877F0A"/>
    <w:rsid w:val="0088024D"/>
    <w:rsid w:val="008802AA"/>
    <w:rsid w:val="0088086E"/>
    <w:rsid w:val="0088189F"/>
    <w:rsid w:val="00882F56"/>
    <w:rsid w:val="0088327D"/>
    <w:rsid w:val="00883A88"/>
    <w:rsid w:val="00883F83"/>
    <w:rsid w:val="00883FB8"/>
    <w:rsid w:val="00884075"/>
    <w:rsid w:val="008843EE"/>
    <w:rsid w:val="0088447A"/>
    <w:rsid w:val="008844AB"/>
    <w:rsid w:val="00884DA1"/>
    <w:rsid w:val="00885434"/>
    <w:rsid w:val="00886473"/>
    <w:rsid w:val="008874B5"/>
    <w:rsid w:val="00890DE9"/>
    <w:rsid w:val="00892872"/>
    <w:rsid w:val="00893899"/>
    <w:rsid w:val="00894688"/>
    <w:rsid w:val="008950B3"/>
    <w:rsid w:val="008951D9"/>
    <w:rsid w:val="00895ADD"/>
    <w:rsid w:val="00896B2E"/>
    <w:rsid w:val="0089734D"/>
    <w:rsid w:val="008974D2"/>
    <w:rsid w:val="0089750E"/>
    <w:rsid w:val="00897D2E"/>
    <w:rsid w:val="008A011A"/>
    <w:rsid w:val="008A0515"/>
    <w:rsid w:val="008A0659"/>
    <w:rsid w:val="008A08DA"/>
    <w:rsid w:val="008A0926"/>
    <w:rsid w:val="008A0AE6"/>
    <w:rsid w:val="008A0D4D"/>
    <w:rsid w:val="008A0DE3"/>
    <w:rsid w:val="008A1322"/>
    <w:rsid w:val="008A26C4"/>
    <w:rsid w:val="008A28B9"/>
    <w:rsid w:val="008A38EE"/>
    <w:rsid w:val="008A3C81"/>
    <w:rsid w:val="008A3E2E"/>
    <w:rsid w:val="008A42AA"/>
    <w:rsid w:val="008A5591"/>
    <w:rsid w:val="008A59EB"/>
    <w:rsid w:val="008A6498"/>
    <w:rsid w:val="008A711B"/>
    <w:rsid w:val="008A7249"/>
    <w:rsid w:val="008A72C0"/>
    <w:rsid w:val="008B0706"/>
    <w:rsid w:val="008B0F17"/>
    <w:rsid w:val="008B1142"/>
    <w:rsid w:val="008B14DC"/>
    <w:rsid w:val="008B1545"/>
    <w:rsid w:val="008B1717"/>
    <w:rsid w:val="008B2D6C"/>
    <w:rsid w:val="008B4160"/>
    <w:rsid w:val="008B4A49"/>
    <w:rsid w:val="008B50FC"/>
    <w:rsid w:val="008B5C0A"/>
    <w:rsid w:val="008B683A"/>
    <w:rsid w:val="008B6B2A"/>
    <w:rsid w:val="008B6D12"/>
    <w:rsid w:val="008B7A84"/>
    <w:rsid w:val="008C0528"/>
    <w:rsid w:val="008C05E9"/>
    <w:rsid w:val="008C0A7D"/>
    <w:rsid w:val="008C0BD9"/>
    <w:rsid w:val="008C0C43"/>
    <w:rsid w:val="008C0E49"/>
    <w:rsid w:val="008C153D"/>
    <w:rsid w:val="008C1C9C"/>
    <w:rsid w:val="008C2022"/>
    <w:rsid w:val="008C212D"/>
    <w:rsid w:val="008C27E6"/>
    <w:rsid w:val="008C3058"/>
    <w:rsid w:val="008C3368"/>
    <w:rsid w:val="008C3F7D"/>
    <w:rsid w:val="008C41B2"/>
    <w:rsid w:val="008C449F"/>
    <w:rsid w:val="008C4683"/>
    <w:rsid w:val="008C505E"/>
    <w:rsid w:val="008C55E3"/>
    <w:rsid w:val="008C5631"/>
    <w:rsid w:val="008C668D"/>
    <w:rsid w:val="008C69B2"/>
    <w:rsid w:val="008C6D2D"/>
    <w:rsid w:val="008C74C6"/>
    <w:rsid w:val="008C7565"/>
    <w:rsid w:val="008C77A8"/>
    <w:rsid w:val="008C7883"/>
    <w:rsid w:val="008C7B8D"/>
    <w:rsid w:val="008C7DD3"/>
    <w:rsid w:val="008D0031"/>
    <w:rsid w:val="008D0899"/>
    <w:rsid w:val="008D1426"/>
    <w:rsid w:val="008D1A8D"/>
    <w:rsid w:val="008D1D85"/>
    <w:rsid w:val="008D27E6"/>
    <w:rsid w:val="008D2C18"/>
    <w:rsid w:val="008D34AD"/>
    <w:rsid w:val="008D4DDE"/>
    <w:rsid w:val="008D50A5"/>
    <w:rsid w:val="008D6484"/>
    <w:rsid w:val="008D73A8"/>
    <w:rsid w:val="008D73F1"/>
    <w:rsid w:val="008D7D13"/>
    <w:rsid w:val="008DA8A3"/>
    <w:rsid w:val="008E024C"/>
    <w:rsid w:val="008E0427"/>
    <w:rsid w:val="008E0AE6"/>
    <w:rsid w:val="008E1080"/>
    <w:rsid w:val="008E1339"/>
    <w:rsid w:val="008E1BAB"/>
    <w:rsid w:val="008E26BD"/>
    <w:rsid w:val="008E29CB"/>
    <w:rsid w:val="008E3A05"/>
    <w:rsid w:val="008E3AE8"/>
    <w:rsid w:val="008E45C9"/>
    <w:rsid w:val="008E48B4"/>
    <w:rsid w:val="008E4A4E"/>
    <w:rsid w:val="008E4BE9"/>
    <w:rsid w:val="008E60A1"/>
    <w:rsid w:val="008E70BC"/>
    <w:rsid w:val="008E7887"/>
    <w:rsid w:val="008E7BB9"/>
    <w:rsid w:val="008E7DC3"/>
    <w:rsid w:val="008F1D89"/>
    <w:rsid w:val="008F1EA9"/>
    <w:rsid w:val="008F219B"/>
    <w:rsid w:val="008F246B"/>
    <w:rsid w:val="008F2BC6"/>
    <w:rsid w:val="008F2FE5"/>
    <w:rsid w:val="008F304B"/>
    <w:rsid w:val="008F326F"/>
    <w:rsid w:val="008F3562"/>
    <w:rsid w:val="008F3744"/>
    <w:rsid w:val="008F3EA2"/>
    <w:rsid w:val="008F413A"/>
    <w:rsid w:val="008F52BC"/>
    <w:rsid w:val="008F53AC"/>
    <w:rsid w:val="008F64C6"/>
    <w:rsid w:val="008F72E7"/>
    <w:rsid w:val="008F734C"/>
    <w:rsid w:val="00900D80"/>
    <w:rsid w:val="009033C1"/>
    <w:rsid w:val="009035CB"/>
    <w:rsid w:val="00904FC8"/>
    <w:rsid w:val="00905356"/>
    <w:rsid w:val="00905CFE"/>
    <w:rsid w:val="00905FB0"/>
    <w:rsid w:val="00906E90"/>
    <w:rsid w:val="00907E40"/>
    <w:rsid w:val="00910BC5"/>
    <w:rsid w:val="00910C00"/>
    <w:rsid w:val="00910EDF"/>
    <w:rsid w:val="00910F26"/>
    <w:rsid w:val="00911AFC"/>
    <w:rsid w:val="00912822"/>
    <w:rsid w:val="0091314E"/>
    <w:rsid w:val="00914844"/>
    <w:rsid w:val="00914D5F"/>
    <w:rsid w:val="009159D9"/>
    <w:rsid w:val="00915A00"/>
    <w:rsid w:val="00915C43"/>
    <w:rsid w:val="00915CC8"/>
    <w:rsid w:val="00916733"/>
    <w:rsid w:val="00916DC2"/>
    <w:rsid w:val="00917EB9"/>
    <w:rsid w:val="009202A4"/>
    <w:rsid w:val="009203F3"/>
    <w:rsid w:val="00920982"/>
    <w:rsid w:val="00920EDE"/>
    <w:rsid w:val="0092111A"/>
    <w:rsid w:val="00921F5F"/>
    <w:rsid w:val="0092215B"/>
    <w:rsid w:val="00922327"/>
    <w:rsid w:val="0092272F"/>
    <w:rsid w:val="00922DB1"/>
    <w:rsid w:val="009230F4"/>
    <w:rsid w:val="00923438"/>
    <w:rsid w:val="00923F6D"/>
    <w:rsid w:val="00924398"/>
    <w:rsid w:val="009243B7"/>
    <w:rsid w:val="00924EBE"/>
    <w:rsid w:val="0092581E"/>
    <w:rsid w:val="009259E8"/>
    <w:rsid w:val="009266D1"/>
    <w:rsid w:val="009267BF"/>
    <w:rsid w:val="00926863"/>
    <w:rsid w:val="00927CCD"/>
    <w:rsid w:val="0093325A"/>
    <w:rsid w:val="00933887"/>
    <w:rsid w:val="0093449A"/>
    <w:rsid w:val="00934760"/>
    <w:rsid w:val="00934FE4"/>
    <w:rsid w:val="00935801"/>
    <w:rsid w:val="00935932"/>
    <w:rsid w:val="0093654D"/>
    <w:rsid w:val="00936737"/>
    <w:rsid w:val="00936AB0"/>
    <w:rsid w:val="00937768"/>
    <w:rsid w:val="00937EBC"/>
    <w:rsid w:val="00937F50"/>
    <w:rsid w:val="00937FFE"/>
    <w:rsid w:val="00940224"/>
    <w:rsid w:val="00940407"/>
    <w:rsid w:val="00940416"/>
    <w:rsid w:val="00940B72"/>
    <w:rsid w:val="00940BFE"/>
    <w:rsid w:val="009418DA"/>
    <w:rsid w:val="00941977"/>
    <w:rsid w:val="009426A2"/>
    <w:rsid w:val="00942B01"/>
    <w:rsid w:val="00943871"/>
    <w:rsid w:val="0094549E"/>
    <w:rsid w:val="0094576C"/>
    <w:rsid w:val="009463DE"/>
    <w:rsid w:val="0094685F"/>
    <w:rsid w:val="00947A9B"/>
    <w:rsid w:val="009500E1"/>
    <w:rsid w:val="00950B5B"/>
    <w:rsid w:val="00950D88"/>
    <w:rsid w:val="00951924"/>
    <w:rsid w:val="009519AD"/>
    <w:rsid w:val="00951E44"/>
    <w:rsid w:val="00951E96"/>
    <w:rsid w:val="0095252F"/>
    <w:rsid w:val="00953A07"/>
    <w:rsid w:val="0095424A"/>
    <w:rsid w:val="009547F5"/>
    <w:rsid w:val="00954943"/>
    <w:rsid w:val="00954AF3"/>
    <w:rsid w:val="0095637C"/>
    <w:rsid w:val="009564A9"/>
    <w:rsid w:val="00956B73"/>
    <w:rsid w:val="00957439"/>
    <w:rsid w:val="00957953"/>
    <w:rsid w:val="00957D2F"/>
    <w:rsid w:val="00957EB0"/>
    <w:rsid w:val="0096046E"/>
    <w:rsid w:val="009609AA"/>
    <w:rsid w:val="00962C1B"/>
    <w:rsid w:val="00962D2C"/>
    <w:rsid w:val="00964105"/>
    <w:rsid w:val="009651EC"/>
    <w:rsid w:val="00965450"/>
    <w:rsid w:val="0096552C"/>
    <w:rsid w:val="009657D4"/>
    <w:rsid w:val="00965A71"/>
    <w:rsid w:val="00966AC9"/>
    <w:rsid w:val="00967651"/>
    <w:rsid w:val="0097056E"/>
    <w:rsid w:val="00972B05"/>
    <w:rsid w:val="00972BB6"/>
    <w:rsid w:val="00972D76"/>
    <w:rsid w:val="00972E9D"/>
    <w:rsid w:val="0097325F"/>
    <w:rsid w:val="00974A56"/>
    <w:rsid w:val="00974ED1"/>
    <w:rsid w:val="00975667"/>
    <w:rsid w:val="00976190"/>
    <w:rsid w:val="00976866"/>
    <w:rsid w:val="00976D70"/>
    <w:rsid w:val="00976EB2"/>
    <w:rsid w:val="0097703E"/>
    <w:rsid w:val="009771F3"/>
    <w:rsid w:val="009773E7"/>
    <w:rsid w:val="00977F6D"/>
    <w:rsid w:val="00980501"/>
    <w:rsid w:val="00982104"/>
    <w:rsid w:val="00982F5A"/>
    <w:rsid w:val="0098344F"/>
    <w:rsid w:val="00985801"/>
    <w:rsid w:val="00985A38"/>
    <w:rsid w:val="00987AC0"/>
    <w:rsid w:val="009907B8"/>
    <w:rsid w:val="009911A6"/>
    <w:rsid w:val="0099131C"/>
    <w:rsid w:val="0099145E"/>
    <w:rsid w:val="00991FE9"/>
    <w:rsid w:val="00992168"/>
    <w:rsid w:val="009925E9"/>
    <w:rsid w:val="00993167"/>
    <w:rsid w:val="00993370"/>
    <w:rsid w:val="00993F9C"/>
    <w:rsid w:val="00994284"/>
    <w:rsid w:val="00995C9B"/>
    <w:rsid w:val="009966AC"/>
    <w:rsid w:val="00996EDF"/>
    <w:rsid w:val="00996FAC"/>
    <w:rsid w:val="00996FC1"/>
    <w:rsid w:val="009A004B"/>
    <w:rsid w:val="009A0BFE"/>
    <w:rsid w:val="009A104C"/>
    <w:rsid w:val="009A1058"/>
    <w:rsid w:val="009A1E70"/>
    <w:rsid w:val="009A2041"/>
    <w:rsid w:val="009A21BF"/>
    <w:rsid w:val="009A3507"/>
    <w:rsid w:val="009A4A17"/>
    <w:rsid w:val="009A4B67"/>
    <w:rsid w:val="009A4C5F"/>
    <w:rsid w:val="009A56D4"/>
    <w:rsid w:val="009A5BE1"/>
    <w:rsid w:val="009A5CEC"/>
    <w:rsid w:val="009A61E0"/>
    <w:rsid w:val="009A6502"/>
    <w:rsid w:val="009A6814"/>
    <w:rsid w:val="009A7732"/>
    <w:rsid w:val="009A77E9"/>
    <w:rsid w:val="009A7CEA"/>
    <w:rsid w:val="009B0670"/>
    <w:rsid w:val="009B0A91"/>
    <w:rsid w:val="009B136F"/>
    <w:rsid w:val="009B223C"/>
    <w:rsid w:val="009B2B00"/>
    <w:rsid w:val="009B31C6"/>
    <w:rsid w:val="009B3421"/>
    <w:rsid w:val="009B3832"/>
    <w:rsid w:val="009B55AE"/>
    <w:rsid w:val="009B6060"/>
    <w:rsid w:val="009B66F9"/>
    <w:rsid w:val="009B6BC9"/>
    <w:rsid w:val="009B70A4"/>
    <w:rsid w:val="009B7963"/>
    <w:rsid w:val="009C0271"/>
    <w:rsid w:val="009C0848"/>
    <w:rsid w:val="009C0A47"/>
    <w:rsid w:val="009C1EE2"/>
    <w:rsid w:val="009C2802"/>
    <w:rsid w:val="009C40FD"/>
    <w:rsid w:val="009C4961"/>
    <w:rsid w:val="009C4CEE"/>
    <w:rsid w:val="009C4F64"/>
    <w:rsid w:val="009C55E4"/>
    <w:rsid w:val="009C580A"/>
    <w:rsid w:val="009C6B41"/>
    <w:rsid w:val="009C7087"/>
    <w:rsid w:val="009C7781"/>
    <w:rsid w:val="009C78A4"/>
    <w:rsid w:val="009D0D35"/>
    <w:rsid w:val="009D11F6"/>
    <w:rsid w:val="009D15A8"/>
    <w:rsid w:val="009D336E"/>
    <w:rsid w:val="009D3F09"/>
    <w:rsid w:val="009D4057"/>
    <w:rsid w:val="009D58FE"/>
    <w:rsid w:val="009D5E5D"/>
    <w:rsid w:val="009D6B6D"/>
    <w:rsid w:val="009D708D"/>
    <w:rsid w:val="009D7AD6"/>
    <w:rsid w:val="009E1097"/>
    <w:rsid w:val="009E1EE2"/>
    <w:rsid w:val="009E20A1"/>
    <w:rsid w:val="009E26D3"/>
    <w:rsid w:val="009E3497"/>
    <w:rsid w:val="009E4093"/>
    <w:rsid w:val="009E4489"/>
    <w:rsid w:val="009E46D8"/>
    <w:rsid w:val="009E65DF"/>
    <w:rsid w:val="009E6F2F"/>
    <w:rsid w:val="009E6FB3"/>
    <w:rsid w:val="009F12F2"/>
    <w:rsid w:val="009F173C"/>
    <w:rsid w:val="009F22B2"/>
    <w:rsid w:val="009F32D6"/>
    <w:rsid w:val="009F47F4"/>
    <w:rsid w:val="009F49C2"/>
    <w:rsid w:val="009F4A54"/>
    <w:rsid w:val="009F5B45"/>
    <w:rsid w:val="009F5E11"/>
    <w:rsid w:val="009F62D4"/>
    <w:rsid w:val="009F64FF"/>
    <w:rsid w:val="009F6A9E"/>
    <w:rsid w:val="00A00679"/>
    <w:rsid w:val="00A013B5"/>
    <w:rsid w:val="00A01656"/>
    <w:rsid w:val="00A02068"/>
    <w:rsid w:val="00A031B7"/>
    <w:rsid w:val="00A03EB3"/>
    <w:rsid w:val="00A04795"/>
    <w:rsid w:val="00A0560A"/>
    <w:rsid w:val="00A05FB6"/>
    <w:rsid w:val="00A0693F"/>
    <w:rsid w:val="00A07493"/>
    <w:rsid w:val="00A075A3"/>
    <w:rsid w:val="00A07A78"/>
    <w:rsid w:val="00A07A82"/>
    <w:rsid w:val="00A110F0"/>
    <w:rsid w:val="00A11711"/>
    <w:rsid w:val="00A11B33"/>
    <w:rsid w:val="00A135CC"/>
    <w:rsid w:val="00A140B6"/>
    <w:rsid w:val="00A147AA"/>
    <w:rsid w:val="00A1594D"/>
    <w:rsid w:val="00A15DC2"/>
    <w:rsid w:val="00A16214"/>
    <w:rsid w:val="00A16346"/>
    <w:rsid w:val="00A172DF"/>
    <w:rsid w:val="00A17B0C"/>
    <w:rsid w:val="00A17EB7"/>
    <w:rsid w:val="00A20A57"/>
    <w:rsid w:val="00A2148D"/>
    <w:rsid w:val="00A23B4A"/>
    <w:rsid w:val="00A23F6A"/>
    <w:rsid w:val="00A24053"/>
    <w:rsid w:val="00A2486D"/>
    <w:rsid w:val="00A24E6F"/>
    <w:rsid w:val="00A2596D"/>
    <w:rsid w:val="00A26B12"/>
    <w:rsid w:val="00A2727E"/>
    <w:rsid w:val="00A274C8"/>
    <w:rsid w:val="00A27813"/>
    <w:rsid w:val="00A3018B"/>
    <w:rsid w:val="00A309BE"/>
    <w:rsid w:val="00A30A16"/>
    <w:rsid w:val="00A30D7A"/>
    <w:rsid w:val="00A31D3C"/>
    <w:rsid w:val="00A32644"/>
    <w:rsid w:val="00A3297F"/>
    <w:rsid w:val="00A32CB7"/>
    <w:rsid w:val="00A32F8A"/>
    <w:rsid w:val="00A3334A"/>
    <w:rsid w:val="00A3498A"/>
    <w:rsid w:val="00A351AA"/>
    <w:rsid w:val="00A36B14"/>
    <w:rsid w:val="00A36E0D"/>
    <w:rsid w:val="00A37647"/>
    <w:rsid w:val="00A3770B"/>
    <w:rsid w:val="00A37F12"/>
    <w:rsid w:val="00A40088"/>
    <w:rsid w:val="00A4021C"/>
    <w:rsid w:val="00A406DD"/>
    <w:rsid w:val="00A41A0F"/>
    <w:rsid w:val="00A41C5D"/>
    <w:rsid w:val="00A425E3"/>
    <w:rsid w:val="00A425F5"/>
    <w:rsid w:val="00A42D9D"/>
    <w:rsid w:val="00A4536A"/>
    <w:rsid w:val="00A45A2A"/>
    <w:rsid w:val="00A461E0"/>
    <w:rsid w:val="00A4638A"/>
    <w:rsid w:val="00A46F5C"/>
    <w:rsid w:val="00A47BC7"/>
    <w:rsid w:val="00A51085"/>
    <w:rsid w:val="00A51633"/>
    <w:rsid w:val="00A518B9"/>
    <w:rsid w:val="00A52937"/>
    <w:rsid w:val="00A52D4C"/>
    <w:rsid w:val="00A5303F"/>
    <w:rsid w:val="00A53569"/>
    <w:rsid w:val="00A535BD"/>
    <w:rsid w:val="00A53738"/>
    <w:rsid w:val="00A53F32"/>
    <w:rsid w:val="00A54679"/>
    <w:rsid w:val="00A54B31"/>
    <w:rsid w:val="00A561DE"/>
    <w:rsid w:val="00A574CF"/>
    <w:rsid w:val="00A6022F"/>
    <w:rsid w:val="00A60254"/>
    <w:rsid w:val="00A603B0"/>
    <w:rsid w:val="00A617EE"/>
    <w:rsid w:val="00A61A29"/>
    <w:rsid w:val="00A61C8B"/>
    <w:rsid w:val="00A61C9C"/>
    <w:rsid w:val="00A61E8B"/>
    <w:rsid w:val="00A626D4"/>
    <w:rsid w:val="00A62FA3"/>
    <w:rsid w:val="00A63CDC"/>
    <w:rsid w:val="00A63E0F"/>
    <w:rsid w:val="00A64404"/>
    <w:rsid w:val="00A64E54"/>
    <w:rsid w:val="00A65042"/>
    <w:rsid w:val="00A650C6"/>
    <w:rsid w:val="00A65CA8"/>
    <w:rsid w:val="00A6677E"/>
    <w:rsid w:val="00A6717D"/>
    <w:rsid w:val="00A6789F"/>
    <w:rsid w:val="00A67E18"/>
    <w:rsid w:val="00A708D4"/>
    <w:rsid w:val="00A7169C"/>
    <w:rsid w:val="00A71C5E"/>
    <w:rsid w:val="00A72E05"/>
    <w:rsid w:val="00A73CA1"/>
    <w:rsid w:val="00A73EBD"/>
    <w:rsid w:val="00A758A3"/>
    <w:rsid w:val="00A75FD7"/>
    <w:rsid w:val="00A76190"/>
    <w:rsid w:val="00A770CB"/>
    <w:rsid w:val="00A7770C"/>
    <w:rsid w:val="00A7787F"/>
    <w:rsid w:val="00A778D4"/>
    <w:rsid w:val="00A77B7B"/>
    <w:rsid w:val="00A8014A"/>
    <w:rsid w:val="00A80309"/>
    <w:rsid w:val="00A807B4"/>
    <w:rsid w:val="00A81295"/>
    <w:rsid w:val="00A81546"/>
    <w:rsid w:val="00A81862"/>
    <w:rsid w:val="00A8206B"/>
    <w:rsid w:val="00A82B56"/>
    <w:rsid w:val="00A835F1"/>
    <w:rsid w:val="00A83D3F"/>
    <w:rsid w:val="00A8494C"/>
    <w:rsid w:val="00A84DDC"/>
    <w:rsid w:val="00A860C6"/>
    <w:rsid w:val="00A86DC5"/>
    <w:rsid w:val="00A879ED"/>
    <w:rsid w:val="00A909BD"/>
    <w:rsid w:val="00A95768"/>
    <w:rsid w:val="00A95B1A"/>
    <w:rsid w:val="00A95C50"/>
    <w:rsid w:val="00A9622E"/>
    <w:rsid w:val="00A96891"/>
    <w:rsid w:val="00A968BA"/>
    <w:rsid w:val="00A96BC5"/>
    <w:rsid w:val="00A9700F"/>
    <w:rsid w:val="00AA0153"/>
    <w:rsid w:val="00AA1318"/>
    <w:rsid w:val="00AA1399"/>
    <w:rsid w:val="00AA1716"/>
    <w:rsid w:val="00AA1908"/>
    <w:rsid w:val="00AA198F"/>
    <w:rsid w:val="00AA2217"/>
    <w:rsid w:val="00AA2639"/>
    <w:rsid w:val="00AA334B"/>
    <w:rsid w:val="00AA34C7"/>
    <w:rsid w:val="00AA35D7"/>
    <w:rsid w:val="00AA57AA"/>
    <w:rsid w:val="00AA58C4"/>
    <w:rsid w:val="00AA59B0"/>
    <w:rsid w:val="00AA5E1C"/>
    <w:rsid w:val="00AA61DC"/>
    <w:rsid w:val="00AA6D83"/>
    <w:rsid w:val="00AA6EA3"/>
    <w:rsid w:val="00AA7681"/>
    <w:rsid w:val="00AA775E"/>
    <w:rsid w:val="00AA77E2"/>
    <w:rsid w:val="00AA7A6D"/>
    <w:rsid w:val="00AB00D3"/>
    <w:rsid w:val="00AB05E2"/>
    <w:rsid w:val="00AB12DB"/>
    <w:rsid w:val="00AB188D"/>
    <w:rsid w:val="00AB2467"/>
    <w:rsid w:val="00AB249F"/>
    <w:rsid w:val="00AB2575"/>
    <w:rsid w:val="00AB2B18"/>
    <w:rsid w:val="00AB2B9F"/>
    <w:rsid w:val="00AB36D2"/>
    <w:rsid w:val="00AB37CD"/>
    <w:rsid w:val="00AB3C50"/>
    <w:rsid w:val="00AB47A8"/>
    <w:rsid w:val="00AB4A41"/>
    <w:rsid w:val="00AB4DB6"/>
    <w:rsid w:val="00AB5005"/>
    <w:rsid w:val="00AB59F8"/>
    <w:rsid w:val="00AB60BC"/>
    <w:rsid w:val="00AB7382"/>
    <w:rsid w:val="00AB76A0"/>
    <w:rsid w:val="00AB7F72"/>
    <w:rsid w:val="00AC0052"/>
    <w:rsid w:val="00AC0372"/>
    <w:rsid w:val="00AC11E0"/>
    <w:rsid w:val="00AC1284"/>
    <w:rsid w:val="00AC1681"/>
    <w:rsid w:val="00AC1D51"/>
    <w:rsid w:val="00AC2A88"/>
    <w:rsid w:val="00AC3133"/>
    <w:rsid w:val="00AC5344"/>
    <w:rsid w:val="00AC5BFE"/>
    <w:rsid w:val="00AC6F92"/>
    <w:rsid w:val="00AD057A"/>
    <w:rsid w:val="00AD0BFD"/>
    <w:rsid w:val="00AD10FC"/>
    <w:rsid w:val="00AD2303"/>
    <w:rsid w:val="00AD27C3"/>
    <w:rsid w:val="00AD3C91"/>
    <w:rsid w:val="00AD40F0"/>
    <w:rsid w:val="00AD4A34"/>
    <w:rsid w:val="00AD4AF8"/>
    <w:rsid w:val="00AD536A"/>
    <w:rsid w:val="00AD54B0"/>
    <w:rsid w:val="00AD64F7"/>
    <w:rsid w:val="00AD6736"/>
    <w:rsid w:val="00AD787F"/>
    <w:rsid w:val="00AD79E9"/>
    <w:rsid w:val="00AD7AB7"/>
    <w:rsid w:val="00AE1144"/>
    <w:rsid w:val="00AE230A"/>
    <w:rsid w:val="00AE2BA8"/>
    <w:rsid w:val="00AE2EC3"/>
    <w:rsid w:val="00AE368D"/>
    <w:rsid w:val="00AE438A"/>
    <w:rsid w:val="00AE458A"/>
    <w:rsid w:val="00AE467A"/>
    <w:rsid w:val="00AE49E0"/>
    <w:rsid w:val="00AE532E"/>
    <w:rsid w:val="00AE60B8"/>
    <w:rsid w:val="00AE694E"/>
    <w:rsid w:val="00AF1872"/>
    <w:rsid w:val="00AF213E"/>
    <w:rsid w:val="00AF2D2D"/>
    <w:rsid w:val="00AF31E5"/>
    <w:rsid w:val="00AF45C8"/>
    <w:rsid w:val="00AF4B55"/>
    <w:rsid w:val="00AF4D6D"/>
    <w:rsid w:val="00AF5693"/>
    <w:rsid w:val="00AF56A1"/>
    <w:rsid w:val="00AF6DA0"/>
    <w:rsid w:val="00AF6DE9"/>
    <w:rsid w:val="00AF7085"/>
    <w:rsid w:val="00AF715D"/>
    <w:rsid w:val="00AF727A"/>
    <w:rsid w:val="00B00D1C"/>
    <w:rsid w:val="00B00FFC"/>
    <w:rsid w:val="00B018E0"/>
    <w:rsid w:val="00B03361"/>
    <w:rsid w:val="00B039C8"/>
    <w:rsid w:val="00B04889"/>
    <w:rsid w:val="00B0581D"/>
    <w:rsid w:val="00B05938"/>
    <w:rsid w:val="00B05B86"/>
    <w:rsid w:val="00B06932"/>
    <w:rsid w:val="00B06BA9"/>
    <w:rsid w:val="00B07279"/>
    <w:rsid w:val="00B10B76"/>
    <w:rsid w:val="00B11298"/>
    <w:rsid w:val="00B117D1"/>
    <w:rsid w:val="00B120BC"/>
    <w:rsid w:val="00B1218D"/>
    <w:rsid w:val="00B12534"/>
    <w:rsid w:val="00B127FD"/>
    <w:rsid w:val="00B12CCE"/>
    <w:rsid w:val="00B13394"/>
    <w:rsid w:val="00B13545"/>
    <w:rsid w:val="00B138FF"/>
    <w:rsid w:val="00B13F85"/>
    <w:rsid w:val="00B13FDB"/>
    <w:rsid w:val="00B14296"/>
    <w:rsid w:val="00B1497C"/>
    <w:rsid w:val="00B16BFB"/>
    <w:rsid w:val="00B17125"/>
    <w:rsid w:val="00B17ABA"/>
    <w:rsid w:val="00B17FB5"/>
    <w:rsid w:val="00B20971"/>
    <w:rsid w:val="00B20AC4"/>
    <w:rsid w:val="00B21D16"/>
    <w:rsid w:val="00B22311"/>
    <w:rsid w:val="00B2333E"/>
    <w:rsid w:val="00B256A7"/>
    <w:rsid w:val="00B25C19"/>
    <w:rsid w:val="00B25C5B"/>
    <w:rsid w:val="00B25E43"/>
    <w:rsid w:val="00B26F9A"/>
    <w:rsid w:val="00B271C2"/>
    <w:rsid w:val="00B27765"/>
    <w:rsid w:val="00B27F9C"/>
    <w:rsid w:val="00B3050D"/>
    <w:rsid w:val="00B3083C"/>
    <w:rsid w:val="00B3130B"/>
    <w:rsid w:val="00B324F5"/>
    <w:rsid w:val="00B3284E"/>
    <w:rsid w:val="00B334E8"/>
    <w:rsid w:val="00B33D1D"/>
    <w:rsid w:val="00B342A1"/>
    <w:rsid w:val="00B3435E"/>
    <w:rsid w:val="00B3632F"/>
    <w:rsid w:val="00B37F77"/>
    <w:rsid w:val="00B40420"/>
    <w:rsid w:val="00B40507"/>
    <w:rsid w:val="00B4084B"/>
    <w:rsid w:val="00B414FD"/>
    <w:rsid w:val="00B416B0"/>
    <w:rsid w:val="00B4193E"/>
    <w:rsid w:val="00B41D36"/>
    <w:rsid w:val="00B41D6B"/>
    <w:rsid w:val="00B4231A"/>
    <w:rsid w:val="00B42818"/>
    <w:rsid w:val="00B42EC9"/>
    <w:rsid w:val="00B43181"/>
    <w:rsid w:val="00B4407C"/>
    <w:rsid w:val="00B46490"/>
    <w:rsid w:val="00B46B1A"/>
    <w:rsid w:val="00B5019B"/>
    <w:rsid w:val="00B5076A"/>
    <w:rsid w:val="00B52A8A"/>
    <w:rsid w:val="00B52F42"/>
    <w:rsid w:val="00B54619"/>
    <w:rsid w:val="00B5584F"/>
    <w:rsid w:val="00B5616C"/>
    <w:rsid w:val="00B563C5"/>
    <w:rsid w:val="00B56661"/>
    <w:rsid w:val="00B56672"/>
    <w:rsid w:val="00B56750"/>
    <w:rsid w:val="00B57633"/>
    <w:rsid w:val="00B6072D"/>
    <w:rsid w:val="00B60F0E"/>
    <w:rsid w:val="00B621D5"/>
    <w:rsid w:val="00B62BB6"/>
    <w:rsid w:val="00B62E17"/>
    <w:rsid w:val="00B642AD"/>
    <w:rsid w:val="00B64582"/>
    <w:rsid w:val="00B65E6B"/>
    <w:rsid w:val="00B6620A"/>
    <w:rsid w:val="00B672DB"/>
    <w:rsid w:val="00B703D6"/>
    <w:rsid w:val="00B703D9"/>
    <w:rsid w:val="00B70942"/>
    <w:rsid w:val="00B70C62"/>
    <w:rsid w:val="00B71489"/>
    <w:rsid w:val="00B71495"/>
    <w:rsid w:val="00B71E1C"/>
    <w:rsid w:val="00B72A03"/>
    <w:rsid w:val="00B73C53"/>
    <w:rsid w:val="00B73C9A"/>
    <w:rsid w:val="00B74226"/>
    <w:rsid w:val="00B75169"/>
    <w:rsid w:val="00B76071"/>
    <w:rsid w:val="00B76615"/>
    <w:rsid w:val="00B7713A"/>
    <w:rsid w:val="00B772CC"/>
    <w:rsid w:val="00B77FB1"/>
    <w:rsid w:val="00B80093"/>
    <w:rsid w:val="00B8174E"/>
    <w:rsid w:val="00B8192A"/>
    <w:rsid w:val="00B81A80"/>
    <w:rsid w:val="00B81FEA"/>
    <w:rsid w:val="00B82024"/>
    <w:rsid w:val="00B837E2"/>
    <w:rsid w:val="00B8626E"/>
    <w:rsid w:val="00B86363"/>
    <w:rsid w:val="00B863FD"/>
    <w:rsid w:val="00B87747"/>
    <w:rsid w:val="00B90379"/>
    <w:rsid w:val="00B90815"/>
    <w:rsid w:val="00B910A0"/>
    <w:rsid w:val="00B917EA"/>
    <w:rsid w:val="00B91A61"/>
    <w:rsid w:val="00B92A24"/>
    <w:rsid w:val="00B935B5"/>
    <w:rsid w:val="00B9387B"/>
    <w:rsid w:val="00B968CA"/>
    <w:rsid w:val="00B96E67"/>
    <w:rsid w:val="00BA02F9"/>
    <w:rsid w:val="00BA0410"/>
    <w:rsid w:val="00BA1FD5"/>
    <w:rsid w:val="00BA282E"/>
    <w:rsid w:val="00BA2B4F"/>
    <w:rsid w:val="00BA3104"/>
    <w:rsid w:val="00BA43EF"/>
    <w:rsid w:val="00BA45CA"/>
    <w:rsid w:val="00BA464C"/>
    <w:rsid w:val="00BA5DBE"/>
    <w:rsid w:val="00BA5E4E"/>
    <w:rsid w:val="00BA74C7"/>
    <w:rsid w:val="00BA7749"/>
    <w:rsid w:val="00BA7BD7"/>
    <w:rsid w:val="00BA7BDF"/>
    <w:rsid w:val="00BA7F3D"/>
    <w:rsid w:val="00BB0807"/>
    <w:rsid w:val="00BB22FA"/>
    <w:rsid w:val="00BB28A8"/>
    <w:rsid w:val="00BB2C77"/>
    <w:rsid w:val="00BB41D1"/>
    <w:rsid w:val="00BB42DA"/>
    <w:rsid w:val="00BB49F9"/>
    <w:rsid w:val="00BB4A5A"/>
    <w:rsid w:val="00BB4FC5"/>
    <w:rsid w:val="00BB5167"/>
    <w:rsid w:val="00BB5942"/>
    <w:rsid w:val="00BB6381"/>
    <w:rsid w:val="00BB6884"/>
    <w:rsid w:val="00BB6D56"/>
    <w:rsid w:val="00BB6FF6"/>
    <w:rsid w:val="00BB756E"/>
    <w:rsid w:val="00BB786E"/>
    <w:rsid w:val="00BB78CB"/>
    <w:rsid w:val="00BB7EEC"/>
    <w:rsid w:val="00BC07C4"/>
    <w:rsid w:val="00BC1127"/>
    <w:rsid w:val="00BC1511"/>
    <w:rsid w:val="00BC1979"/>
    <w:rsid w:val="00BC2917"/>
    <w:rsid w:val="00BC2B1D"/>
    <w:rsid w:val="00BC2D34"/>
    <w:rsid w:val="00BC3698"/>
    <w:rsid w:val="00BC3D98"/>
    <w:rsid w:val="00BC5B52"/>
    <w:rsid w:val="00BC60CE"/>
    <w:rsid w:val="00BC68AC"/>
    <w:rsid w:val="00BC6F91"/>
    <w:rsid w:val="00BD07EC"/>
    <w:rsid w:val="00BD08FA"/>
    <w:rsid w:val="00BD17B7"/>
    <w:rsid w:val="00BD2238"/>
    <w:rsid w:val="00BD2681"/>
    <w:rsid w:val="00BD2D9E"/>
    <w:rsid w:val="00BD431A"/>
    <w:rsid w:val="00BD44E6"/>
    <w:rsid w:val="00BD4828"/>
    <w:rsid w:val="00BD4D57"/>
    <w:rsid w:val="00BD4EF5"/>
    <w:rsid w:val="00BD6884"/>
    <w:rsid w:val="00BD7104"/>
    <w:rsid w:val="00BE0A31"/>
    <w:rsid w:val="00BE1CE0"/>
    <w:rsid w:val="00BE2E80"/>
    <w:rsid w:val="00BE2EBC"/>
    <w:rsid w:val="00BE2EBE"/>
    <w:rsid w:val="00BE2FE6"/>
    <w:rsid w:val="00BE3268"/>
    <w:rsid w:val="00BE37E5"/>
    <w:rsid w:val="00BE3AAA"/>
    <w:rsid w:val="00BE3F1C"/>
    <w:rsid w:val="00BE3F6B"/>
    <w:rsid w:val="00BE54A9"/>
    <w:rsid w:val="00BE57DE"/>
    <w:rsid w:val="00BE5995"/>
    <w:rsid w:val="00BE60DF"/>
    <w:rsid w:val="00BE60F2"/>
    <w:rsid w:val="00BE6C66"/>
    <w:rsid w:val="00BE76CF"/>
    <w:rsid w:val="00BF02CD"/>
    <w:rsid w:val="00BF0522"/>
    <w:rsid w:val="00BF0FA0"/>
    <w:rsid w:val="00BF1B76"/>
    <w:rsid w:val="00BF1C9D"/>
    <w:rsid w:val="00BF23F5"/>
    <w:rsid w:val="00BF3FE9"/>
    <w:rsid w:val="00BF4012"/>
    <w:rsid w:val="00BF42D5"/>
    <w:rsid w:val="00BF4BC1"/>
    <w:rsid w:val="00BF4F16"/>
    <w:rsid w:val="00BF5F3A"/>
    <w:rsid w:val="00BF62FE"/>
    <w:rsid w:val="00BF7851"/>
    <w:rsid w:val="00BF7948"/>
    <w:rsid w:val="00C006E2"/>
    <w:rsid w:val="00C013D1"/>
    <w:rsid w:val="00C019F2"/>
    <w:rsid w:val="00C01ACE"/>
    <w:rsid w:val="00C01E16"/>
    <w:rsid w:val="00C02777"/>
    <w:rsid w:val="00C0338A"/>
    <w:rsid w:val="00C035DD"/>
    <w:rsid w:val="00C04510"/>
    <w:rsid w:val="00C04C00"/>
    <w:rsid w:val="00C04DDF"/>
    <w:rsid w:val="00C055FD"/>
    <w:rsid w:val="00C05C8F"/>
    <w:rsid w:val="00C07137"/>
    <w:rsid w:val="00C0765F"/>
    <w:rsid w:val="00C07660"/>
    <w:rsid w:val="00C07CDE"/>
    <w:rsid w:val="00C11264"/>
    <w:rsid w:val="00C11B22"/>
    <w:rsid w:val="00C12262"/>
    <w:rsid w:val="00C12407"/>
    <w:rsid w:val="00C1288F"/>
    <w:rsid w:val="00C14111"/>
    <w:rsid w:val="00C14181"/>
    <w:rsid w:val="00C14968"/>
    <w:rsid w:val="00C16939"/>
    <w:rsid w:val="00C17810"/>
    <w:rsid w:val="00C201DA"/>
    <w:rsid w:val="00C2072B"/>
    <w:rsid w:val="00C20C97"/>
    <w:rsid w:val="00C21731"/>
    <w:rsid w:val="00C226EB"/>
    <w:rsid w:val="00C233ED"/>
    <w:rsid w:val="00C23431"/>
    <w:rsid w:val="00C23C2B"/>
    <w:rsid w:val="00C24124"/>
    <w:rsid w:val="00C244BB"/>
    <w:rsid w:val="00C24556"/>
    <w:rsid w:val="00C245EE"/>
    <w:rsid w:val="00C24B3F"/>
    <w:rsid w:val="00C263DB"/>
    <w:rsid w:val="00C264A6"/>
    <w:rsid w:val="00C265CA"/>
    <w:rsid w:val="00C26692"/>
    <w:rsid w:val="00C27B05"/>
    <w:rsid w:val="00C27D6C"/>
    <w:rsid w:val="00C30313"/>
    <w:rsid w:val="00C312D2"/>
    <w:rsid w:val="00C315F2"/>
    <w:rsid w:val="00C31D52"/>
    <w:rsid w:val="00C320A0"/>
    <w:rsid w:val="00C3316A"/>
    <w:rsid w:val="00C339B1"/>
    <w:rsid w:val="00C33C2B"/>
    <w:rsid w:val="00C34808"/>
    <w:rsid w:val="00C34B06"/>
    <w:rsid w:val="00C35051"/>
    <w:rsid w:val="00C35A37"/>
    <w:rsid w:val="00C362D1"/>
    <w:rsid w:val="00C366AE"/>
    <w:rsid w:val="00C3CA16"/>
    <w:rsid w:val="00C40A66"/>
    <w:rsid w:val="00C41262"/>
    <w:rsid w:val="00C4135C"/>
    <w:rsid w:val="00C41841"/>
    <w:rsid w:val="00C42513"/>
    <w:rsid w:val="00C428F9"/>
    <w:rsid w:val="00C433C1"/>
    <w:rsid w:val="00C43894"/>
    <w:rsid w:val="00C44824"/>
    <w:rsid w:val="00C45413"/>
    <w:rsid w:val="00C46940"/>
    <w:rsid w:val="00C47584"/>
    <w:rsid w:val="00C47F3E"/>
    <w:rsid w:val="00C507F9"/>
    <w:rsid w:val="00C52012"/>
    <w:rsid w:val="00C525F9"/>
    <w:rsid w:val="00C53679"/>
    <w:rsid w:val="00C53CA3"/>
    <w:rsid w:val="00C53F61"/>
    <w:rsid w:val="00C542EB"/>
    <w:rsid w:val="00C54F7B"/>
    <w:rsid w:val="00C55F4D"/>
    <w:rsid w:val="00C5685E"/>
    <w:rsid w:val="00C56FAA"/>
    <w:rsid w:val="00C60640"/>
    <w:rsid w:val="00C6079C"/>
    <w:rsid w:val="00C60D1C"/>
    <w:rsid w:val="00C61D5C"/>
    <w:rsid w:val="00C624CB"/>
    <w:rsid w:val="00C62E2E"/>
    <w:rsid w:val="00C62F91"/>
    <w:rsid w:val="00C6396C"/>
    <w:rsid w:val="00C64590"/>
    <w:rsid w:val="00C64EAE"/>
    <w:rsid w:val="00C652CE"/>
    <w:rsid w:val="00C663E1"/>
    <w:rsid w:val="00C66427"/>
    <w:rsid w:val="00C66F88"/>
    <w:rsid w:val="00C67269"/>
    <w:rsid w:val="00C67F3D"/>
    <w:rsid w:val="00C67F7A"/>
    <w:rsid w:val="00C700A1"/>
    <w:rsid w:val="00C702BF"/>
    <w:rsid w:val="00C70CEC"/>
    <w:rsid w:val="00C70E22"/>
    <w:rsid w:val="00C70EEC"/>
    <w:rsid w:val="00C73282"/>
    <w:rsid w:val="00C7399A"/>
    <w:rsid w:val="00C739C1"/>
    <w:rsid w:val="00C74550"/>
    <w:rsid w:val="00C74D93"/>
    <w:rsid w:val="00C75B53"/>
    <w:rsid w:val="00C75BAF"/>
    <w:rsid w:val="00C76355"/>
    <w:rsid w:val="00C76FDF"/>
    <w:rsid w:val="00C77C6D"/>
    <w:rsid w:val="00C80096"/>
    <w:rsid w:val="00C80D7F"/>
    <w:rsid w:val="00C81726"/>
    <w:rsid w:val="00C81C38"/>
    <w:rsid w:val="00C8212B"/>
    <w:rsid w:val="00C82331"/>
    <w:rsid w:val="00C83203"/>
    <w:rsid w:val="00C833C4"/>
    <w:rsid w:val="00C83902"/>
    <w:rsid w:val="00C83BE6"/>
    <w:rsid w:val="00C85F84"/>
    <w:rsid w:val="00C862FB"/>
    <w:rsid w:val="00C86EA1"/>
    <w:rsid w:val="00C8705D"/>
    <w:rsid w:val="00C870E9"/>
    <w:rsid w:val="00C87833"/>
    <w:rsid w:val="00C87B90"/>
    <w:rsid w:val="00C907E6"/>
    <w:rsid w:val="00C91490"/>
    <w:rsid w:val="00C91833"/>
    <w:rsid w:val="00C91DDF"/>
    <w:rsid w:val="00C924F9"/>
    <w:rsid w:val="00C92A40"/>
    <w:rsid w:val="00C92CCB"/>
    <w:rsid w:val="00C934CE"/>
    <w:rsid w:val="00C9371A"/>
    <w:rsid w:val="00C93ABD"/>
    <w:rsid w:val="00C94457"/>
    <w:rsid w:val="00C955D3"/>
    <w:rsid w:val="00C95D00"/>
    <w:rsid w:val="00C95DE8"/>
    <w:rsid w:val="00C95FA0"/>
    <w:rsid w:val="00C961AD"/>
    <w:rsid w:val="00C96370"/>
    <w:rsid w:val="00C9684F"/>
    <w:rsid w:val="00C96D71"/>
    <w:rsid w:val="00C97DB5"/>
    <w:rsid w:val="00CA07C8"/>
    <w:rsid w:val="00CA0934"/>
    <w:rsid w:val="00CA15E0"/>
    <w:rsid w:val="00CA2231"/>
    <w:rsid w:val="00CA2A7B"/>
    <w:rsid w:val="00CA2B4A"/>
    <w:rsid w:val="00CA3998"/>
    <w:rsid w:val="00CA43A3"/>
    <w:rsid w:val="00CA6EFA"/>
    <w:rsid w:val="00CA748A"/>
    <w:rsid w:val="00CA77F7"/>
    <w:rsid w:val="00CA79D1"/>
    <w:rsid w:val="00CA7CDC"/>
    <w:rsid w:val="00CA7D6D"/>
    <w:rsid w:val="00CB00A7"/>
    <w:rsid w:val="00CB02EB"/>
    <w:rsid w:val="00CB0AF7"/>
    <w:rsid w:val="00CB1C25"/>
    <w:rsid w:val="00CB1CDE"/>
    <w:rsid w:val="00CB1CF6"/>
    <w:rsid w:val="00CB25D8"/>
    <w:rsid w:val="00CB2820"/>
    <w:rsid w:val="00CB2865"/>
    <w:rsid w:val="00CB3C1D"/>
    <w:rsid w:val="00CB3ECB"/>
    <w:rsid w:val="00CB49D5"/>
    <w:rsid w:val="00CB537B"/>
    <w:rsid w:val="00CB657C"/>
    <w:rsid w:val="00CB7126"/>
    <w:rsid w:val="00CC04CB"/>
    <w:rsid w:val="00CC088F"/>
    <w:rsid w:val="00CC0A8F"/>
    <w:rsid w:val="00CC0AA0"/>
    <w:rsid w:val="00CC1022"/>
    <w:rsid w:val="00CC1437"/>
    <w:rsid w:val="00CC1D9C"/>
    <w:rsid w:val="00CC1FB0"/>
    <w:rsid w:val="00CC2000"/>
    <w:rsid w:val="00CC39E5"/>
    <w:rsid w:val="00CC3F92"/>
    <w:rsid w:val="00CC42F1"/>
    <w:rsid w:val="00CC45F4"/>
    <w:rsid w:val="00CC471A"/>
    <w:rsid w:val="00CC494F"/>
    <w:rsid w:val="00CC6623"/>
    <w:rsid w:val="00CC67E3"/>
    <w:rsid w:val="00CC693B"/>
    <w:rsid w:val="00CC7C5B"/>
    <w:rsid w:val="00CC7D0F"/>
    <w:rsid w:val="00CD0795"/>
    <w:rsid w:val="00CD0F9B"/>
    <w:rsid w:val="00CD1F53"/>
    <w:rsid w:val="00CD2413"/>
    <w:rsid w:val="00CD2BA1"/>
    <w:rsid w:val="00CD2FF7"/>
    <w:rsid w:val="00CD3399"/>
    <w:rsid w:val="00CD4852"/>
    <w:rsid w:val="00CD4F0C"/>
    <w:rsid w:val="00CD503B"/>
    <w:rsid w:val="00CD56CB"/>
    <w:rsid w:val="00CD5ABC"/>
    <w:rsid w:val="00CD5E4F"/>
    <w:rsid w:val="00CD6010"/>
    <w:rsid w:val="00CD6379"/>
    <w:rsid w:val="00CD66AC"/>
    <w:rsid w:val="00CD6AAC"/>
    <w:rsid w:val="00CD6D4E"/>
    <w:rsid w:val="00CD6FA1"/>
    <w:rsid w:val="00CE0104"/>
    <w:rsid w:val="00CE1231"/>
    <w:rsid w:val="00CE2257"/>
    <w:rsid w:val="00CE249A"/>
    <w:rsid w:val="00CE40A5"/>
    <w:rsid w:val="00CE44E9"/>
    <w:rsid w:val="00CE4CEC"/>
    <w:rsid w:val="00CE5BA1"/>
    <w:rsid w:val="00CE607F"/>
    <w:rsid w:val="00CE6494"/>
    <w:rsid w:val="00CE6ADF"/>
    <w:rsid w:val="00CE6DC5"/>
    <w:rsid w:val="00CE73D7"/>
    <w:rsid w:val="00CF1413"/>
    <w:rsid w:val="00CF1C42"/>
    <w:rsid w:val="00CF3B9D"/>
    <w:rsid w:val="00CF685F"/>
    <w:rsid w:val="00CF737C"/>
    <w:rsid w:val="00CF7F9C"/>
    <w:rsid w:val="00D00A07"/>
    <w:rsid w:val="00D01362"/>
    <w:rsid w:val="00D018C6"/>
    <w:rsid w:val="00D01DBB"/>
    <w:rsid w:val="00D023A6"/>
    <w:rsid w:val="00D02979"/>
    <w:rsid w:val="00D029B3"/>
    <w:rsid w:val="00D034B4"/>
    <w:rsid w:val="00D037DA"/>
    <w:rsid w:val="00D043A6"/>
    <w:rsid w:val="00D057CE"/>
    <w:rsid w:val="00D0605E"/>
    <w:rsid w:val="00D06265"/>
    <w:rsid w:val="00D06404"/>
    <w:rsid w:val="00D07164"/>
    <w:rsid w:val="00D07DFF"/>
    <w:rsid w:val="00D1038C"/>
    <w:rsid w:val="00D10F53"/>
    <w:rsid w:val="00D113A7"/>
    <w:rsid w:val="00D12726"/>
    <w:rsid w:val="00D165A2"/>
    <w:rsid w:val="00D17506"/>
    <w:rsid w:val="00D1787F"/>
    <w:rsid w:val="00D17E8D"/>
    <w:rsid w:val="00D20150"/>
    <w:rsid w:val="00D20BFE"/>
    <w:rsid w:val="00D20CEB"/>
    <w:rsid w:val="00D214D9"/>
    <w:rsid w:val="00D222F5"/>
    <w:rsid w:val="00D23159"/>
    <w:rsid w:val="00D23569"/>
    <w:rsid w:val="00D23B90"/>
    <w:rsid w:val="00D242AE"/>
    <w:rsid w:val="00D24357"/>
    <w:rsid w:val="00D24B7F"/>
    <w:rsid w:val="00D2504C"/>
    <w:rsid w:val="00D25C3E"/>
    <w:rsid w:val="00D25DB4"/>
    <w:rsid w:val="00D26930"/>
    <w:rsid w:val="00D26FE4"/>
    <w:rsid w:val="00D27495"/>
    <w:rsid w:val="00D27924"/>
    <w:rsid w:val="00D30140"/>
    <w:rsid w:val="00D30F42"/>
    <w:rsid w:val="00D31F8D"/>
    <w:rsid w:val="00D32374"/>
    <w:rsid w:val="00D33058"/>
    <w:rsid w:val="00D332E5"/>
    <w:rsid w:val="00D33557"/>
    <w:rsid w:val="00D33650"/>
    <w:rsid w:val="00D33CD7"/>
    <w:rsid w:val="00D341ED"/>
    <w:rsid w:val="00D34895"/>
    <w:rsid w:val="00D35603"/>
    <w:rsid w:val="00D370D4"/>
    <w:rsid w:val="00D37393"/>
    <w:rsid w:val="00D37B6B"/>
    <w:rsid w:val="00D40318"/>
    <w:rsid w:val="00D409D0"/>
    <w:rsid w:val="00D40AB0"/>
    <w:rsid w:val="00D40B43"/>
    <w:rsid w:val="00D40E96"/>
    <w:rsid w:val="00D414E0"/>
    <w:rsid w:val="00D4159C"/>
    <w:rsid w:val="00D43761"/>
    <w:rsid w:val="00D440FC"/>
    <w:rsid w:val="00D44E35"/>
    <w:rsid w:val="00D4593E"/>
    <w:rsid w:val="00D45A84"/>
    <w:rsid w:val="00D45AD4"/>
    <w:rsid w:val="00D45EAB"/>
    <w:rsid w:val="00D460DA"/>
    <w:rsid w:val="00D467DF"/>
    <w:rsid w:val="00D46E64"/>
    <w:rsid w:val="00D47B97"/>
    <w:rsid w:val="00D47E0A"/>
    <w:rsid w:val="00D47F65"/>
    <w:rsid w:val="00D51530"/>
    <w:rsid w:val="00D520CC"/>
    <w:rsid w:val="00D525AF"/>
    <w:rsid w:val="00D54729"/>
    <w:rsid w:val="00D54B50"/>
    <w:rsid w:val="00D55722"/>
    <w:rsid w:val="00D562F2"/>
    <w:rsid w:val="00D56626"/>
    <w:rsid w:val="00D57ED1"/>
    <w:rsid w:val="00D6030C"/>
    <w:rsid w:val="00D607D4"/>
    <w:rsid w:val="00D60F48"/>
    <w:rsid w:val="00D61C66"/>
    <w:rsid w:val="00D62D95"/>
    <w:rsid w:val="00D62FFF"/>
    <w:rsid w:val="00D63D21"/>
    <w:rsid w:val="00D64C39"/>
    <w:rsid w:val="00D67143"/>
    <w:rsid w:val="00D679CA"/>
    <w:rsid w:val="00D67ABE"/>
    <w:rsid w:val="00D700D6"/>
    <w:rsid w:val="00D7102B"/>
    <w:rsid w:val="00D71183"/>
    <w:rsid w:val="00D7143A"/>
    <w:rsid w:val="00D720C6"/>
    <w:rsid w:val="00D72667"/>
    <w:rsid w:val="00D72E17"/>
    <w:rsid w:val="00D73281"/>
    <w:rsid w:val="00D7464F"/>
    <w:rsid w:val="00D74BFF"/>
    <w:rsid w:val="00D7510D"/>
    <w:rsid w:val="00D75225"/>
    <w:rsid w:val="00D75523"/>
    <w:rsid w:val="00D75827"/>
    <w:rsid w:val="00D7675B"/>
    <w:rsid w:val="00D76CD4"/>
    <w:rsid w:val="00D76EE5"/>
    <w:rsid w:val="00D7723F"/>
    <w:rsid w:val="00D80678"/>
    <w:rsid w:val="00D81CC6"/>
    <w:rsid w:val="00D81F29"/>
    <w:rsid w:val="00D82FAE"/>
    <w:rsid w:val="00D83157"/>
    <w:rsid w:val="00D838B0"/>
    <w:rsid w:val="00D83B25"/>
    <w:rsid w:val="00D84229"/>
    <w:rsid w:val="00D843FD"/>
    <w:rsid w:val="00D84E17"/>
    <w:rsid w:val="00D8534B"/>
    <w:rsid w:val="00D85781"/>
    <w:rsid w:val="00D85B4A"/>
    <w:rsid w:val="00D85D5E"/>
    <w:rsid w:val="00D86747"/>
    <w:rsid w:val="00D8698B"/>
    <w:rsid w:val="00D86B0A"/>
    <w:rsid w:val="00D86E49"/>
    <w:rsid w:val="00D86FA8"/>
    <w:rsid w:val="00D90074"/>
    <w:rsid w:val="00D90E79"/>
    <w:rsid w:val="00D910A3"/>
    <w:rsid w:val="00D919A2"/>
    <w:rsid w:val="00D91E73"/>
    <w:rsid w:val="00D92CC1"/>
    <w:rsid w:val="00D932EB"/>
    <w:rsid w:val="00D936A9"/>
    <w:rsid w:val="00D937D8"/>
    <w:rsid w:val="00D94A87"/>
    <w:rsid w:val="00D94F4D"/>
    <w:rsid w:val="00D95392"/>
    <w:rsid w:val="00D95ED4"/>
    <w:rsid w:val="00D96854"/>
    <w:rsid w:val="00D97454"/>
    <w:rsid w:val="00D975BF"/>
    <w:rsid w:val="00D97E32"/>
    <w:rsid w:val="00DA0B89"/>
    <w:rsid w:val="00DA193A"/>
    <w:rsid w:val="00DA21A4"/>
    <w:rsid w:val="00DA2691"/>
    <w:rsid w:val="00DA2810"/>
    <w:rsid w:val="00DA2D7D"/>
    <w:rsid w:val="00DA2E40"/>
    <w:rsid w:val="00DA31CB"/>
    <w:rsid w:val="00DA34E6"/>
    <w:rsid w:val="00DA384E"/>
    <w:rsid w:val="00DA3AC1"/>
    <w:rsid w:val="00DA3EBA"/>
    <w:rsid w:val="00DA3F7A"/>
    <w:rsid w:val="00DA4A4D"/>
    <w:rsid w:val="00DA7830"/>
    <w:rsid w:val="00DA78D5"/>
    <w:rsid w:val="00DA79AE"/>
    <w:rsid w:val="00DB146E"/>
    <w:rsid w:val="00DB1986"/>
    <w:rsid w:val="00DB1C79"/>
    <w:rsid w:val="00DB2188"/>
    <w:rsid w:val="00DB37CC"/>
    <w:rsid w:val="00DB53AC"/>
    <w:rsid w:val="00DB5BFB"/>
    <w:rsid w:val="00DB6361"/>
    <w:rsid w:val="00DB65B3"/>
    <w:rsid w:val="00DB6654"/>
    <w:rsid w:val="00DB781E"/>
    <w:rsid w:val="00DC0224"/>
    <w:rsid w:val="00DC1656"/>
    <w:rsid w:val="00DC17C1"/>
    <w:rsid w:val="00DC1F5E"/>
    <w:rsid w:val="00DC2DC2"/>
    <w:rsid w:val="00DC4064"/>
    <w:rsid w:val="00DC44AF"/>
    <w:rsid w:val="00DC48CB"/>
    <w:rsid w:val="00DC511F"/>
    <w:rsid w:val="00DC5CEA"/>
    <w:rsid w:val="00DC6059"/>
    <w:rsid w:val="00DC6F0C"/>
    <w:rsid w:val="00DC7088"/>
    <w:rsid w:val="00DC7425"/>
    <w:rsid w:val="00DD01FD"/>
    <w:rsid w:val="00DD067D"/>
    <w:rsid w:val="00DD128E"/>
    <w:rsid w:val="00DD3280"/>
    <w:rsid w:val="00DD33CD"/>
    <w:rsid w:val="00DD40CD"/>
    <w:rsid w:val="00DD520A"/>
    <w:rsid w:val="00DD5A2E"/>
    <w:rsid w:val="00DD5BCC"/>
    <w:rsid w:val="00DD5D62"/>
    <w:rsid w:val="00DD74B3"/>
    <w:rsid w:val="00DD79AF"/>
    <w:rsid w:val="00DE0D95"/>
    <w:rsid w:val="00DE17F1"/>
    <w:rsid w:val="00DE1BD1"/>
    <w:rsid w:val="00DE2437"/>
    <w:rsid w:val="00DE2868"/>
    <w:rsid w:val="00DE3AE2"/>
    <w:rsid w:val="00DE3FB9"/>
    <w:rsid w:val="00DE45AE"/>
    <w:rsid w:val="00DE46F2"/>
    <w:rsid w:val="00DE4881"/>
    <w:rsid w:val="00DE495C"/>
    <w:rsid w:val="00DE4AA1"/>
    <w:rsid w:val="00DE4DD3"/>
    <w:rsid w:val="00DE5301"/>
    <w:rsid w:val="00DE5B73"/>
    <w:rsid w:val="00DE6A58"/>
    <w:rsid w:val="00DE74E8"/>
    <w:rsid w:val="00DE7F15"/>
    <w:rsid w:val="00DF0B0F"/>
    <w:rsid w:val="00DF1259"/>
    <w:rsid w:val="00DF1674"/>
    <w:rsid w:val="00DF28FC"/>
    <w:rsid w:val="00DF3098"/>
    <w:rsid w:val="00DF39D7"/>
    <w:rsid w:val="00DF4FC5"/>
    <w:rsid w:val="00DF50F3"/>
    <w:rsid w:val="00DF5636"/>
    <w:rsid w:val="00DF5FA9"/>
    <w:rsid w:val="00DF6415"/>
    <w:rsid w:val="00DF705B"/>
    <w:rsid w:val="00DF70B0"/>
    <w:rsid w:val="00DF7773"/>
    <w:rsid w:val="00DF7C9A"/>
    <w:rsid w:val="00E00707"/>
    <w:rsid w:val="00E00E16"/>
    <w:rsid w:val="00E02728"/>
    <w:rsid w:val="00E0333B"/>
    <w:rsid w:val="00E04ACF"/>
    <w:rsid w:val="00E04C13"/>
    <w:rsid w:val="00E05F3B"/>
    <w:rsid w:val="00E06357"/>
    <w:rsid w:val="00E07CE8"/>
    <w:rsid w:val="00E1042B"/>
    <w:rsid w:val="00E10A14"/>
    <w:rsid w:val="00E10A40"/>
    <w:rsid w:val="00E120D5"/>
    <w:rsid w:val="00E1332B"/>
    <w:rsid w:val="00E13FBB"/>
    <w:rsid w:val="00E145C7"/>
    <w:rsid w:val="00E14A80"/>
    <w:rsid w:val="00E15B8C"/>
    <w:rsid w:val="00E15E49"/>
    <w:rsid w:val="00E15F82"/>
    <w:rsid w:val="00E16C73"/>
    <w:rsid w:val="00E2128E"/>
    <w:rsid w:val="00E214B1"/>
    <w:rsid w:val="00E21E1C"/>
    <w:rsid w:val="00E22B91"/>
    <w:rsid w:val="00E22E94"/>
    <w:rsid w:val="00E244E3"/>
    <w:rsid w:val="00E250CF"/>
    <w:rsid w:val="00E255D3"/>
    <w:rsid w:val="00E25C16"/>
    <w:rsid w:val="00E263C2"/>
    <w:rsid w:val="00E26BD8"/>
    <w:rsid w:val="00E273D1"/>
    <w:rsid w:val="00E304D3"/>
    <w:rsid w:val="00E308D8"/>
    <w:rsid w:val="00E30AE7"/>
    <w:rsid w:val="00E31B89"/>
    <w:rsid w:val="00E323E9"/>
    <w:rsid w:val="00E32F83"/>
    <w:rsid w:val="00E3313A"/>
    <w:rsid w:val="00E34686"/>
    <w:rsid w:val="00E34D34"/>
    <w:rsid w:val="00E35CBE"/>
    <w:rsid w:val="00E35F68"/>
    <w:rsid w:val="00E40745"/>
    <w:rsid w:val="00E40F99"/>
    <w:rsid w:val="00E4152A"/>
    <w:rsid w:val="00E41949"/>
    <w:rsid w:val="00E41E75"/>
    <w:rsid w:val="00E42BD7"/>
    <w:rsid w:val="00E43404"/>
    <w:rsid w:val="00E4355C"/>
    <w:rsid w:val="00E43AEC"/>
    <w:rsid w:val="00E440CF"/>
    <w:rsid w:val="00E45C0C"/>
    <w:rsid w:val="00E45EED"/>
    <w:rsid w:val="00E470EF"/>
    <w:rsid w:val="00E47FAC"/>
    <w:rsid w:val="00E5087D"/>
    <w:rsid w:val="00E50B83"/>
    <w:rsid w:val="00E515B7"/>
    <w:rsid w:val="00E51C65"/>
    <w:rsid w:val="00E51D02"/>
    <w:rsid w:val="00E523DF"/>
    <w:rsid w:val="00E5285C"/>
    <w:rsid w:val="00E52CCE"/>
    <w:rsid w:val="00E5334C"/>
    <w:rsid w:val="00E53C0F"/>
    <w:rsid w:val="00E53D52"/>
    <w:rsid w:val="00E5414F"/>
    <w:rsid w:val="00E54B91"/>
    <w:rsid w:val="00E55B54"/>
    <w:rsid w:val="00E55DA8"/>
    <w:rsid w:val="00E55FBC"/>
    <w:rsid w:val="00E56412"/>
    <w:rsid w:val="00E57683"/>
    <w:rsid w:val="00E60434"/>
    <w:rsid w:val="00E610F1"/>
    <w:rsid w:val="00E6240B"/>
    <w:rsid w:val="00E63375"/>
    <w:rsid w:val="00E64378"/>
    <w:rsid w:val="00E64872"/>
    <w:rsid w:val="00E648AC"/>
    <w:rsid w:val="00E6509D"/>
    <w:rsid w:val="00E664A1"/>
    <w:rsid w:val="00E66A2A"/>
    <w:rsid w:val="00E67211"/>
    <w:rsid w:val="00E67F33"/>
    <w:rsid w:val="00E707B8"/>
    <w:rsid w:val="00E732B8"/>
    <w:rsid w:val="00E73953"/>
    <w:rsid w:val="00E74380"/>
    <w:rsid w:val="00E747E2"/>
    <w:rsid w:val="00E749CF"/>
    <w:rsid w:val="00E74D65"/>
    <w:rsid w:val="00E756DD"/>
    <w:rsid w:val="00E75841"/>
    <w:rsid w:val="00E77D88"/>
    <w:rsid w:val="00E81AE7"/>
    <w:rsid w:val="00E81CA7"/>
    <w:rsid w:val="00E821A9"/>
    <w:rsid w:val="00E8234C"/>
    <w:rsid w:val="00E82365"/>
    <w:rsid w:val="00E82D65"/>
    <w:rsid w:val="00E82FA0"/>
    <w:rsid w:val="00E83327"/>
    <w:rsid w:val="00E83F6A"/>
    <w:rsid w:val="00E8446C"/>
    <w:rsid w:val="00E8493A"/>
    <w:rsid w:val="00E84BA1"/>
    <w:rsid w:val="00E84D9B"/>
    <w:rsid w:val="00E84E0E"/>
    <w:rsid w:val="00E84F2D"/>
    <w:rsid w:val="00E8588D"/>
    <w:rsid w:val="00E85ACE"/>
    <w:rsid w:val="00E85AD7"/>
    <w:rsid w:val="00E862EC"/>
    <w:rsid w:val="00E863C9"/>
    <w:rsid w:val="00E86447"/>
    <w:rsid w:val="00E86E53"/>
    <w:rsid w:val="00E87043"/>
    <w:rsid w:val="00E87219"/>
    <w:rsid w:val="00E87C23"/>
    <w:rsid w:val="00E87EB2"/>
    <w:rsid w:val="00E90523"/>
    <w:rsid w:val="00E90C8D"/>
    <w:rsid w:val="00E91672"/>
    <w:rsid w:val="00E929EC"/>
    <w:rsid w:val="00E92ACB"/>
    <w:rsid w:val="00E9352E"/>
    <w:rsid w:val="00E938F0"/>
    <w:rsid w:val="00E93E69"/>
    <w:rsid w:val="00E946C7"/>
    <w:rsid w:val="00E94D65"/>
    <w:rsid w:val="00E9533B"/>
    <w:rsid w:val="00E955D0"/>
    <w:rsid w:val="00E95B29"/>
    <w:rsid w:val="00E960CA"/>
    <w:rsid w:val="00E96762"/>
    <w:rsid w:val="00E96850"/>
    <w:rsid w:val="00E96D56"/>
    <w:rsid w:val="00E9735F"/>
    <w:rsid w:val="00EA1391"/>
    <w:rsid w:val="00EA1533"/>
    <w:rsid w:val="00EA162F"/>
    <w:rsid w:val="00EA1894"/>
    <w:rsid w:val="00EA1A40"/>
    <w:rsid w:val="00EA2A7A"/>
    <w:rsid w:val="00EA2F55"/>
    <w:rsid w:val="00EA3C8B"/>
    <w:rsid w:val="00EA3D8C"/>
    <w:rsid w:val="00EA42BD"/>
    <w:rsid w:val="00EA4761"/>
    <w:rsid w:val="00EA532B"/>
    <w:rsid w:val="00EA5719"/>
    <w:rsid w:val="00EA62AC"/>
    <w:rsid w:val="00EA7554"/>
    <w:rsid w:val="00EA7B33"/>
    <w:rsid w:val="00EA7C2F"/>
    <w:rsid w:val="00EB008E"/>
    <w:rsid w:val="00EB03D4"/>
    <w:rsid w:val="00EB1142"/>
    <w:rsid w:val="00EB3398"/>
    <w:rsid w:val="00EB40BA"/>
    <w:rsid w:val="00EB4656"/>
    <w:rsid w:val="00EB4799"/>
    <w:rsid w:val="00EB4AD1"/>
    <w:rsid w:val="00EB4DB8"/>
    <w:rsid w:val="00EB548E"/>
    <w:rsid w:val="00EB569C"/>
    <w:rsid w:val="00EB6699"/>
    <w:rsid w:val="00EB6A09"/>
    <w:rsid w:val="00EB703F"/>
    <w:rsid w:val="00EB73DB"/>
    <w:rsid w:val="00EC025D"/>
    <w:rsid w:val="00EC05F4"/>
    <w:rsid w:val="00EC0CF8"/>
    <w:rsid w:val="00EC130A"/>
    <w:rsid w:val="00EC1614"/>
    <w:rsid w:val="00EC2E23"/>
    <w:rsid w:val="00EC2F4D"/>
    <w:rsid w:val="00EC32EC"/>
    <w:rsid w:val="00EC36F7"/>
    <w:rsid w:val="00EC4400"/>
    <w:rsid w:val="00EC45BE"/>
    <w:rsid w:val="00EC4A90"/>
    <w:rsid w:val="00EC59B6"/>
    <w:rsid w:val="00EC6AAC"/>
    <w:rsid w:val="00EC6BBA"/>
    <w:rsid w:val="00EC6CB4"/>
    <w:rsid w:val="00EC7074"/>
    <w:rsid w:val="00EC7215"/>
    <w:rsid w:val="00EC79EF"/>
    <w:rsid w:val="00ED0483"/>
    <w:rsid w:val="00ED092B"/>
    <w:rsid w:val="00ED175E"/>
    <w:rsid w:val="00ED1C6F"/>
    <w:rsid w:val="00ED25D5"/>
    <w:rsid w:val="00ED2CE1"/>
    <w:rsid w:val="00ED33AD"/>
    <w:rsid w:val="00ED34FA"/>
    <w:rsid w:val="00ED3597"/>
    <w:rsid w:val="00ED416B"/>
    <w:rsid w:val="00ED4F71"/>
    <w:rsid w:val="00ED50C9"/>
    <w:rsid w:val="00ED556F"/>
    <w:rsid w:val="00ED5764"/>
    <w:rsid w:val="00ED62A9"/>
    <w:rsid w:val="00ED65DA"/>
    <w:rsid w:val="00ED67E4"/>
    <w:rsid w:val="00ED6920"/>
    <w:rsid w:val="00ED6E84"/>
    <w:rsid w:val="00ED7B6A"/>
    <w:rsid w:val="00ED7C50"/>
    <w:rsid w:val="00EE004D"/>
    <w:rsid w:val="00EE1228"/>
    <w:rsid w:val="00EE1D6E"/>
    <w:rsid w:val="00EE241A"/>
    <w:rsid w:val="00EE26A6"/>
    <w:rsid w:val="00EE31BB"/>
    <w:rsid w:val="00EE384E"/>
    <w:rsid w:val="00EE3B87"/>
    <w:rsid w:val="00EE44B9"/>
    <w:rsid w:val="00EE5D2F"/>
    <w:rsid w:val="00EE6118"/>
    <w:rsid w:val="00EE62C3"/>
    <w:rsid w:val="00EE75FB"/>
    <w:rsid w:val="00EE7780"/>
    <w:rsid w:val="00EF0781"/>
    <w:rsid w:val="00EF0925"/>
    <w:rsid w:val="00EF1A3B"/>
    <w:rsid w:val="00EF212F"/>
    <w:rsid w:val="00EF29A1"/>
    <w:rsid w:val="00EF2D37"/>
    <w:rsid w:val="00EF2D5C"/>
    <w:rsid w:val="00EF3F3B"/>
    <w:rsid w:val="00EF3F8B"/>
    <w:rsid w:val="00EF4515"/>
    <w:rsid w:val="00EF522B"/>
    <w:rsid w:val="00EF643A"/>
    <w:rsid w:val="00EF6FC2"/>
    <w:rsid w:val="00EF73C1"/>
    <w:rsid w:val="00F02B78"/>
    <w:rsid w:val="00F034DF"/>
    <w:rsid w:val="00F04396"/>
    <w:rsid w:val="00F05919"/>
    <w:rsid w:val="00F05D3A"/>
    <w:rsid w:val="00F05E47"/>
    <w:rsid w:val="00F06142"/>
    <w:rsid w:val="00F070C5"/>
    <w:rsid w:val="00F0779E"/>
    <w:rsid w:val="00F07D66"/>
    <w:rsid w:val="00F100CC"/>
    <w:rsid w:val="00F103F4"/>
    <w:rsid w:val="00F1090F"/>
    <w:rsid w:val="00F10A3C"/>
    <w:rsid w:val="00F10B58"/>
    <w:rsid w:val="00F12617"/>
    <w:rsid w:val="00F127BD"/>
    <w:rsid w:val="00F12B4F"/>
    <w:rsid w:val="00F13259"/>
    <w:rsid w:val="00F133DB"/>
    <w:rsid w:val="00F138EC"/>
    <w:rsid w:val="00F13A4C"/>
    <w:rsid w:val="00F155BF"/>
    <w:rsid w:val="00F15765"/>
    <w:rsid w:val="00F15788"/>
    <w:rsid w:val="00F16AD8"/>
    <w:rsid w:val="00F17C30"/>
    <w:rsid w:val="00F203DF"/>
    <w:rsid w:val="00F20C3F"/>
    <w:rsid w:val="00F21349"/>
    <w:rsid w:val="00F21D81"/>
    <w:rsid w:val="00F22261"/>
    <w:rsid w:val="00F23612"/>
    <w:rsid w:val="00F23DC9"/>
    <w:rsid w:val="00F242D4"/>
    <w:rsid w:val="00F24941"/>
    <w:rsid w:val="00F24AFD"/>
    <w:rsid w:val="00F2529E"/>
    <w:rsid w:val="00F31373"/>
    <w:rsid w:val="00F31FD4"/>
    <w:rsid w:val="00F332F0"/>
    <w:rsid w:val="00F3472F"/>
    <w:rsid w:val="00F34B48"/>
    <w:rsid w:val="00F34E24"/>
    <w:rsid w:val="00F350D8"/>
    <w:rsid w:val="00F36241"/>
    <w:rsid w:val="00F36833"/>
    <w:rsid w:val="00F36986"/>
    <w:rsid w:val="00F40B79"/>
    <w:rsid w:val="00F40F14"/>
    <w:rsid w:val="00F4241C"/>
    <w:rsid w:val="00F42703"/>
    <w:rsid w:val="00F42865"/>
    <w:rsid w:val="00F433C5"/>
    <w:rsid w:val="00F44DEB"/>
    <w:rsid w:val="00F45D4A"/>
    <w:rsid w:val="00F45EA8"/>
    <w:rsid w:val="00F46A0D"/>
    <w:rsid w:val="00F4734B"/>
    <w:rsid w:val="00F475EC"/>
    <w:rsid w:val="00F47831"/>
    <w:rsid w:val="00F51625"/>
    <w:rsid w:val="00F51DAB"/>
    <w:rsid w:val="00F52164"/>
    <w:rsid w:val="00F526E2"/>
    <w:rsid w:val="00F53200"/>
    <w:rsid w:val="00F53394"/>
    <w:rsid w:val="00F55E56"/>
    <w:rsid w:val="00F56431"/>
    <w:rsid w:val="00F57339"/>
    <w:rsid w:val="00F579AB"/>
    <w:rsid w:val="00F57B03"/>
    <w:rsid w:val="00F60425"/>
    <w:rsid w:val="00F622B8"/>
    <w:rsid w:val="00F62A37"/>
    <w:rsid w:val="00F62A6B"/>
    <w:rsid w:val="00F63A72"/>
    <w:rsid w:val="00F64190"/>
    <w:rsid w:val="00F6463A"/>
    <w:rsid w:val="00F650AF"/>
    <w:rsid w:val="00F654F5"/>
    <w:rsid w:val="00F656B1"/>
    <w:rsid w:val="00F668F1"/>
    <w:rsid w:val="00F66D12"/>
    <w:rsid w:val="00F670A5"/>
    <w:rsid w:val="00F67553"/>
    <w:rsid w:val="00F67F38"/>
    <w:rsid w:val="00F70438"/>
    <w:rsid w:val="00F731AC"/>
    <w:rsid w:val="00F732F9"/>
    <w:rsid w:val="00F73E87"/>
    <w:rsid w:val="00F75382"/>
    <w:rsid w:val="00F7643F"/>
    <w:rsid w:val="00F7697D"/>
    <w:rsid w:val="00F771BC"/>
    <w:rsid w:val="00F772B0"/>
    <w:rsid w:val="00F77935"/>
    <w:rsid w:val="00F77D63"/>
    <w:rsid w:val="00F80E7B"/>
    <w:rsid w:val="00F81959"/>
    <w:rsid w:val="00F82FCE"/>
    <w:rsid w:val="00F83943"/>
    <w:rsid w:val="00F83B7C"/>
    <w:rsid w:val="00F840F0"/>
    <w:rsid w:val="00F847FF"/>
    <w:rsid w:val="00F850A3"/>
    <w:rsid w:val="00F8574A"/>
    <w:rsid w:val="00F85CFE"/>
    <w:rsid w:val="00F86C00"/>
    <w:rsid w:val="00F873B5"/>
    <w:rsid w:val="00F900DC"/>
    <w:rsid w:val="00F9099D"/>
    <w:rsid w:val="00F90F78"/>
    <w:rsid w:val="00F91101"/>
    <w:rsid w:val="00F911A2"/>
    <w:rsid w:val="00F91A20"/>
    <w:rsid w:val="00F92032"/>
    <w:rsid w:val="00F92201"/>
    <w:rsid w:val="00F9230D"/>
    <w:rsid w:val="00F92E4F"/>
    <w:rsid w:val="00F92F90"/>
    <w:rsid w:val="00F9437C"/>
    <w:rsid w:val="00F948C8"/>
    <w:rsid w:val="00F94F8A"/>
    <w:rsid w:val="00F966CC"/>
    <w:rsid w:val="00F974A5"/>
    <w:rsid w:val="00FA03A2"/>
    <w:rsid w:val="00FA05A0"/>
    <w:rsid w:val="00FA0F49"/>
    <w:rsid w:val="00FA12AB"/>
    <w:rsid w:val="00FA19E7"/>
    <w:rsid w:val="00FA24B8"/>
    <w:rsid w:val="00FA392C"/>
    <w:rsid w:val="00FA39C3"/>
    <w:rsid w:val="00FA557A"/>
    <w:rsid w:val="00FA573B"/>
    <w:rsid w:val="00FA648A"/>
    <w:rsid w:val="00FA73FC"/>
    <w:rsid w:val="00FA7428"/>
    <w:rsid w:val="00FA7AE1"/>
    <w:rsid w:val="00FB08CA"/>
    <w:rsid w:val="00FB19CB"/>
    <w:rsid w:val="00FB2431"/>
    <w:rsid w:val="00FB25EE"/>
    <w:rsid w:val="00FB281C"/>
    <w:rsid w:val="00FB2A0A"/>
    <w:rsid w:val="00FB2D34"/>
    <w:rsid w:val="00FB2EC0"/>
    <w:rsid w:val="00FB3741"/>
    <w:rsid w:val="00FB3AF5"/>
    <w:rsid w:val="00FB3EF6"/>
    <w:rsid w:val="00FB4014"/>
    <w:rsid w:val="00FB4BBB"/>
    <w:rsid w:val="00FB524E"/>
    <w:rsid w:val="00FB603F"/>
    <w:rsid w:val="00FB608D"/>
    <w:rsid w:val="00FB6CE6"/>
    <w:rsid w:val="00FB7A8D"/>
    <w:rsid w:val="00FB7B11"/>
    <w:rsid w:val="00FB7BAE"/>
    <w:rsid w:val="00FB7FE9"/>
    <w:rsid w:val="00FC0899"/>
    <w:rsid w:val="00FC09BF"/>
    <w:rsid w:val="00FC0E15"/>
    <w:rsid w:val="00FC28D4"/>
    <w:rsid w:val="00FC2934"/>
    <w:rsid w:val="00FC299E"/>
    <w:rsid w:val="00FC29FB"/>
    <w:rsid w:val="00FC2A76"/>
    <w:rsid w:val="00FC2DD2"/>
    <w:rsid w:val="00FC43BC"/>
    <w:rsid w:val="00FC5BA4"/>
    <w:rsid w:val="00FC5C5C"/>
    <w:rsid w:val="00FC66C3"/>
    <w:rsid w:val="00FC6821"/>
    <w:rsid w:val="00FC711C"/>
    <w:rsid w:val="00FC7A72"/>
    <w:rsid w:val="00FC7C74"/>
    <w:rsid w:val="00FD0224"/>
    <w:rsid w:val="00FD09FB"/>
    <w:rsid w:val="00FD13AB"/>
    <w:rsid w:val="00FD13AE"/>
    <w:rsid w:val="00FD171C"/>
    <w:rsid w:val="00FD1878"/>
    <w:rsid w:val="00FD33DD"/>
    <w:rsid w:val="00FD343F"/>
    <w:rsid w:val="00FD3777"/>
    <w:rsid w:val="00FD3D5E"/>
    <w:rsid w:val="00FD504C"/>
    <w:rsid w:val="00FD524B"/>
    <w:rsid w:val="00FD6B49"/>
    <w:rsid w:val="00FD6B89"/>
    <w:rsid w:val="00FD73C5"/>
    <w:rsid w:val="00FE0024"/>
    <w:rsid w:val="00FE064C"/>
    <w:rsid w:val="00FE0AFE"/>
    <w:rsid w:val="00FE11F9"/>
    <w:rsid w:val="00FE1517"/>
    <w:rsid w:val="00FE180F"/>
    <w:rsid w:val="00FE1B34"/>
    <w:rsid w:val="00FE1C9B"/>
    <w:rsid w:val="00FE2380"/>
    <w:rsid w:val="00FE3182"/>
    <w:rsid w:val="00FE45C7"/>
    <w:rsid w:val="00FE5103"/>
    <w:rsid w:val="00FE5E16"/>
    <w:rsid w:val="00FE6344"/>
    <w:rsid w:val="00FE666D"/>
    <w:rsid w:val="00FE6DA4"/>
    <w:rsid w:val="00FE7A9E"/>
    <w:rsid w:val="00FF0855"/>
    <w:rsid w:val="00FF0D8D"/>
    <w:rsid w:val="00FF0E81"/>
    <w:rsid w:val="00FF0F97"/>
    <w:rsid w:val="00FF1F60"/>
    <w:rsid w:val="00FF26F7"/>
    <w:rsid w:val="00FF2CBE"/>
    <w:rsid w:val="00FF2D12"/>
    <w:rsid w:val="00FF3472"/>
    <w:rsid w:val="00FF4246"/>
    <w:rsid w:val="00FF4633"/>
    <w:rsid w:val="00FF4685"/>
    <w:rsid w:val="00FF4AFD"/>
    <w:rsid w:val="00FF4DF2"/>
    <w:rsid w:val="00FF5046"/>
    <w:rsid w:val="00FF521A"/>
    <w:rsid w:val="00FF53D7"/>
    <w:rsid w:val="00FF5511"/>
    <w:rsid w:val="00FF5774"/>
    <w:rsid w:val="00FF5A83"/>
    <w:rsid w:val="00FF5D29"/>
    <w:rsid w:val="00FF5E5D"/>
    <w:rsid w:val="00FF6081"/>
    <w:rsid w:val="00FF61A2"/>
    <w:rsid w:val="00FF669A"/>
    <w:rsid w:val="00FF6D38"/>
    <w:rsid w:val="00FF7050"/>
    <w:rsid w:val="00FF7586"/>
    <w:rsid w:val="00FF7CC5"/>
    <w:rsid w:val="00FF7D7D"/>
    <w:rsid w:val="010446ED"/>
    <w:rsid w:val="010C7D4D"/>
    <w:rsid w:val="01643727"/>
    <w:rsid w:val="01DD94CC"/>
    <w:rsid w:val="01F6F74F"/>
    <w:rsid w:val="021FAA8D"/>
    <w:rsid w:val="022002E4"/>
    <w:rsid w:val="023F8A30"/>
    <w:rsid w:val="024B1FA1"/>
    <w:rsid w:val="0270D6D6"/>
    <w:rsid w:val="02C52E99"/>
    <w:rsid w:val="02DF985C"/>
    <w:rsid w:val="02F9B3FF"/>
    <w:rsid w:val="030C95DE"/>
    <w:rsid w:val="032C264A"/>
    <w:rsid w:val="032DF04A"/>
    <w:rsid w:val="03376A14"/>
    <w:rsid w:val="034B3C13"/>
    <w:rsid w:val="0374F068"/>
    <w:rsid w:val="03D86A2B"/>
    <w:rsid w:val="03D919FD"/>
    <w:rsid w:val="040E52B5"/>
    <w:rsid w:val="041C2818"/>
    <w:rsid w:val="0420042A"/>
    <w:rsid w:val="04219FBE"/>
    <w:rsid w:val="042A2F73"/>
    <w:rsid w:val="04401ED8"/>
    <w:rsid w:val="04440BDF"/>
    <w:rsid w:val="04C91C6F"/>
    <w:rsid w:val="04D3AFED"/>
    <w:rsid w:val="04DFAB5E"/>
    <w:rsid w:val="04F98B82"/>
    <w:rsid w:val="053104F0"/>
    <w:rsid w:val="0539B89A"/>
    <w:rsid w:val="053B34E9"/>
    <w:rsid w:val="0599B1A5"/>
    <w:rsid w:val="05A13A9F"/>
    <w:rsid w:val="05A935BA"/>
    <w:rsid w:val="05AB8504"/>
    <w:rsid w:val="05B703A1"/>
    <w:rsid w:val="05E37D35"/>
    <w:rsid w:val="05E384AF"/>
    <w:rsid w:val="05EB8907"/>
    <w:rsid w:val="060F16F4"/>
    <w:rsid w:val="0621D580"/>
    <w:rsid w:val="062E9B13"/>
    <w:rsid w:val="0631065B"/>
    <w:rsid w:val="064D4F4D"/>
    <w:rsid w:val="0659F1ED"/>
    <w:rsid w:val="06675CCC"/>
    <w:rsid w:val="066BDCBD"/>
    <w:rsid w:val="06716425"/>
    <w:rsid w:val="0692D7A9"/>
    <w:rsid w:val="069D175B"/>
    <w:rsid w:val="06A19F70"/>
    <w:rsid w:val="06B3307C"/>
    <w:rsid w:val="06B6771B"/>
    <w:rsid w:val="06B863A2"/>
    <w:rsid w:val="06B94F71"/>
    <w:rsid w:val="06BC44C9"/>
    <w:rsid w:val="06C208F1"/>
    <w:rsid w:val="0733B758"/>
    <w:rsid w:val="07621A27"/>
    <w:rsid w:val="076C6FB8"/>
    <w:rsid w:val="079B9E15"/>
    <w:rsid w:val="07A4C037"/>
    <w:rsid w:val="07D1BDB9"/>
    <w:rsid w:val="07DC8A1F"/>
    <w:rsid w:val="07F9E6A0"/>
    <w:rsid w:val="0819DD6C"/>
    <w:rsid w:val="08235FD0"/>
    <w:rsid w:val="08406E01"/>
    <w:rsid w:val="08438054"/>
    <w:rsid w:val="0843AD5D"/>
    <w:rsid w:val="087548BB"/>
    <w:rsid w:val="08A85334"/>
    <w:rsid w:val="08BDE3CE"/>
    <w:rsid w:val="08D2A39F"/>
    <w:rsid w:val="08DD7EF6"/>
    <w:rsid w:val="08EC73EF"/>
    <w:rsid w:val="090099D2"/>
    <w:rsid w:val="090EC5A3"/>
    <w:rsid w:val="0922CFA4"/>
    <w:rsid w:val="092C2730"/>
    <w:rsid w:val="0936EDC5"/>
    <w:rsid w:val="0939D2FD"/>
    <w:rsid w:val="093EBA7F"/>
    <w:rsid w:val="09459E28"/>
    <w:rsid w:val="0950976F"/>
    <w:rsid w:val="0957C0B5"/>
    <w:rsid w:val="0993A27A"/>
    <w:rsid w:val="099C4BF9"/>
    <w:rsid w:val="09B320C4"/>
    <w:rsid w:val="09DD2B2E"/>
    <w:rsid w:val="0A04116C"/>
    <w:rsid w:val="0A0A9BAD"/>
    <w:rsid w:val="0A1AF88C"/>
    <w:rsid w:val="0A2006E8"/>
    <w:rsid w:val="0AD38AFC"/>
    <w:rsid w:val="0AD63CD8"/>
    <w:rsid w:val="0ADA81D4"/>
    <w:rsid w:val="0B10C4A9"/>
    <w:rsid w:val="0B38425F"/>
    <w:rsid w:val="0B3B6F80"/>
    <w:rsid w:val="0B4B1196"/>
    <w:rsid w:val="0B4B8CF9"/>
    <w:rsid w:val="0B55B8EE"/>
    <w:rsid w:val="0B584F74"/>
    <w:rsid w:val="0B75B018"/>
    <w:rsid w:val="0B7622DD"/>
    <w:rsid w:val="0B9F77E4"/>
    <w:rsid w:val="0BDA43EB"/>
    <w:rsid w:val="0BF2D306"/>
    <w:rsid w:val="0BFC8129"/>
    <w:rsid w:val="0C1FD612"/>
    <w:rsid w:val="0C635DFE"/>
    <w:rsid w:val="0C851F68"/>
    <w:rsid w:val="0CFF46E2"/>
    <w:rsid w:val="0D2201AF"/>
    <w:rsid w:val="0D2A23BE"/>
    <w:rsid w:val="0D84AFD3"/>
    <w:rsid w:val="0DCD128E"/>
    <w:rsid w:val="0DD2A7BC"/>
    <w:rsid w:val="0DD5A5D4"/>
    <w:rsid w:val="0E37CFE3"/>
    <w:rsid w:val="0E3FED4F"/>
    <w:rsid w:val="0E477533"/>
    <w:rsid w:val="0E8F4478"/>
    <w:rsid w:val="0EA75321"/>
    <w:rsid w:val="0EC8C20C"/>
    <w:rsid w:val="0EFBA38A"/>
    <w:rsid w:val="0F064137"/>
    <w:rsid w:val="0F159754"/>
    <w:rsid w:val="0F2634F7"/>
    <w:rsid w:val="0F337D44"/>
    <w:rsid w:val="0F38B3A7"/>
    <w:rsid w:val="0F4A2B1B"/>
    <w:rsid w:val="0F78806D"/>
    <w:rsid w:val="0FAEC03C"/>
    <w:rsid w:val="0FAEF553"/>
    <w:rsid w:val="0FD341A1"/>
    <w:rsid w:val="0FEA45B1"/>
    <w:rsid w:val="0FFE0873"/>
    <w:rsid w:val="1001F5B7"/>
    <w:rsid w:val="100422BF"/>
    <w:rsid w:val="100BF82F"/>
    <w:rsid w:val="101AA36B"/>
    <w:rsid w:val="1050EF1E"/>
    <w:rsid w:val="10632429"/>
    <w:rsid w:val="10843932"/>
    <w:rsid w:val="109E8C54"/>
    <w:rsid w:val="10ACC0AA"/>
    <w:rsid w:val="10C9D7C4"/>
    <w:rsid w:val="10F4E95F"/>
    <w:rsid w:val="11048AD9"/>
    <w:rsid w:val="11232E65"/>
    <w:rsid w:val="118156D3"/>
    <w:rsid w:val="11938EAC"/>
    <w:rsid w:val="1199D8D4"/>
    <w:rsid w:val="11AECC2F"/>
    <w:rsid w:val="11CEF409"/>
    <w:rsid w:val="11E1FABA"/>
    <w:rsid w:val="1228037B"/>
    <w:rsid w:val="123FFCE8"/>
    <w:rsid w:val="128210B7"/>
    <w:rsid w:val="12943B7B"/>
    <w:rsid w:val="12997ED2"/>
    <w:rsid w:val="12A05B3A"/>
    <w:rsid w:val="12A22696"/>
    <w:rsid w:val="12E9501D"/>
    <w:rsid w:val="12E96812"/>
    <w:rsid w:val="12EDC0B7"/>
    <w:rsid w:val="12FAB0BA"/>
    <w:rsid w:val="13261B31"/>
    <w:rsid w:val="1330CD2C"/>
    <w:rsid w:val="13376955"/>
    <w:rsid w:val="1337D051"/>
    <w:rsid w:val="133B2667"/>
    <w:rsid w:val="134A0862"/>
    <w:rsid w:val="13798AB0"/>
    <w:rsid w:val="13909EAF"/>
    <w:rsid w:val="139BE3EA"/>
    <w:rsid w:val="13B2018D"/>
    <w:rsid w:val="13B4B13D"/>
    <w:rsid w:val="13DB2FC6"/>
    <w:rsid w:val="14179735"/>
    <w:rsid w:val="141BE6C2"/>
    <w:rsid w:val="143948BE"/>
    <w:rsid w:val="143B9685"/>
    <w:rsid w:val="145306BA"/>
    <w:rsid w:val="14848C27"/>
    <w:rsid w:val="14AE15A1"/>
    <w:rsid w:val="14B1A980"/>
    <w:rsid w:val="14C4FD6C"/>
    <w:rsid w:val="14C7C760"/>
    <w:rsid w:val="14D1221B"/>
    <w:rsid w:val="1512AAF4"/>
    <w:rsid w:val="1522382F"/>
    <w:rsid w:val="154CC787"/>
    <w:rsid w:val="15C7F502"/>
    <w:rsid w:val="15D8F9C4"/>
    <w:rsid w:val="15DF890C"/>
    <w:rsid w:val="15E34360"/>
    <w:rsid w:val="15F16E19"/>
    <w:rsid w:val="15FDDB2A"/>
    <w:rsid w:val="16161527"/>
    <w:rsid w:val="162CF573"/>
    <w:rsid w:val="163163FB"/>
    <w:rsid w:val="163D0CFD"/>
    <w:rsid w:val="1660ECF8"/>
    <w:rsid w:val="1675C26C"/>
    <w:rsid w:val="167D0DC8"/>
    <w:rsid w:val="168A8E81"/>
    <w:rsid w:val="16C85E89"/>
    <w:rsid w:val="16D066C4"/>
    <w:rsid w:val="17086BDB"/>
    <w:rsid w:val="170A729E"/>
    <w:rsid w:val="174A2D0B"/>
    <w:rsid w:val="1754DB27"/>
    <w:rsid w:val="1755B293"/>
    <w:rsid w:val="17941DC4"/>
    <w:rsid w:val="17BD9CE7"/>
    <w:rsid w:val="17E0DEF5"/>
    <w:rsid w:val="18195D46"/>
    <w:rsid w:val="182ADA27"/>
    <w:rsid w:val="182D21F4"/>
    <w:rsid w:val="1834D644"/>
    <w:rsid w:val="1852CA90"/>
    <w:rsid w:val="18591CC6"/>
    <w:rsid w:val="187D040F"/>
    <w:rsid w:val="18809A7C"/>
    <w:rsid w:val="188B4C4B"/>
    <w:rsid w:val="18AFED48"/>
    <w:rsid w:val="18B876B7"/>
    <w:rsid w:val="18BF2B59"/>
    <w:rsid w:val="18C6D151"/>
    <w:rsid w:val="18E7DBBB"/>
    <w:rsid w:val="18ECE2D6"/>
    <w:rsid w:val="18F7D154"/>
    <w:rsid w:val="1913844B"/>
    <w:rsid w:val="192CD2AA"/>
    <w:rsid w:val="193236A5"/>
    <w:rsid w:val="196F79B3"/>
    <w:rsid w:val="197BC75B"/>
    <w:rsid w:val="1A08C299"/>
    <w:rsid w:val="1A10E429"/>
    <w:rsid w:val="1A1339C3"/>
    <w:rsid w:val="1A24DF06"/>
    <w:rsid w:val="1A2E7EC6"/>
    <w:rsid w:val="1A2FD0C3"/>
    <w:rsid w:val="1A47E9A1"/>
    <w:rsid w:val="1A5AC71A"/>
    <w:rsid w:val="1A6BDBDF"/>
    <w:rsid w:val="1A7DA195"/>
    <w:rsid w:val="1A9011BF"/>
    <w:rsid w:val="1A9EBD84"/>
    <w:rsid w:val="1ABD5758"/>
    <w:rsid w:val="1AC1B29F"/>
    <w:rsid w:val="1B1714B2"/>
    <w:rsid w:val="1B36D75A"/>
    <w:rsid w:val="1B71AA74"/>
    <w:rsid w:val="1B758E69"/>
    <w:rsid w:val="1B934981"/>
    <w:rsid w:val="1B94F727"/>
    <w:rsid w:val="1B9DD87A"/>
    <w:rsid w:val="1BACBF95"/>
    <w:rsid w:val="1BB58124"/>
    <w:rsid w:val="1BBF2C6E"/>
    <w:rsid w:val="1BC51118"/>
    <w:rsid w:val="1C0591EF"/>
    <w:rsid w:val="1C09C718"/>
    <w:rsid w:val="1C182A38"/>
    <w:rsid w:val="1C21C085"/>
    <w:rsid w:val="1C26CFA6"/>
    <w:rsid w:val="1C3858FD"/>
    <w:rsid w:val="1C393C99"/>
    <w:rsid w:val="1C4E6C25"/>
    <w:rsid w:val="1C76CF13"/>
    <w:rsid w:val="1CB0AE5E"/>
    <w:rsid w:val="1D18558C"/>
    <w:rsid w:val="1D1B7FE4"/>
    <w:rsid w:val="1D419DB8"/>
    <w:rsid w:val="1D446231"/>
    <w:rsid w:val="1D695730"/>
    <w:rsid w:val="1D90C423"/>
    <w:rsid w:val="1DAB56F3"/>
    <w:rsid w:val="1DB2036D"/>
    <w:rsid w:val="1DB3C4FA"/>
    <w:rsid w:val="1DCBBE67"/>
    <w:rsid w:val="1DD30D02"/>
    <w:rsid w:val="1E246D66"/>
    <w:rsid w:val="1E3D9C7C"/>
    <w:rsid w:val="1E543879"/>
    <w:rsid w:val="1E6D6727"/>
    <w:rsid w:val="1E6DB879"/>
    <w:rsid w:val="1E7188DF"/>
    <w:rsid w:val="1E8F8E80"/>
    <w:rsid w:val="1E984BA7"/>
    <w:rsid w:val="1EAFD8EF"/>
    <w:rsid w:val="1EC37A56"/>
    <w:rsid w:val="1EC6E346"/>
    <w:rsid w:val="1EC9AEF0"/>
    <w:rsid w:val="1ECF289A"/>
    <w:rsid w:val="1EFF1FE8"/>
    <w:rsid w:val="1F039AEB"/>
    <w:rsid w:val="1F06EE1C"/>
    <w:rsid w:val="1F31C36A"/>
    <w:rsid w:val="1F3762A5"/>
    <w:rsid w:val="1F38CB0B"/>
    <w:rsid w:val="1F472AC6"/>
    <w:rsid w:val="1F5954C5"/>
    <w:rsid w:val="1F70CF9C"/>
    <w:rsid w:val="1F84164B"/>
    <w:rsid w:val="1FB22D55"/>
    <w:rsid w:val="1FD88CDB"/>
    <w:rsid w:val="20065FD4"/>
    <w:rsid w:val="2023BF16"/>
    <w:rsid w:val="207D49B6"/>
    <w:rsid w:val="20812C2D"/>
    <w:rsid w:val="20AD2BED"/>
    <w:rsid w:val="20CFE45D"/>
    <w:rsid w:val="20D5B057"/>
    <w:rsid w:val="20DD285E"/>
    <w:rsid w:val="20E4BE1D"/>
    <w:rsid w:val="20F26B03"/>
    <w:rsid w:val="20F525DD"/>
    <w:rsid w:val="2104423C"/>
    <w:rsid w:val="211EA44B"/>
    <w:rsid w:val="21656E8E"/>
    <w:rsid w:val="21850A2C"/>
    <w:rsid w:val="218EF69A"/>
    <w:rsid w:val="21A1389C"/>
    <w:rsid w:val="21A47071"/>
    <w:rsid w:val="21C0B2B4"/>
    <w:rsid w:val="21D7DD6E"/>
    <w:rsid w:val="21F0AC53"/>
    <w:rsid w:val="224F8EC7"/>
    <w:rsid w:val="226F2F61"/>
    <w:rsid w:val="22706E6E"/>
    <w:rsid w:val="2279A268"/>
    <w:rsid w:val="228B569A"/>
    <w:rsid w:val="2296549F"/>
    <w:rsid w:val="22C718D0"/>
    <w:rsid w:val="22C78333"/>
    <w:rsid w:val="235E6D44"/>
    <w:rsid w:val="2373DA7F"/>
    <w:rsid w:val="23984203"/>
    <w:rsid w:val="2398BD64"/>
    <w:rsid w:val="23C7CDCA"/>
    <w:rsid w:val="23CA8337"/>
    <w:rsid w:val="23FF68D4"/>
    <w:rsid w:val="241032E7"/>
    <w:rsid w:val="241BC767"/>
    <w:rsid w:val="24391DA9"/>
    <w:rsid w:val="24401CA0"/>
    <w:rsid w:val="24420553"/>
    <w:rsid w:val="245201AD"/>
    <w:rsid w:val="24981BC4"/>
    <w:rsid w:val="24D9D2A0"/>
    <w:rsid w:val="24F8443F"/>
    <w:rsid w:val="24F92686"/>
    <w:rsid w:val="25155A61"/>
    <w:rsid w:val="251972EC"/>
    <w:rsid w:val="251A37F4"/>
    <w:rsid w:val="25370DB8"/>
    <w:rsid w:val="254C1BEE"/>
    <w:rsid w:val="2587395F"/>
    <w:rsid w:val="259A2B43"/>
    <w:rsid w:val="25B15B50"/>
    <w:rsid w:val="25C0E614"/>
    <w:rsid w:val="25D691BF"/>
    <w:rsid w:val="25DCB248"/>
    <w:rsid w:val="25EA27F6"/>
    <w:rsid w:val="261F6076"/>
    <w:rsid w:val="2640D6E5"/>
    <w:rsid w:val="264389E7"/>
    <w:rsid w:val="26507F9F"/>
    <w:rsid w:val="2661CA79"/>
    <w:rsid w:val="267000F0"/>
    <w:rsid w:val="26B72342"/>
    <w:rsid w:val="26BFFC63"/>
    <w:rsid w:val="26C7066F"/>
    <w:rsid w:val="26D5B7E4"/>
    <w:rsid w:val="26E7DEE4"/>
    <w:rsid w:val="273135B7"/>
    <w:rsid w:val="2766C337"/>
    <w:rsid w:val="2776DB23"/>
    <w:rsid w:val="278C11A0"/>
    <w:rsid w:val="27B347A0"/>
    <w:rsid w:val="27BD1A8D"/>
    <w:rsid w:val="27D19F88"/>
    <w:rsid w:val="27D43C8E"/>
    <w:rsid w:val="27D869DC"/>
    <w:rsid w:val="281DE965"/>
    <w:rsid w:val="281F8D7E"/>
    <w:rsid w:val="2849BAD2"/>
    <w:rsid w:val="285348C0"/>
    <w:rsid w:val="28661F6B"/>
    <w:rsid w:val="28677596"/>
    <w:rsid w:val="28844C65"/>
    <w:rsid w:val="28B9AF38"/>
    <w:rsid w:val="28D54C67"/>
    <w:rsid w:val="290C05DF"/>
    <w:rsid w:val="29224633"/>
    <w:rsid w:val="293EAF83"/>
    <w:rsid w:val="29461885"/>
    <w:rsid w:val="29707CEC"/>
    <w:rsid w:val="297D895D"/>
    <w:rsid w:val="29A235CA"/>
    <w:rsid w:val="29A420DB"/>
    <w:rsid w:val="29C49FE6"/>
    <w:rsid w:val="29CA4DF2"/>
    <w:rsid w:val="29E4F986"/>
    <w:rsid w:val="29E6FF80"/>
    <w:rsid w:val="2A118211"/>
    <w:rsid w:val="2A1FD244"/>
    <w:rsid w:val="2A89E310"/>
    <w:rsid w:val="2A8EA34B"/>
    <w:rsid w:val="2AE40460"/>
    <w:rsid w:val="2AEAEB9C"/>
    <w:rsid w:val="2AFD41EB"/>
    <w:rsid w:val="2B244C20"/>
    <w:rsid w:val="2B2F93DE"/>
    <w:rsid w:val="2B365947"/>
    <w:rsid w:val="2B43F211"/>
    <w:rsid w:val="2B44712F"/>
    <w:rsid w:val="2B702138"/>
    <w:rsid w:val="2B80C9E7"/>
    <w:rsid w:val="2B8DEE64"/>
    <w:rsid w:val="2B8E486C"/>
    <w:rsid w:val="2B98460B"/>
    <w:rsid w:val="2B98572A"/>
    <w:rsid w:val="2B9A40F2"/>
    <w:rsid w:val="2B9F7EED"/>
    <w:rsid w:val="2BA05BF8"/>
    <w:rsid w:val="2BC9B91C"/>
    <w:rsid w:val="2BCDBC94"/>
    <w:rsid w:val="2BEEB3E8"/>
    <w:rsid w:val="2C05D8A4"/>
    <w:rsid w:val="2C09850C"/>
    <w:rsid w:val="2C2FF143"/>
    <w:rsid w:val="2C443190"/>
    <w:rsid w:val="2C477805"/>
    <w:rsid w:val="2C597932"/>
    <w:rsid w:val="2C5DBF60"/>
    <w:rsid w:val="2C6A9582"/>
    <w:rsid w:val="2C81EC7A"/>
    <w:rsid w:val="2CFD77D3"/>
    <w:rsid w:val="2D1C9A48"/>
    <w:rsid w:val="2D2FBC2E"/>
    <w:rsid w:val="2D6C1733"/>
    <w:rsid w:val="2D7FCEE9"/>
    <w:rsid w:val="2D8C7234"/>
    <w:rsid w:val="2DA693CC"/>
    <w:rsid w:val="2DBC8E92"/>
    <w:rsid w:val="2DC9844A"/>
    <w:rsid w:val="2DDAD8B9"/>
    <w:rsid w:val="2E05566E"/>
    <w:rsid w:val="2E0AB96D"/>
    <w:rsid w:val="2E1E57EB"/>
    <w:rsid w:val="2E62DAB0"/>
    <w:rsid w:val="2E7C845A"/>
    <w:rsid w:val="2E8FE3EC"/>
    <w:rsid w:val="2EA8476F"/>
    <w:rsid w:val="2EAE1D41"/>
    <w:rsid w:val="2EC3304A"/>
    <w:rsid w:val="2EDDDD4A"/>
    <w:rsid w:val="2F099312"/>
    <w:rsid w:val="2F0EEFE7"/>
    <w:rsid w:val="2F20E895"/>
    <w:rsid w:val="2F390470"/>
    <w:rsid w:val="2F467FB9"/>
    <w:rsid w:val="2F82DC96"/>
    <w:rsid w:val="2F83C735"/>
    <w:rsid w:val="2F886C3C"/>
    <w:rsid w:val="2F8A3FE8"/>
    <w:rsid w:val="2F923828"/>
    <w:rsid w:val="2F94BFD1"/>
    <w:rsid w:val="2F9B4609"/>
    <w:rsid w:val="2F9B9FCF"/>
    <w:rsid w:val="2FA79EE2"/>
    <w:rsid w:val="303D9432"/>
    <w:rsid w:val="304C38F7"/>
    <w:rsid w:val="30831D16"/>
    <w:rsid w:val="3087F425"/>
    <w:rsid w:val="308AF43F"/>
    <w:rsid w:val="30AE66EE"/>
    <w:rsid w:val="30C30282"/>
    <w:rsid w:val="3124BDC3"/>
    <w:rsid w:val="313AE59E"/>
    <w:rsid w:val="313F2E23"/>
    <w:rsid w:val="31495C13"/>
    <w:rsid w:val="31638201"/>
    <w:rsid w:val="317BBEF1"/>
    <w:rsid w:val="31920356"/>
    <w:rsid w:val="31BA4B3F"/>
    <w:rsid w:val="31DF50B9"/>
    <w:rsid w:val="31E9CB54"/>
    <w:rsid w:val="323E6F35"/>
    <w:rsid w:val="325F1A6A"/>
    <w:rsid w:val="327A6845"/>
    <w:rsid w:val="328A0DF8"/>
    <w:rsid w:val="328AC9AE"/>
    <w:rsid w:val="331F55C9"/>
    <w:rsid w:val="3339690F"/>
    <w:rsid w:val="3346C12C"/>
    <w:rsid w:val="335DD904"/>
    <w:rsid w:val="3366372F"/>
    <w:rsid w:val="3372E372"/>
    <w:rsid w:val="337A0680"/>
    <w:rsid w:val="33C36E15"/>
    <w:rsid w:val="33C7803E"/>
    <w:rsid w:val="33ED5BE6"/>
    <w:rsid w:val="3414B0A5"/>
    <w:rsid w:val="341AC0DD"/>
    <w:rsid w:val="3441274A"/>
    <w:rsid w:val="3461670B"/>
    <w:rsid w:val="348B1EE9"/>
    <w:rsid w:val="34A118C3"/>
    <w:rsid w:val="34A53B58"/>
    <w:rsid w:val="34B11333"/>
    <w:rsid w:val="34E7C9CF"/>
    <w:rsid w:val="34F845F0"/>
    <w:rsid w:val="34FD9206"/>
    <w:rsid w:val="353A5382"/>
    <w:rsid w:val="3545FBC0"/>
    <w:rsid w:val="354AE3AA"/>
    <w:rsid w:val="3554BB6C"/>
    <w:rsid w:val="35597C4A"/>
    <w:rsid w:val="357CDC09"/>
    <w:rsid w:val="35811974"/>
    <w:rsid w:val="35953E08"/>
    <w:rsid w:val="359962DF"/>
    <w:rsid w:val="35CB8A78"/>
    <w:rsid w:val="35D3380A"/>
    <w:rsid w:val="362CB374"/>
    <w:rsid w:val="365A0145"/>
    <w:rsid w:val="365E149C"/>
    <w:rsid w:val="367704FA"/>
    <w:rsid w:val="3689F099"/>
    <w:rsid w:val="36A4C1BD"/>
    <w:rsid w:val="36BC73D6"/>
    <w:rsid w:val="36BD5260"/>
    <w:rsid w:val="36C2C4D9"/>
    <w:rsid w:val="36CBFE8F"/>
    <w:rsid w:val="36D63F69"/>
    <w:rsid w:val="36E2B4B6"/>
    <w:rsid w:val="36E4DFC5"/>
    <w:rsid w:val="36F6FDF8"/>
    <w:rsid w:val="37004EE6"/>
    <w:rsid w:val="370E0026"/>
    <w:rsid w:val="371C5FD9"/>
    <w:rsid w:val="372D45CD"/>
    <w:rsid w:val="374667D6"/>
    <w:rsid w:val="37742A78"/>
    <w:rsid w:val="378601F0"/>
    <w:rsid w:val="37AF4725"/>
    <w:rsid w:val="37B5DAF2"/>
    <w:rsid w:val="37CFBE05"/>
    <w:rsid w:val="37FDE92A"/>
    <w:rsid w:val="380EA706"/>
    <w:rsid w:val="3819DBCB"/>
    <w:rsid w:val="383D2842"/>
    <w:rsid w:val="383F2E5B"/>
    <w:rsid w:val="3864C0FB"/>
    <w:rsid w:val="38A1243E"/>
    <w:rsid w:val="38A2580D"/>
    <w:rsid w:val="38B921DB"/>
    <w:rsid w:val="38C852EB"/>
    <w:rsid w:val="394959F2"/>
    <w:rsid w:val="39517B0D"/>
    <w:rsid w:val="39C60C3B"/>
    <w:rsid w:val="39D44121"/>
    <w:rsid w:val="3A23A8ED"/>
    <w:rsid w:val="3A2FFC82"/>
    <w:rsid w:val="3A36BA1D"/>
    <w:rsid w:val="3A55EEDB"/>
    <w:rsid w:val="3A601ADE"/>
    <w:rsid w:val="3A723A04"/>
    <w:rsid w:val="3A94D2B6"/>
    <w:rsid w:val="3AC21BAC"/>
    <w:rsid w:val="3B044091"/>
    <w:rsid w:val="3BCCAAC7"/>
    <w:rsid w:val="3BCF1A16"/>
    <w:rsid w:val="3C1F7403"/>
    <w:rsid w:val="3C3231DB"/>
    <w:rsid w:val="3C35967B"/>
    <w:rsid w:val="3C36F54D"/>
    <w:rsid w:val="3C39F1C2"/>
    <w:rsid w:val="3C633EFF"/>
    <w:rsid w:val="3C7B670B"/>
    <w:rsid w:val="3CEF91E9"/>
    <w:rsid w:val="3D2343D8"/>
    <w:rsid w:val="3D2F0C87"/>
    <w:rsid w:val="3D30AA3A"/>
    <w:rsid w:val="3D673590"/>
    <w:rsid w:val="3D71436B"/>
    <w:rsid w:val="3D7D73AF"/>
    <w:rsid w:val="3D805E4C"/>
    <w:rsid w:val="3D88F766"/>
    <w:rsid w:val="3D915579"/>
    <w:rsid w:val="3D9A1484"/>
    <w:rsid w:val="3DAA8ABA"/>
    <w:rsid w:val="3DB98668"/>
    <w:rsid w:val="3E0AC25B"/>
    <w:rsid w:val="3E4A427A"/>
    <w:rsid w:val="3E866372"/>
    <w:rsid w:val="3E985E6E"/>
    <w:rsid w:val="3EAD72B8"/>
    <w:rsid w:val="3EB68A2B"/>
    <w:rsid w:val="3EF1A4FC"/>
    <w:rsid w:val="3F17271F"/>
    <w:rsid w:val="3F3C74ED"/>
    <w:rsid w:val="3F550A78"/>
    <w:rsid w:val="3F739364"/>
    <w:rsid w:val="3FD47B41"/>
    <w:rsid w:val="3FE858B1"/>
    <w:rsid w:val="3FEADAAC"/>
    <w:rsid w:val="403D5A1D"/>
    <w:rsid w:val="4051C35E"/>
    <w:rsid w:val="406833D4"/>
    <w:rsid w:val="407BEA42"/>
    <w:rsid w:val="407F509D"/>
    <w:rsid w:val="408F4332"/>
    <w:rsid w:val="409AE0B4"/>
    <w:rsid w:val="40EF9AAD"/>
    <w:rsid w:val="41112D6B"/>
    <w:rsid w:val="41185AC4"/>
    <w:rsid w:val="4124465B"/>
    <w:rsid w:val="413EFBA8"/>
    <w:rsid w:val="4144C1C9"/>
    <w:rsid w:val="4166681E"/>
    <w:rsid w:val="41BE93C4"/>
    <w:rsid w:val="41E1A487"/>
    <w:rsid w:val="41FB7A58"/>
    <w:rsid w:val="420D796D"/>
    <w:rsid w:val="42180651"/>
    <w:rsid w:val="421B881F"/>
    <w:rsid w:val="424926B3"/>
    <w:rsid w:val="425CFD40"/>
    <w:rsid w:val="4260BBE6"/>
    <w:rsid w:val="4260F87E"/>
    <w:rsid w:val="427C9D39"/>
    <w:rsid w:val="428978AC"/>
    <w:rsid w:val="42AD0A61"/>
    <w:rsid w:val="42CA1706"/>
    <w:rsid w:val="42DA6B0C"/>
    <w:rsid w:val="42F5D0B0"/>
    <w:rsid w:val="4307688E"/>
    <w:rsid w:val="430D547C"/>
    <w:rsid w:val="43268535"/>
    <w:rsid w:val="4332CE59"/>
    <w:rsid w:val="4362F219"/>
    <w:rsid w:val="4369531A"/>
    <w:rsid w:val="4376887F"/>
    <w:rsid w:val="437B8ECA"/>
    <w:rsid w:val="437ED4A2"/>
    <w:rsid w:val="4386E168"/>
    <w:rsid w:val="43AE40E9"/>
    <w:rsid w:val="43AE9B26"/>
    <w:rsid w:val="43EACDD6"/>
    <w:rsid w:val="43F39215"/>
    <w:rsid w:val="440B2ACE"/>
    <w:rsid w:val="440B3A65"/>
    <w:rsid w:val="4418BF9C"/>
    <w:rsid w:val="442B0CD3"/>
    <w:rsid w:val="443636A1"/>
    <w:rsid w:val="443D0E00"/>
    <w:rsid w:val="446C989A"/>
    <w:rsid w:val="4470BA52"/>
    <w:rsid w:val="448204EF"/>
    <w:rsid w:val="4486C45A"/>
    <w:rsid w:val="4494B572"/>
    <w:rsid w:val="44E5173B"/>
    <w:rsid w:val="44E61A31"/>
    <w:rsid w:val="45105288"/>
    <w:rsid w:val="451C6471"/>
    <w:rsid w:val="4525569C"/>
    <w:rsid w:val="4557E45C"/>
    <w:rsid w:val="45844236"/>
    <w:rsid w:val="4599581C"/>
    <w:rsid w:val="45A86458"/>
    <w:rsid w:val="45FF2927"/>
    <w:rsid w:val="4619B4FB"/>
    <w:rsid w:val="4635BB04"/>
    <w:rsid w:val="46428D30"/>
    <w:rsid w:val="4691B20F"/>
    <w:rsid w:val="46946135"/>
    <w:rsid w:val="469D7F76"/>
    <w:rsid w:val="46AEDDD2"/>
    <w:rsid w:val="46D4E1CA"/>
    <w:rsid w:val="46E70146"/>
    <w:rsid w:val="46F80D1C"/>
    <w:rsid w:val="470AD1F7"/>
    <w:rsid w:val="470F8C4C"/>
    <w:rsid w:val="47211CA9"/>
    <w:rsid w:val="472E7BAD"/>
    <w:rsid w:val="476248EE"/>
    <w:rsid w:val="476C010A"/>
    <w:rsid w:val="47704D86"/>
    <w:rsid w:val="4776EFE8"/>
    <w:rsid w:val="479BC140"/>
    <w:rsid w:val="47AE955B"/>
    <w:rsid w:val="47C40929"/>
    <w:rsid w:val="47FC81D7"/>
    <w:rsid w:val="486435E2"/>
    <w:rsid w:val="487530F1"/>
    <w:rsid w:val="48948798"/>
    <w:rsid w:val="48A69750"/>
    <w:rsid w:val="48A9BE7E"/>
    <w:rsid w:val="48B07FE2"/>
    <w:rsid w:val="48B72557"/>
    <w:rsid w:val="49237E1F"/>
    <w:rsid w:val="493881D9"/>
    <w:rsid w:val="497D8323"/>
    <w:rsid w:val="497DEE98"/>
    <w:rsid w:val="49AC3B14"/>
    <w:rsid w:val="49D25DE3"/>
    <w:rsid w:val="49DF3A3B"/>
    <w:rsid w:val="49EA6C0D"/>
    <w:rsid w:val="4A04DAD9"/>
    <w:rsid w:val="4A0EC234"/>
    <w:rsid w:val="4A1AA26F"/>
    <w:rsid w:val="4A5346F8"/>
    <w:rsid w:val="4AA08911"/>
    <w:rsid w:val="4AAD03C2"/>
    <w:rsid w:val="4AAE0E36"/>
    <w:rsid w:val="4ADD2AC4"/>
    <w:rsid w:val="4AE351E2"/>
    <w:rsid w:val="4B132FE4"/>
    <w:rsid w:val="4B21C563"/>
    <w:rsid w:val="4B2733F1"/>
    <w:rsid w:val="4B41F67C"/>
    <w:rsid w:val="4B714A5A"/>
    <w:rsid w:val="4B903A0F"/>
    <w:rsid w:val="4B981167"/>
    <w:rsid w:val="4B9BD0D9"/>
    <w:rsid w:val="4BAAB434"/>
    <w:rsid w:val="4BB56DFD"/>
    <w:rsid w:val="4BCF8FBF"/>
    <w:rsid w:val="4BED63B4"/>
    <w:rsid w:val="4BFC6065"/>
    <w:rsid w:val="4BFE0C82"/>
    <w:rsid w:val="4C118135"/>
    <w:rsid w:val="4C19E4A8"/>
    <w:rsid w:val="4C21C977"/>
    <w:rsid w:val="4C2386A3"/>
    <w:rsid w:val="4C370819"/>
    <w:rsid w:val="4C45A8A7"/>
    <w:rsid w:val="4C5DB446"/>
    <w:rsid w:val="4C745C3A"/>
    <w:rsid w:val="4C86A4E5"/>
    <w:rsid w:val="4CD4E957"/>
    <w:rsid w:val="4CD5BC79"/>
    <w:rsid w:val="4CE91986"/>
    <w:rsid w:val="4D05BE65"/>
    <w:rsid w:val="4D171DBF"/>
    <w:rsid w:val="4D201C84"/>
    <w:rsid w:val="4D32201F"/>
    <w:rsid w:val="4D47A811"/>
    <w:rsid w:val="4D512478"/>
    <w:rsid w:val="4D5C14AE"/>
    <w:rsid w:val="4D69FB91"/>
    <w:rsid w:val="4D71E84B"/>
    <w:rsid w:val="4D830E1F"/>
    <w:rsid w:val="4DDEE55A"/>
    <w:rsid w:val="4DF4C446"/>
    <w:rsid w:val="4E224908"/>
    <w:rsid w:val="4E49D7D7"/>
    <w:rsid w:val="4E5652A7"/>
    <w:rsid w:val="4E722D24"/>
    <w:rsid w:val="4E75E9C7"/>
    <w:rsid w:val="4E8CD146"/>
    <w:rsid w:val="4EA5E9F8"/>
    <w:rsid w:val="4EAAF5E9"/>
    <w:rsid w:val="4EB43553"/>
    <w:rsid w:val="4EB99552"/>
    <w:rsid w:val="4EC282E8"/>
    <w:rsid w:val="4EFFF4A7"/>
    <w:rsid w:val="4F05CE62"/>
    <w:rsid w:val="4F0B808A"/>
    <w:rsid w:val="4F118A3C"/>
    <w:rsid w:val="4F2088FC"/>
    <w:rsid w:val="4F338D6B"/>
    <w:rsid w:val="4F3B5CFD"/>
    <w:rsid w:val="4F48184B"/>
    <w:rsid w:val="4F79BB9E"/>
    <w:rsid w:val="4F83352A"/>
    <w:rsid w:val="4F843644"/>
    <w:rsid w:val="4FA5555D"/>
    <w:rsid w:val="4FB22A6E"/>
    <w:rsid w:val="4FDAC715"/>
    <w:rsid w:val="4FDB19D3"/>
    <w:rsid w:val="5024BEED"/>
    <w:rsid w:val="504F8DDA"/>
    <w:rsid w:val="505F372B"/>
    <w:rsid w:val="5093C18B"/>
    <w:rsid w:val="50A29EF9"/>
    <w:rsid w:val="50A7E219"/>
    <w:rsid w:val="50DBAB9B"/>
    <w:rsid w:val="510785EA"/>
    <w:rsid w:val="511AA35E"/>
    <w:rsid w:val="5133DE60"/>
    <w:rsid w:val="514EFF0D"/>
    <w:rsid w:val="517233DC"/>
    <w:rsid w:val="519EE331"/>
    <w:rsid w:val="51B5A6CA"/>
    <w:rsid w:val="51CD40EC"/>
    <w:rsid w:val="51F01E5B"/>
    <w:rsid w:val="521F0484"/>
    <w:rsid w:val="52511ABE"/>
    <w:rsid w:val="5263FB73"/>
    <w:rsid w:val="526C4FE2"/>
    <w:rsid w:val="527ADBBF"/>
    <w:rsid w:val="527F697E"/>
    <w:rsid w:val="529CFCE6"/>
    <w:rsid w:val="52A55719"/>
    <w:rsid w:val="52C9C814"/>
    <w:rsid w:val="52CBF41D"/>
    <w:rsid w:val="52CD91D0"/>
    <w:rsid w:val="52D4CB31"/>
    <w:rsid w:val="52DA8243"/>
    <w:rsid w:val="52DC428A"/>
    <w:rsid w:val="52E1457E"/>
    <w:rsid w:val="532E47A0"/>
    <w:rsid w:val="53386E15"/>
    <w:rsid w:val="5356A545"/>
    <w:rsid w:val="53A3BD92"/>
    <w:rsid w:val="53A95484"/>
    <w:rsid w:val="53D6E646"/>
    <w:rsid w:val="53DF5E02"/>
    <w:rsid w:val="53EEA8CE"/>
    <w:rsid w:val="53FE904D"/>
    <w:rsid w:val="5403FE0D"/>
    <w:rsid w:val="542348FD"/>
    <w:rsid w:val="543EBA48"/>
    <w:rsid w:val="54C70329"/>
    <w:rsid w:val="54D455BF"/>
    <w:rsid w:val="55042127"/>
    <w:rsid w:val="551882BC"/>
    <w:rsid w:val="55406BE7"/>
    <w:rsid w:val="554DBB74"/>
    <w:rsid w:val="555D95B2"/>
    <w:rsid w:val="55727816"/>
    <w:rsid w:val="557D9476"/>
    <w:rsid w:val="558513FB"/>
    <w:rsid w:val="55853632"/>
    <w:rsid w:val="558A4BB5"/>
    <w:rsid w:val="558F0F41"/>
    <w:rsid w:val="55972246"/>
    <w:rsid w:val="55ACBCAE"/>
    <w:rsid w:val="55B6F2F8"/>
    <w:rsid w:val="55C81EFF"/>
    <w:rsid w:val="55E43C84"/>
    <w:rsid w:val="55E984BD"/>
    <w:rsid w:val="55EDE020"/>
    <w:rsid w:val="55F2169B"/>
    <w:rsid w:val="55F48F0A"/>
    <w:rsid w:val="5621F390"/>
    <w:rsid w:val="5625D581"/>
    <w:rsid w:val="56A69709"/>
    <w:rsid w:val="56A7CD00"/>
    <w:rsid w:val="56B09902"/>
    <w:rsid w:val="56CC1C87"/>
    <w:rsid w:val="56D0C867"/>
    <w:rsid w:val="56D1093F"/>
    <w:rsid w:val="56EA0975"/>
    <w:rsid w:val="56FC0497"/>
    <w:rsid w:val="570802BD"/>
    <w:rsid w:val="573F71ED"/>
    <w:rsid w:val="57419382"/>
    <w:rsid w:val="5757C9C1"/>
    <w:rsid w:val="575EF160"/>
    <w:rsid w:val="5775E805"/>
    <w:rsid w:val="577EFA6B"/>
    <w:rsid w:val="57B51500"/>
    <w:rsid w:val="57D24068"/>
    <w:rsid w:val="5803293A"/>
    <w:rsid w:val="58103934"/>
    <w:rsid w:val="585768B7"/>
    <w:rsid w:val="585EC807"/>
    <w:rsid w:val="58863F49"/>
    <w:rsid w:val="58949EFC"/>
    <w:rsid w:val="589811C7"/>
    <w:rsid w:val="58C26BB7"/>
    <w:rsid w:val="58C8AF53"/>
    <w:rsid w:val="58EAEA5A"/>
    <w:rsid w:val="58F18F58"/>
    <w:rsid w:val="58FB621B"/>
    <w:rsid w:val="58FBB87A"/>
    <w:rsid w:val="592E1A15"/>
    <w:rsid w:val="59586FF2"/>
    <w:rsid w:val="5963AB9F"/>
    <w:rsid w:val="597B64D5"/>
    <w:rsid w:val="598A7DD3"/>
    <w:rsid w:val="59C53955"/>
    <w:rsid w:val="59DD8697"/>
    <w:rsid w:val="5A160191"/>
    <w:rsid w:val="5A2439D9"/>
    <w:rsid w:val="5A2DAA06"/>
    <w:rsid w:val="5A5CF91E"/>
    <w:rsid w:val="5A60162D"/>
    <w:rsid w:val="5A6293BB"/>
    <w:rsid w:val="5A67C1D5"/>
    <w:rsid w:val="5A6CC320"/>
    <w:rsid w:val="5A6D0D7A"/>
    <w:rsid w:val="5A6E77EF"/>
    <w:rsid w:val="5A772718"/>
    <w:rsid w:val="5A82FDC8"/>
    <w:rsid w:val="5A99D23C"/>
    <w:rsid w:val="5ABF43B4"/>
    <w:rsid w:val="5AC01E8A"/>
    <w:rsid w:val="5AD817F7"/>
    <w:rsid w:val="5AFBC159"/>
    <w:rsid w:val="5B094212"/>
    <w:rsid w:val="5B40FBB6"/>
    <w:rsid w:val="5B437A2B"/>
    <w:rsid w:val="5B59290B"/>
    <w:rsid w:val="5B60B1BA"/>
    <w:rsid w:val="5B6901AA"/>
    <w:rsid w:val="5B6C3466"/>
    <w:rsid w:val="5BBE41E4"/>
    <w:rsid w:val="5BF2DC6C"/>
    <w:rsid w:val="5BF7D693"/>
    <w:rsid w:val="5C1A68F2"/>
    <w:rsid w:val="5C202C70"/>
    <w:rsid w:val="5C2CAE73"/>
    <w:rsid w:val="5C37C463"/>
    <w:rsid w:val="5C3F78EE"/>
    <w:rsid w:val="5C469620"/>
    <w:rsid w:val="5C5853E0"/>
    <w:rsid w:val="5C89E7F3"/>
    <w:rsid w:val="5C9FC519"/>
    <w:rsid w:val="5CBA4135"/>
    <w:rsid w:val="5CD75B5D"/>
    <w:rsid w:val="5CF415F4"/>
    <w:rsid w:val="5D1DFE94"/>
    <w:rsid w:val="5D475939"/>
    <w:rsid w:val="5D6D707D"/>
    <w:rsid w:val="5D6E2803"/>
    <w:rsid w:val="5D90F888"/>
    <w:rsid w:val="5D9BF091"/>
    <w:rsid w:val="5DCDC713"/>
    <w:rsid w:val="5E339B8D"/>
    <w:rsid w:val="5E351C63"/>
    <w:rsid w:val="5E5E7AE4"/>
    <w:rsid w:val="5E638168"/>
    <w:rsid w:val="5E806653"/>
    <w:rsid w:val="5EB87698"/>
    <w:rsid w:val="5ECD9485"/>
    <w:rsid w:val="5ED2D973"/>
    <w:rsid w:val="5EDF44EF"/>
    <w:rsid w:val="5EECDC8D"/>
    <w:rsid w:val="5EF3BDEA"/>
    <w:rsid w:val="5F1CBA05"/>
    <w:rsid w:val="5F1EC0CE"/>
    <w:rsid w:val="5F32DF4B"/>
    <w:rsid w:val="5F488B65"/>
    <w:rsid w:val="5F718A0A"/>
    <w:rsid w:val="5F87AC82"/>
    <w:rsid w:val="5F8C07C9"/>
    <w:rsid w:val="5FA13160"/>
    <w:rsid w:val="5FAC5390"/>
    <w:rsid w:val="5FE8CC8F"/>
    <w:rsid w:val="60208E95"/>
    <w:rsid w:val="6033C5EA"/>
    <w:rsid w:val="60467476"/>
    <w:rsid w:val="60572409"/>
    <w:rsid w:val="605C168A"/>
    <w:rsid w:val="606721F0"/>
    <w:rsid w:val="607721A4"/>
    <w:rsid w:val="60776808"/>
    <w:rsid w:val="60BC3CAD"/>
    <w:rsid w:val="60C0DF61"/>
    <w:rsid w:val="60D4DECF"/>
    <w:rsid w:val="60E5B4AE"/>
    <w:rsid w:val="61075606"/>
    <w:rsid w:val="611370E6"/>
    <w:rsid w:val="61343DCD"/>
    <w:rsid w:val="614706C3"/>
    <w:rsid w:val="614F9E59"/>
    <w:rsid w:val="6173C5B3"/>
    <w:rsid w:val="61B7976E"/>
    <w:rsid w:val="61BB4404"/>
    <w:rsid w:val="61DFD077"/>
    <w:rsid w:val="61F74816"/>
    <w:rsid w:val="61F9C1E4"/>
    <w:rsid w:val="620C8942"/>
    <w:rsid w:val="623462D7"/>
    <w:rsid w:val="6234C7EE"/>
    <w:rsid w:val="624BC844"/>
    <w:rsid w:val="624FD855"/>
    <w:rsid w:val="625D256B"/>
    <w:rsid w:val="628B23E3"/>
    <w:rsid w:val="62E384E6"/>
    <w:rsid w:val="62EC5E50"/>
    <w:rsid w:val="6312E75B"/>
    <w:rsid w:val="6314ECBB"/>
    <w:rsid w:val="631F4E1D"/>
    <w:rsid w:val="634AF6E2"/>
    <w:rsid w:val="6350BB3B"/>
    <w:rsid w:val="635B2456"/>
    <w:rsid w:val="637737D8"/>
    <w:rsid w:val="63D0F882"/>
    <w:rsid w:val="641EDCC0"/>
    <w:rsid w:val="6427FD9A"/>
    <w:rsid w:val="64365117"/>
    <w:rsid w:val="6441B0B4"/>
    <w:rsid w:val="6473881E"/>
    <w:rsid w:val="64773910"/>
    <w:rsid w:val="64CC837D"/>
    <w:rsid w:val="64F16A4C"/>
    <w:rsid w:val="64F419FC"/>
    <w:rsid w:val="64FAB28D"/>
    <w:rsid w:val="64FE602B"/>
    <w:rsid w:val="65594051"/>
    <w:rsid w:val="65B20E1E"/>
    <w:rsid w:val="65C76B68"/>
    <w:rsid w:val="65DB8EB3"/>
    <w:rsid w:val="66499F74"/>
    <w:rsid w:val="66767232"/>
    <w:rsid w:val="669F5365"/>
    <w:rsid w:val="672175C4"/>
    <w:rsid w:val="6729D464"/>
    <w:rsid w:val="672B5C03"/>
    <w:rsid w:val="6739B1AB"/>
    <w:rsid w:val="6740EA5F"/>
    <w:rsid w:val="674F3484"/>
    <w:rsid w:val="677D22DA"/>
    <w:rsid w:val="67866EBB"/>
    <w:rsid w:val="6788EA2B"/>
    <w:rsid w:val="6789E890"/>
    <w:rsid w:val="67BEAEA1"/>
    <w:rsid w:val="67D8584B"/>
    <w:rsid w:val="67D8DA61"/>
    <w:rsid w:val="67E295EA"/>
    <w:rsid w:val="68216F01"/>
    <w:rsid w:val="68386981"/>
    <w:rsid w:val="68473B7E"/>
    <w:rsid w:val="684D61DC"/>
    <w:rsid w:val="6858DD99"/>
    <w:rsid w:val="685E5504"/>
    <w:rsid w:val="686AC3D8"/>
    <w:rsid w:val="687AA61B"/>
    <w:rsid w:val="687C2431"/>
    <w:rsid w:val="68899607"/>
    <w:rsid w:val="688E6E94"/>
    <w:rsid w:val="6894D861"/>
    <w:rsid w:val="68951B52"/>
    <w:rsid w:val="6897B2B7"/>
    <w:rsid w:val="68985EE7"/>
    <w:rsid w:val="6899936A"/>
    <w:rsid w:val="68A18CAD"/>
    <w:rsid w:val="68ED4ECF"/>
    <w:rsid w:val="68FF2F1F"/>
    <w:rsid w:val="6902FA6F"/>
    <w:rsid w:val="690602B8"/>
    <w:rsid w:val="69538974"/>
    <w:rsid w:val="6968848D"/>
    <w:rsid w:val="69870BC4"/>
    <w:rsid w:val="69937480"/>
    <w:rsid w:val="69988585"/>
    <w:rsid w:val="69D54BFD"/>
    <w:rsid w:val="69E1F8D5"/>
    <w:rsid w:val="69F64DB7"/>
    <w:rsid w:val="6A26F7D1"/>
    <w:rsid w:val="6A28BF05"/>
    <w:rsid w:val="6A9CA2DB"/>
    <w:rsid w:val="6AC8E822"/>
    <w:rsid w:val="6AD03727"/>
    <w:rsid w:val="6B025EA1"/>
    <w:rsid w:val="6B02E437"/>
    <w:rsid w:val="6B18AC02"/>
    <w:rsid w:val="6B3E535D"/>
    <w:rsid w:val="6B3F142E"/>
    <w:rsid w:val="6B57795E"/>
    <w:rsid w:val="6B7F51DA"/>
    <w:rsid w:val="6B8B1302"/>
    <w:rsid w:val="6BAAB251"/>
    <w:rsid w:val="6BD5A329"/>
    <w:rsid w:val="6BD6D3A5"/>
    <w:rsid w:val="6BDC1CAC"/>
    <w:rsid w:val="6BF1417A"/>
    <w:rsid w:val="6BF8AD57"/>
    <w:rsid w:val="6BFBD485"/>
    <w:rsid w:val="6C45C5A4"/>
    <w:rsid w:val="6C50E1D1"/>
    <w:rsid w:val="6CADBB8A"/>
    <w:rsid w:val="6CB6992A"/>
    <w:rsid w:val="6CBE45DA"/>
    <w:rsid w:val="6CC48D35"/>
    <w:rsid w:val="6D0AB9A4"/>
    <w:rsid w:val="6D1AFD6B"/>
    <w:rsid w:val="6D350F9F"/>
    <w:rsid w:val="6D47CEE2"/>
    <w:rsid w:val="6D5AAAA2"/>
    <w:rsid w:val="6D7D4D99"/>
    <w:rsid w:val="6D91EA56"/>
    <w:rsid w:val="6DCAE4EE"/>
    <w:rsid w:val="6DCFCA9B"/>
    <w:rsid w:val="6DD20BA0"/>
    <w:rsid w:val="6DF3C126"/>
    <w:rsid w:val="6E2A72A7"/>
    <w:rsid w:val="6E2F40CB"/>
    <w:rsid w:val="6E393A43"/>
    <w:rsid w:val="6E49DB28"/>
    <w:rsid w:val="6E65D2D9"/>
    <w:rsid w:val="6E70F3FB"/>
    <w:rsid w:val="6E95AA25"/>
    <w:rsid w:val="6E974050"/>
    <w:rsid w:val="6EA9DB83"/>
    <w:rsid w:val="6EACF6AA"/>
    <w:rsid w:val="6EAFB155"/>
    <w:rsid w:val="6EC2EE7C"/>
    <w:rsid w:val="6ECD7ED2"/>
    <w:rsid w:val="6ED42528"/>
    <w:rsid w:val="6ED8AFFA"/>
    <w:rsid w:val="6EE25016"/>
    <w:rsid w:val="6EE3E914"/>
    <w:rsid w:val="6EE9B97A"/>
    <w:rsid w:val="6F0DF0EC"/>
    <w:rsid w:val="6F196064"/>
    <w:rsid w:val="6F2172F5"/>
    <w:rsid w:val="6F2F0BFB"/>
    <w:rsid w:val="6F4D44BF"/>
    <w:rsid w:val="6F502289"/>
    <w:rsid w:val="6FA89AB2"/>
    <w:rsid w:val="6FE78FCA"/>
    <w:rsid w:val="703E88A7"/>
    <w:rsid w:val="705838C8"/>
    <w:rsid w:val="70629B35"/>
    <w:rsid w:val="7068EAE0"/>
    <w:rsid w:val="707E186A"/>
    <w:rsid w:val="709073F7"/>
    <w:rsid w:val="70AF9186"/>
    <w:rsid w:val="70DED4E3"/>
    <w:rsid w:val="70DF077D"/>
    <w:rsid w:val="70F321A4"/>
    <w:rsid w:val="70F6F4E0"/>
    <w:rsid w:val="713EBD21"/>
    <w:rsid w:val="7163A731"/>
    <w:rsid w:val="717F8B6B"/>
    <w:rsid w:val="719B024C"/>
    <w:rsid w:val="719E40A9"/>
    <w:rsid w:val="71E18CD2"/>
    <w:rsid w:val="71E7D5F7"/>
    <w:rsid w:val="71EFFF02"/>
    <w:rsid w:val="71F2E5C5"/>
    <w:rsid w:val="720ABB83"/>
    <w:rsid w:val="72141CF7"/>
    <w:rsid w:val="72151916"/>
    <w:rsid w:val="72151ABC"/>
    <w:rsid w:val="7243AAFB"/>
    <w:rsid w:val="7250A248"/>
    <w:rsid w:val="72520AAE"/>
    <w:rsid w:val="72BA76CE"/>
    <w:rsid w:val="72C3FF1F"/>
    <w:rsid w:val="72CD0095"/>
    <w:rsid w:val="72CE5F59"/>
    <w:rsid w:val="72EBA413"/>
    <w:rsid w:val="73005996"/>
    <w:rsid w:val="731A9C77"/>
    <w:rsid w:val="731B8386"/>
    <w:rsid w:val="7327D9C3"/>
    <w:rsid w:val="732D2FDA"/>
    <w:rsid w:val="732DA136"/>
    <w:rsid w:val="73301512"/>
    <w:rsid w:val="733AE17A"/>
    <w:rsid w:val="73750C01"/>
    <w:rsid w:val="73781A8A"/>
    <w:rsid w:val="738BD073"/>
    <w:rsid w:val="7391920F"/>
    <w:rsid w:val="7391DBD9"/>
    <w:rsid w:val="73928E0E"/>
    <w:rsid w:val="73996811"/>
    <w:rsid w:val="739FE728"/>
    <w:rsid w:val="73BB3F70"/>
    <w:rsid w:val="73DB7AEC"/>
    <w:rsid w:val="740BFEAF"/>
    <w:rsid w:val="7429040B"/>
    <w:rsid w:val="749870CA"/>
    <w:rsid w:val="74A40BEA"/>
    <w:rsid w:val="74AAEC58"/>
    <w:rsid w:val="74DB0BEC"/>
    <w:rsid w:val="74DFBC84"/>
    <w:rsid w:val="751D1616"/>
    <w:rsid w:val="75243C80"/>
    <w:rsid w:val="7535499E"/>
    <w:rsid w:val="753B98F3"/>
    <w:rsid w:val="7562B83C"/>
    <w:rsid w:val="756FE4F6"/>
    <w:rsid w:val="7576AF44"/>
    <w:rsid w:val="75788668"/>
    <w:rsid w:val="7587FAD7"/>
    <w:rsid w:val="7595C5B3"/>
    <w:rsid w:val="7622127C"/>
    <w:rsid w:val="762C984A"/>
    <w:rsid w:val="7638EBDF"/>
    <w:rsid w:val="767F17C9"/>
    <w:rsid w:val="769C0B66"/>
    <w:rsid w:val="769FF85B"/>
    <w:rsid w:val="76A89559"/>
    <w:rsid w:val="770D4C10"/>
    <w:rsid w:val="7757C0E8"/>
    <w:rsid w:val="77672E90"/>
    <w:rsid w:val="7779383D"/>
    <w:rsid w:val="778BF8CB"/>
    <w:rsid w:val="778F0410"/>
    <w:rsid w:val="77AA2508"/>
    <w:rsid w:val="77AD62B7"/>
    <w:rsid w:val="77F3A168"/>
    <w:rsid w:val="781D0062"/>
    <w:rsid w:val="7842E11F"/>
    <w:rsid w:val="78B7B110"/>
    <w:rsid w:val="7913A54D"/>
    <w:rsid w:val="79417A3B"/>
    <w:rsid w:val="79712A24"/>
    <w:rsid w:val="79757877"/>
    <w:rsid w:val="798B35B4"/>
    <w:rsid w:val="798C2758"/>
    <w:rsid w:val="798E1DC1"/>
    <w:rsid w:val="79B32BB7"/>
    <w:rsid w:val="79B8D23F"/>
    <w:rsid w:val="79CB59FB"/>
    <w:rsid w:val="7A3C0A4C"/>
    <w:rsid w:val="7A5940EB"/>
    <w:rsid w:val="7A9A354A"/>
    <w:rsid w:val="7AA095BA"/>
    <w:rsid w:val="7AA0F65F"/>
    <w:rsid w:val="7AA1F075"/>
    <w:rsid w:val="7AA87D03"/>
    <w:rsid w:val="7AC2FB5B"/>
    <w:rsid w:val="7AC411E1"/>
    <w:rsid w:val="7ACE798C"/>
    <w:rsid w:val="7AEE9980"/>
    <w:rsid w:val="7AFA1FC9"/>
    <w:rsid w:val="7B0E261A"/>
    <w:rsid w:val="7B3F494B"/>
    <w:rsid w:val="7B4ACE37"/>
    <w:rsid w:val="7B4E2D4E"/>
    <w:rsid w:val="7B53BE7F"/>
    <w:rsid w:val="7B650D6B"/>
    <w:rsid w:val="7B8D3772"/>
    <w:rsid w:val="7BB98054"/>
    <w:rsid w:val="7BB99B7A"/>
    <w:rsid w:val="7BD62773"/>
    <w:rsid w:val="7C363EFD"/>
    <w:rsid w:val="7C422129"/>
    <w:rsid w:val="7C5F136A"/>
    <w:rsid w:val="7CB52C73"/>
    <w:rsid w:val="7CC5270B"/>
    <w:rsid w:val="7CD212AE"/>
    <w:rsid w:val="7CD7AECA"/>
    <w:rsid w:val="7CE7135F"/>
    <w:rsid w:val="7CF205E5"/>
    <w:rsid w:val="7D3390AD"/>
    <w:rsid w:val="7D681798"/>
    <w:rsid w:val="7D86E0C4"/>
    <w:rsid w:val="7DFD307C"/>
    <w:rsid w:val="7E10A6F3"/>
    <w:rsid w:val="7E2DCABF"/>
    <w:rsid w:val="7E3433B4"/>
    <w:rsid w:val="7E3E65BA"/>
    <w:rsid w:val="7E755164"/>
    <w:rsid w:val="7E8C1D96"/>
    <w:rsid w:val="7EBE4A6D"/>
    <w:rsid w:val="7EC0BE11"/>
    <w:rsid w:val="7EDF80CB"/>
    <w:rsid w:val="7EF3723B"/>
    <w:rsid w:val="7F08ED09"/>
    <w:rsid w:val="7F103D86"/>
    <w:rsid w:val="7F30763C"/>
    <w:rsid w:val="7F3733D7"/>
    <w:rsid w:val="7F7A16AA"/>
    <w:rsid w:val="7F7BBF9C"/>
    <w:rsid w:val="7F9F50B5"/>
    <w:rsid w:val="7FB0D865"/>
    <w:rsid w:val="7FB6D420"/>
    <w:rsid w:val="7FE1F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18664"/>
  <w15:docId w15:val="{606DC8C5-197C-4A58-BB47-B688C9F42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454"/>
  </w:style>
  <w:style w:type="paragraph" w:styleId="Heading2">
    <w:name w:val="heading 2"/>
    <w:basedOn w:val="Normal"/>
    <w:next w:val="Normal"/>
    <w:uiPriority w:val="9"/>
    <w:unhideWhenUsed/>
    <w:qFormat/>
    <w:rsid w:val="00296F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D97454"/>
  </w:style>
  <w:style w:type="paragraph" w:styleId="Header">
    <w:name w:val="header"/>
    <w:basedOn w:val="Normal"/>
    <w:link w:val="HeaderChar"/>
    <w:uiPriority w:val="99"/>
    <w:unhideWhenUsed/>
    <w:rsid w:val="00D97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454"/>
  </w:style>
  <w:style w:type="paragraph" w:styleId="Footer">
    <w:name w:val="footer"/>
    <w:basedOn w:val="Normal"/>
    <w:link w:val="FooterChar"/>
    <w:uiPriority w:val="99"/>
    <w:unhideWhenUsed/>
    <w:rsid w:val="00D97454"/>
    <w:pPr>
      <w:tabs>
        <w:tab w:val="center" w:pos="4680"/>
        <w:tab w:val="right" w:pos="9360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551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1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1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1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14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7C5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7C50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1F0951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AB05E2"/>
    <w:pPr>
      <w:spacing w:after="0" w:line="240" w:lineRule="auto"/>
    </w:pPr>
  </w:style>
  <w:style w:type="character" w:customStyle="1" w:styleId="cf01">
    <w:name w:val="cf01"/>
    <w:basedOn w:val="DefaultParagraphFont"/>
    <w:rsid w:val="00AB05E2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F2D5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57683"/>
  </w:style>
  <w:style w:type="paragraph" w:styleId="ListParagraph">
    <w:name w:val="List Paragraph"/>
    <w:basedOn w:val="Normal"/>
    <w:uiPriority w:val="34"/>
    <w:qFormat/>
    <w:rsid w:val="00126A80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132D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02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38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98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7DFB175EEEC042ACAF5B596285A13C" ma:contentTypeVersion="6" ma:contentTypeDescription="Create a new document." ma:contentTypeScope="" ma:versionID="7924d03c19b373175728a60190ed55e1">
  <xsd:schema xmlns:xsd="http://www.w3.org/2001/XMLSchema" xmlns:xs="http://www.w3.org/2001/XMLSchema" xmlns:p="http://schemas.microsoft.com/office/2006/metadata/properties" xmlns:ns2="49d0ab0c-81f6-4fb5-8f7a-109c3b436706" targetNamespace="http://schemas.microsoft.com/office/2006/metadata/properties" ma:root="true" ma:fieldsID="8de5b13a6535e599b1a23a8fed73527a" ns2:_="">
    <xsd:import namespace="49d0ab0c-81f6-4fb5-8f7a-109c3b43670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d0ab0c-81f6-4fb5-8f7a-109c3b4367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7DFB175EEEC042ACAF5B596285A13C" ma:contentTypeVersion="6" ma:contentTypeDescription="Create a new document." ma:contentTypeScope="" ma:versionID="7924d03c19b373175728a60190ed55e1">
  <xsd:schema xmlns:xsd="http://www.w3.org/2001/XMLSchema" xmlns:xs="http://www.w3.org/2001/XMLSchema" xmlns:p="http://schemas.microsoft.com/office/2006/metadata/properties" xmlns:ns2="49d0ab0c-81f6-4fb5-8f7a-109c3b436706" targetNamespace="http://schemas.microsoft.com/office/2006/metadata/properties" ma:root="true" ma:fieldsID="8de5b13a6535e599b1a23a8fed73527a" ns2:_="">
    <xsd:import namespace="49d0ab0c-81f6-4fb5-8f7a-109c3b43670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d0ab0c-81f6-4fb5-8f7a-109c3b4367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4D30A14-CAF6-4357-85C0-EBA3E5ED37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d0ab0c-81f6-4fb5-8f7a-109c3b4367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44EB6D-7465-42F6-B376-67DA8501B6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50427E-4F96-42CF-926B-0C547B9CB60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DDD03F7-05FC-43DD-89CA-B4B2AC87AC4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BBAA2DBC-03E3-40F6-A7B7-24E6E3DA09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d0ab0c-81f6-4fb5-8f7a-109c3b4367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an, Daniel</dc:creator>
  <cp:lastModifiedBy>Thimothy Jesudoss</cp:lastModifiedBy>
  <cp:revision>2</cp:revision>
  <dcterms:created xsi:type="dcterms:W3CDTF">2023-06-10T02:07:00Z</dcterms:created>
  <dcterms:modified xsi:type="dcterms:W3CDTF">2023-06-10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7DFB175EEEC042ACAF5B596285A13C</vt:lpwstr>
  </property>
  <property fmtid="{D5CDD505-2E9C-101B-9397-08002B2CF9AE}" pid="3" name="ZOTERO_PREF_1">
    <vt:lpwstr>&lt;data data-version="3" zotero-version="6.0.23"&gt;&lt;session id="Ha7yit6U"/&gt;&lt;style id="http://www.zotero.org/styles/mary-ann-liebert-vancouver" hasBibliography="1" bibliographyStyleHasBeenSet="0"/&gt;&lt;prefs&gt;&lt;pref name="fieldType" value="Field"/&gt;&lt;pref name="automa</vt:lpwstr>
  </property>
  <property fmtid="{D5CDD505-2E9C-101B-9397-08002B2CF9AE}" pid="4" name="ZOTERO_PREF_2">
    <vt:lpwstr>ticJournalAbbreviations" value="true"/&gt;&lt;/prefs&gt;&lt;/data&gt;</vt:lpwstr>
  </property>
</Properties>
</file>